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DA523" w14:textId="77777777" w:rsidR="00C73360" w:rsidRDefault="00C73360" w:rsidP="00C7336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  <w:r>
        <w:rPr>
          <w:rFonts w:ascii="Times New Roman" w:hAnsi="Times New Roman" w:cs="Times New Roman"/>
          <w:b/>
          <w:noProof/>
          <w:sz w:val="32"/>
          <w:szCs w:val="32"/>
        </w:rPr>
        <w:t>Supplementary Figures and Tables</w:t>
      </w:r>
    </w:p>
    <w:p w14:paraId="5F4E46B6" w14:textId="77777777" w:rsidR="00086D69" w:rsidRPr="00F126B5" w:rsidRDefault="00086D69" w:rsidP="00A45E32">
      <w:pPr>
        <w:autoSpaceDE w:val="0"/>
        <w:autoSpaceDN w:val="0"/>
        <w:adjustRightInd w:val="0"/>
        <w:spacing w:line="480" w:lineRule="auto"/>
        <w:rPr>
          <w:rFonts w:ascii="Times New Roman" w:eastAsia="AdvOT863180fb" w:hAnsi="Times New Roman" w:cs="Times New Roman"/>
          <w:b/>
          <w:kern w:val="0"/>
          <w:sz w:val="27"/>
          <w:szCs w:val="27"/>
        </w:rPr>
      </w:pPr>
      <w:bookmarkStart w:id="0" w:name="_Hlk99360612"/>
      <w:r w:rsidRPr="00F126B5">
        <w:rPr>
          <w:rFonts w:ascii="Times New Roman" w:eastAsia="AdvOT863180fb" w:hAnsi="Times New Roman" w:cs="Times New Roman"/>
          <w:b/>
          <w:kern w:val="0"/>
          <w:sz w:val="27"/>
          <w:szCs w:val="27"/>
        </w:rPr>
        <w:t>Characteristics of soil microbiota and organic carbon distribution in jackfruit plantation under different fertilization regimes</w:t>
      </w:r>
    </w:p>
    <w:p w14:paraId="50157C13" w14:textId="58FBABDA" w:rsidR="00A45E32" w:rsidRPr="00627793" w:rsidRDefault="00A45E32" w:rsidP="00A45E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627793">
        <w:rPr>
          <w:rFonts w:ascii="Times New Roman" w:hAnsi="Times New Roman" w:cs="Times New Roman"/>
          <w:kern w:val="0"/>
          <w:sz w:val="20"/>
          <w:szCs w:val="20"/>
        </w:rPr>
        <w:t>Lanxi</w:t>
      </w:r>
      <w:proofErr w:type="spellEnd"/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 Su</w:t>
      </w:r>
      <w:bookmarkStart w:id="1" w:name="OLE_LINK5"/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1</w:t>
      </w:r>
      <w:r w:rsidRPr="0062779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2</w:t>
      </w:r>
      <w:r w:rsidRPr="0062779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</w:t>
      </w:r>
      <w:bookmarkEnd w:id="1"/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3</w:t>
      </w:r>
      <w:r w:rsidRPr="00627793">
        <w:rPr>
          <w:rFonts w:ascii="Times New Roman" w:hAnsi="Times New Roman" w:cs="Times New Roman"/>
          <w:kern w:val="0"/>
          <w:sz w:val="20"/>
          <w:szCs w:val="20"/>
        </w:rPr>
        <w:t>, Tingyu Bai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1</w:t>
      </w:r>
      <w:r w:rsidRPr="0062779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2</w:t>
      </w:r>
      <w:r w:rsidRPr="0062779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3</w:t>
      </w:r>
      <w:r w:rsidRPr="00627793">
        <w:rPr>
          <w:rFonts w:ascii="Times New Roman" w:hAnsi="Times New Roman" w:cs="Times New Roman"/>
          <w:kern w:val="0"/>
          <w:sz w:val="20"/>
          <w:szCs w:val="20"/>
        </w:rPr>
        <w:t>, Gang Wu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1</w:t>
      </w:r>
      <w:r w:rsidRPr="0062779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2</w:t>
      </w:r>
      <w:r w:rsidRPr="0062779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3</w:t>
      </w:r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627793">
        <w:rPr>
          <w:rFonts w:ascii="Times New Roman" w:hAnsi="Times New Roman" w:cs="Times New Roman"/>
          <w:kern w:val="0"/>
          <w:sz w:val="20"/>
          <w:szCs w:val="20"/>
        </w:rPr>
        <w:t>Qingyun</w:t>
      </w:r>
      <w:proofErr w:type="spellEnd"/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 Zha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1,3</w:t>
      </w:r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627793">
        <w:rPr>
          <w:rFonts w:ascii="Times New Roman" w:hAnsi="Times New Roman" w:cs="Times New Roman"/>
          <w:kern w:val="0"/>
          <w:sz w:val="20"/>
          <w:szCs w:val="20"/>
        </w:rPr>
        <w:t>Lehe</w:t>
      </w:r>
      <w:proofErr w:type="spellEnd"/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 Tan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1,2</w:t>
      </w:r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*, </w:t>
      </w:r>
      <w:proofErr w:type="spellStart"/>
      <w:r w:rsidRPr="00627793">
        <w:rPr>
          <w:rFonts w:ascii="Times New Roman" w:hAnsi="Times New Roman" w:cs="Times New Roman"/>
          <w:kern w:val="0"/>
          <w:sz w:val="20"/>
          <w:szCs w:val="20"/>
        </w:rPr>
        <w:t>Yadong</w:t>
      </w:r>
      <w:proofErr w:type="spellEnd"/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 Xu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4</w:t>
      </w:r>
      <w:r w:rsidRPr="00627793">
        <w:rPr>
          <w:rFonts w:ascii="Times New Roman" w:hAnsi="Times New Roman" w:cs="Times New Roman"/>
          <w:kern w:val="0"/>
          <w:sz w:val="20"/>
          <w:szCs w:val="20"/>
        </w:rPr>
        <w:t xml:space="preserve">** </w:t>
      </w:r>
    </w:p>
    <w:bookmarkEnd w:id="0"/>
    <w:p w14:paraId="6345BA05" w14:textId="77777777" w:rsidR="00A45E32" w:rsidRPr="00627793" w:rsidRDefault="00A45E32" w:rsidP="00A45E32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39F075E" w14:textId="62ACBD99" w:rsidR="00112B11" w:rsidRPr="00BD3F68" w:rsidRDefault="00A45E32" w:rsidP="00BD3F68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627793">
        <w:rPr>
          <w:rFonts w:ascii="Times New Roman" w:hAnsi="Times New Roman" w:cs="Times New Roman"/>
          <w:sz w:val="20"/>
          <w:szCs w:val="20"/>
        </w:rPr>
        <w:t>Affiliations</w:t>
      </w:r>
    </w:p>
    <w:p w14:paraId="4D6BA2D9" w14:textId="77777777" w:rsidR="00112B11" w:rsidRPr="000A7653" w:rsidRDefault="00112B11" w:rsidP="00BD3F68">
      <w:pPr>
        <w:widowControl/>
        <w:spacing w:line="480" w:lineRule="auto"/>
        <w:textAlignment w:val="baseline"/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</w:pPr>
      <w:bookmarkStart w:id="2" w:name="OLE_LINK61"/>
      <w:bookmarkStart w:id="3" w:name="OLE_LINK11"/>
      <w:r w:rsidRPr="000A7653">
        <w:rPr>
          <w:rFonts w:ascii="Times New Roman" w:hAnsi="Times New Roman" w:cs="Times New Roman" w:hint="eastAsia"/>
          <w:kern w:val="0"/>
          <w:sz w:val="20"/>
          <w:szCs w:val="20"/>
          <w:bdr w:val="none" w:sz="0" w:space="0" w:color="auto" w:frame="1"/>
          <w:vertAlign w:val="superscript"/>
        </w:rPr>
        <w:t>1</w:t>
      </w:r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bookmarkStart w:id="4" w:name="OLE_LINK29"/>
      <w:bookmarkStart w:id="5" w:name="OLE_LINK34"/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>Spice and Beverage Research Institute</w:t>
      </w:r>
      <w:bookmarkEnd w:id="4"/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>, Chinese Academy of Tropical Agricultural Sciences</w:t>
      </w:r>
      <w:bookmarkEnd w:id="5"/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>, Wanning, Hainan, 571533, China.</w:t>
      </w:r>
    </w:p>
    <w:p w14:paraId="35533B72" w14:textId="77777777" w:rsidR="00112B11" w:rsidRPr="000A7653" w:rsidRDefault="00112B11" w:rsidP="00BD3F68">
      <w:pPr>
        <w:widowControl/>
        <w:spacing w:line="480" w:lineRule="auto"/>
        <w:textAlignment w:val="baseline"/>
        <w:rPr>
          <w:rFonts w:ascii="Times New Roman" w:hAnsi="Times New Roman" w:cs="Times New Roman"/>
          <w:iCs/>
          <w:kern w:val="0"/>
          <w:sz w:val="20"/>
          <w:szCs w:val="20"/>
        </w:rPr>
      </w:pPr>
      <w:r w:rsidRPr="000A7653">
        <w:rPr>
          <w:rFonts w:ascii="Times New Roman" w:hAnsi="Times New Roman" w:cs="Times New Roman" w:hint="eastAsia"/>
          <w:kern w:val="0"/>
          <w:sz w:val="20"/>
          <w:szCs w:val="20"/>
          <w:bdr w:val="none" w:sz="0" w:space="0" w:color="auto" w:frame="1"/>
          <w:vertAlign w:val="superscript"/>
        </w:rPr>
        <w:t>2</w:t>
      </w:r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r w:rsidRPr="000A7653">
        <w:rPr>
          <w:rFonts w:ascii="Times New Roman" w:hAnsi="Times New Roman" w:cs="Times New Roman"/>
          <w:iCs/>
          <w:kern w:val="0"/>
          <w:sz w:val="20"/>
          <w:szCs w:val="20"/>
        </w:rPr>
        <w:t xml:space="preserve">National Tropical Plants Germplasm Resource Center-Sub Centre of Germplasm Resource for woody grain, </w:t>
      </w:r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>Wanning, Hainan, 571533, China.</w:t>
      </w:r>
    </w:p>
    <w:p w14:paraId="551C4B5F" w14:textId="77777777" w:rsidR="00112B11" w:rsidRPr="000A7653" w:rsidRDefault="00112B11" w:rsidP="00BD3F68">
      <w:pPr>
        <w:widowControl/>
        <w:spacing w:line="480" w:lineRule="auto"/>
        <w:textAlignment w:val="baseline"/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</w:pPr>
      <w:r w:rsidRPr="000A7653">
        <w:rPr>
          <w:rFonts w:ascii="Times New Roman" w:hAnsi="Times New Roman" w:cs="Times New Roman" w:hint="eastAsia"/>
          <w:iCs/>
          <w:kern w:val="0"/>
          <w:sz w:val="20"/>
          <w:szCs w:val="20"/>
          <w:vertAlign w:val="superscript"/>
        </w:rPr>
        <w:t>3</w:t>
      </w:r>
      <w:r w:rsidRPr="000A7653">
        <w:rPr>
          <w:rFonts w:ascii="Times New Roman" w:hAnsi="Times New Roman" w:cs="Times New Roman"/>
          <w:iCs/>
          <w:kern w:val="0"/>
          <w:sz w:val="20"/>
          <w:szCs w:val="20"/>
        </w:rPr>
        <w:t xml:space="preserve"> </w:t>
      </w:r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>Key Laboratory of Genetic Improvement and Quality Regulation for Tropical Spice and Beverage Crops of Hainan Province, Wanning, Hainan, 571533, China.</w:t>
      </w:r>
    </w:p>
    <w:bookmarkEnd w:id="2"/>
    <w:bookmarkEnd w:id="3"/>
    <w:p w14:paraId="398455E0" w14:textId="77777777" w:rsidR="00112B11" w:rsidRPr="000A7653" w:rsidRDefault="00112B11" w:rsidP="00BD3F68">
      <w:pPr>
        <w:widowControl/>
        <w:spacing w:line="480" w:lineRule="auto"/>
        <w:textAlignment w:val="baseline"/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</w:pPr>
      <w:r w:rsidRPr="000A7653">
        <w:rPr>
          <w:rFonts w:ascii="Times New Roman" w:hAnsi="Times New Roman" w:cs="Times New Roman" w:hint="eastAsia"/>
          <w:kern w:val="0"/>
          <w:sz w:val="20"/>
          <w:szCs w:val="20"/>
          <w:bdr w:val="none" w:sz="0" w:space="0" w:color="auto" w:frame="1"/>
          <w:vertAlign w:val="superscript"/>
        </w:rPr>
        <w:t>4</w:t>
      </w:r>
      <w:r w:rsidRPr="000A7653">
        <w:rPr>
          <w:rFonts w:ascii="Times New Roman" w:hAnsi="Times New Roman" w:cs="Times New Roman"/>
          <w:kern w:val="0"/>
          <w:sz w:val="20"/>
          <w:szCs w:val="20"/>
          <w:bdr w:val="none" w:sz="0" w:space="0" w:color="auto" w:frame="1"/>
        </w:rPr>
        <w:t xml:space="preserve"> School of Agricultural Sciences, Zhengzhou University, Zhengzhou, 450001, China</w:t>
      </w:r>
    </w:p>
    <w:p w14:paraId="69AF70AC" w14:textId="2DA8368B" w:rsidR="006D5719" w:rsidRDefault="006D5719" w:rsidP="006D5719">
      <w:pPr>
        <w:autoSpaceDE w:val="0"/>
        <w:autoSpaceDN w:val="0"/>
        <w:adjustRightInd w:val="0"/>
        <w:jc w:val="center"/>
        <w:rPr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3E30F2EE" wp14:editId="1E0F9039">
            <wp:extent cx="5492750" cy="5496056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894" cy="550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267B4" w14:textId="311DBCDE" w:rsidR="006D5719" w:rsidRPr="001E5094" w:rsidRDefault="006D5719" w:rsidP="006D5719">
      <w:pPr>
        <w:autoSpaceDE w:val="0"/>
        <w:autoSpaceDN w:val="0"/>
        <w:adjustRightInd w:val="0"/>
        <w:rPr>
          <w:sz w:val="16"/>
          <w:szCs w:val="16"/>
        </w:rPr>
      </w:pPr>
      <w:r>
        <w:rPr>
          <w:rFonts w:ascii="Times New Roman" w:eastAsia="AdvOT863180fb" w:hAnsi="Times New Roman"/>
          <w:kern w:val="0"/>
          <w:sz w:val="20"/>
          <w:szCs w:val="20"/>
        </w:rPr>
        <w:t>Fig.</w:t>
      </w:r>
      <w:r w:rsidR="00417E09">
        <w:rPr>
          <w:rFonts w:ascii="Times New Roman" w:eastAsia="AdvOT863180fb" w:hAnsi="Times New Roman"/>
          <w:kern w:val="0"/>
          <w:sz w:val="20"/>
          <w:szCs w:val="20"/>
        </w:rPr>
        <w:t>S</w:t>
      </w:r>
      <w:r w:rsidR="00DA7D02">
        <w:rPr>
          <w:rFonts w:ascii="Times New Roman" w:eastAsia="AdvOT863180fb" w:hAnsi="Times New Roman"/>
          <w:kern w:val="0"/>
          <w:sz w:val="20"/>
          <w:szCs w:val="20"/>
        </w:rPr>
        <w:t>.</w:t>
      </w:r>
      <w:r>
        <w:rPr>
          <w:rFonts w:ascii="Times New Roman" w:eastAsia="AdvOT863180fb" w:hAnsi="Times New Roman"/>
          <w:kern w:val="0"/>
          <w:sz w:val="20"/>
          <w:szCs w:val="20"/>
        </w:rPr>
        <w:t xml:space="preserve">1 </w:t>
      </w:r>
      <w:r w:rsidRPr="001E5094">
        <w:rPr>
          <w:rFonts w:ascii="Times New Roman" w:eastAsia="AdvOT863180fb" w:hAnsi="Times New Roman"/>
          <w:kern w:val="0"/>
          <w:sz w:val="20"/>
          <w:szCs w:val="20"/>
        </w:rPr>
        <w:t xml:space="preserve">Richness and </w:t>
      </w:r>
      <w:r w:rsidRPr="001E5094">
        <w:rPr>
          <w:rFonts w:ascii="Times New Roman" w:hAnsi="Times New Roman"/>
          <w:kern w:val="0"/>
          <w:sz w:val="20"/>
          <w:szCs w:val="20"/>
        </w:rPr>
        <w:t xml:space="preserve">phylogenetic </w:t>
      </w:r>
      <w:r w:rsidRPr="001E5094">
        <w:rPr>
          <w:rFonts w:ascii="Times New Roman" w:eastAsia="AdvOT863180fb" w:hAnsi="Times New Roman"/>
          <w:kern w:val="0"/>
          <w:sz w:val="20"/>
          <w:szCs w:val="20"/>
        </w:rPr>
        <w:t>diversity indices of bacteria (a) and fungi</w:t>
      </w:r>
      <w:r w:rsidRPr="001E5094">
        <w:rPr>
          <w:rFonts w:ascii="Times New Roman" w:hAnsi="Times New Roman"/>
          <w:kern w:val="0"/>
          <w:sz w:val="20"/>
          <w:szCs w:val="20"/>
        </w:rPr>
        <w:t xml:space="preserve"> (b)</w:t>
      </w:r>
      <w:r w:rsidRPr="001E5094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1E5094">
        <w:rPr>
          <w:rFonts w:ascii="Times New Roman" w:hAnsi="Times New Roman" w:cs="Times New Roman"/>
          <w:sz w:val="18"/>
          <w:szCs w:val="18"/>
        </w:rPr>
        <w:t xml:space="preserve">in </w:t>
      </w:r>
      <w:r w:rsidRPr="00B95001">
        <w:rPr>
          <w:rFonts w:ascii="Times New Roman" w:hAnsi="Times New Roman" w:cs="Times New Roman"/>
          <w:kern w:val="0"/>
          <w:sz w:val="20"/>
          <w:szCs w:val="20"/>
        </w:rPr>
        <w:t>all soil samples</w:t>
      </w:r>
      <w:r w:rsidRPr="001E5094">
        <w:rPr>
          <w:rFonts w:ascii="Times New Roman" w:hAnsi="Times New Roman" w:cs="Times New Roman"/>
          <w:sz w:val="18"/>
          <w:szCs w:val="18"/>
        </w:rPr>
        <w:t xml:space="preserve"> with different soil depth</w:t>
      </w:r>
      <w:r w:rsidR="002F1175">
        <w:rPr>
          <w:rFonts w:ascii="Times New Roman" w:hAnsi="Times New Roman" w:cs="Times New Roman"/>
          <w:sz w:val="18"/>
          <w:szCs w:val="18"/>
        </w:rPr>
        <w:t>s</w:t>
      </w:r>
      <w:r w:rsidRPr="001E5094">
        <w:rPr>
          <w:rFonts w:ascii="Times New Roman" w:hAnsi="Times New Roman"/>
          <w:kern w:val="0"/>
          <w:sz w:val="20"/>
          <w:szCs w:val="20"/>
        </w:rPr>
        <w:t>.</w:t>
      </w:r>
    </w:p>
    <w:p w14:paraId="47D12979" w14:textId="3D3FA0D0" w:rsidR="006D5719" w:rsidRPr="00DA7FF4" w:rsidRDefault="006D5719" w:rsidP="006D571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D</w:t>
      </w:r>
      <w:r w:rsidRPr="00DA7FF4">
        <w:rPr>
          <w:rFonts w:ascii="Times New Roman" w:hAnsi="Times New Roman"/>
          <w:kern w:val="0"/>
          <w:sz w:val="20"/>
          <w:szCs w:val="20"/>
        </w:rPr>
        <w:t>ifferen</w:t>
      </w:r>
      <w:r>
        <w:rPr>
          <w:rFonts w:ascii="Times New Roman" w:hAnsi="Times New Roman"/>
          <w:kern w:val="0"/>
          <w:sz w:val="20"/>
          <w:szCs w:val="20"/>
        </w:rPr>
        <w:t>t l</w:t>
      </w:r>
      <w:r w:rsidRPr="00DA7FF4">
        <w:rPr>
          <w:rFonts w:ascii="Times New Roman" w:hAnsi="Times New Roman"/>
          <w:kern w:val="0"/>
          <w:sz w:val="20"/>
          <w:szCs w:val="20"/>
        </w:rPr>
        <w:t>etter</w:t>
      </w:r>
      <w:r>
        <w:rPr>
          <w:rFonts w:ascii="Times New Roman" w:hAnsi="Times New Roman"/>
          <w:kern w:val="0"/>
          <w:sz w:val="20"/>
          <w:szCs w:val="20"/>
        </w:rPr>
        <w:t>s</w:t>
      </w:r>
      <w:r w:rsidRPr="00AD65A7">
        <w:rPr>
          <w:rFonts w:ascii="Times New Roman" w:hAnsi="Times New Roman"/>
          <w:sz w:val="20"/>
          <w:szCs w:val="20"/>
        </w:rPr>
        <w:t xml:space="preserve"> </w:t>
      </w:r>
      <w:r w:rsidRPr="00DA7FF4">
        <w:rPr>
          <w:rFonts w:ascii="Times New Roman" w:hAnsi="Times New Roman"/>
          <w:kern w:val="0"/>
          <w:sz w:val="20"/>
          <w:szCs w:val="20"/>
        </w:rPr>
        <w:t xml:space="preserve">above </w:t>
      </w:r>
      <w:r w:rsidRPr="00DA7FF4">
        <w:rPr>
          <w:rFonts w:ascii="Times New Roman" w:hAnsi="Times New Roman" w:hint="eastAsia"/>
          <w:kern w:val="0"/>
          <w:sz w:val="20"/>
          <w:szCs w:val="20"/>
        </w:rPr>
        <w:t>bar</w:t>
      </w:r>
      <w:r w:rsidRPr="00DA7FF4">
        <w:rPr>
          <w:rFonts w:ascii="Times New Roman" w:hAnsi="Times New Roman"/>
          <w:kern w:val="0"/>
          <w:sz w:val="20"/>
          <w:szCs w:val="20"/>
        </w:rPr>
        <w:t>s</w:t>
      </w:r>
      <w:r w:rsidRPr="00AD65A7">
        <w:rPr>
          <w:rFonts w:ascii="Times New Roman" w:hAnsi="Times New Roman"/>
          <w:sz w:val="20"/>
          <w:szCs w:val="20"/>
        </w:rPr>
        <w:t xml:space="preserve"> in </w:t>
      </w:r>
      <w:r>
        <w:rPr>
          <w:rFonts w:ascii="Times New Roman" w:hAnsi="Times New Roman"/>
          <w:sz w:val="20"/>
          <w:szCs w:val="20"/>
        </w:rPr>
        <w:t xml:space="preserve">each year mean </w:t>
      </w:r>
      <w:r w:rsidRPr="00AD65A7">
        <w:rPr>
          <w:rFonts w:ascii="Times New Roman" w:hAnsi="Times New Roman"/>
          <w:sz w:val="20"/>
          <w:szCs w:val="20"/>
        </w:rPr>
        <w:t xml:space="preserve">significantly different </w:t>
      </w:r>
      <w:r w:rsidR="00776CF8">
        <w:rPr>
          <w:rFonts w:ascii="Times New Roman" w:hAnsi="Times New Roman"/>
          <w:sz w:val="20"/>
          <w:szCs w:val="20"/>
        </w:rPr>
        <w:t xml:space="preserve">among fertilization treatments </w:t>
      </w:r>
      <w:r w:rsidRPr="00AD65A7">
        <w:rPr>
          <w:rFonts w:ascii="Times New Roman" w:hAnsi="Times New Roman"/>
          <w:sz w:val="20"/>
          <w:szCs w:val="20"/>
        </w:rPr>
        <w:t xml:space="preserve">at </w:t>
      </w:r>
      <w:r w:rsidRPr="00AD65A7">
        <w:rPr>
          <w:rFonts w:ascii="Times New Roman" w:hAnsi="Times New Roman"/>
          <w:i/>
          <w:sz w:val="20"/>
          <w:szCs w:val="20"/>
        </w:rPr>
        <w:t>P</w:t>
      </w:r>
      <w:r w:rsidR="00BD3F68">
        <w:rPr>
          <w:rFonts w:ascii="Times New Roman" w:hAnsi="Times New Roman"/>
          <w:i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&lt;</w:t>
      </w:r>
      <w:r w:rsidR="00BD3F68">
        <w:rPr>
          <w:rFonts w:ascii="Times New Roman" w:hAnsi="Times New Roman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0.05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Pr="00DA7FF4">
        <w:rPr>
          <w:rFonts w:ascii="Times New Roman" w:hAnsi="Times New Roman"/>
          <w:kern w:val="0"/>
          <w:sz w:val="20"/>
          <w:szCs w:val="20"/>
        </w:rPr>
        <w:t xml:space="preserve">and the </w:t>
      </w:r>
      <w:hyperlink r:id="rId8" w:history="1">
        <w:r>
          <w:rPr>
            <w:rFonts w:ascii="Times New Roman" w:hAnsi="Times New Roman"/>
            <w:kern w:val="0"/>
            <w:sz w:val="20"/>
            <w:szCs w:val="20"/>
          </w:rPr>
          <w:t>letter</w:t>
        </w:r>
      </w:hyperlink>
      <w:r>
        <w:rPr>
          <w:rFonts w:ascii="Times New Roman" w:hAnsi="Times New Roman"/>
          <w:kern w:val="0"/>
        </w:rPr>
        <w:t>s</w:t>
      </w:r>
      <w:r w:rsidRPr="00DA7FF4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‘ns’</w:t>
      </w:r>
      <w:r w:rsidRPr="00DA7FF4">
        <w:rPr>
          <w:rFonts w:ascii="Times New Roman" w:hAnsi="Times New Roman"/>
          <w:kern w:val="0"/>
          <w:sz w:val="20"/>
          <w:szCs w:val="20"/>
        </w:rPr>
        <w:t xml:space="preserve"> in the bar</w:t>
      </w:r>
      <w:r>
        <w:rPr>
          <w:rFonts w:ascii="Times New Roman" w:hAnsi="Times New Roman"/>
          <w:kern w:val="0"/>
          <w:sz w:val="20"/>
          <w:szCs w:val="20"/>
        </w:rPr>
        <w:t>s</w:t>
      </w:r>
      <w:r w:rsidRPr="00DA7FF4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an</w:t>
      </w:r>
      <w:r w:rsidRPr="00AD65A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no</w:t>
      </w:r>
      <w:r w:rsidRPr="00AD65A7">
        <w:rPr>
          <w:rFonts w:ascii="Times New Roman" w:hAnsi="Times New Roman"/>
          <w:sz w:val="20"/>
          <w:szCs w:val="20"/>
        </w:rPr>
        <w:t xml:space="preserve"> significant differen</w:t>
      </w:r>
      <w:r>
        <w:rPr>
          <w:rFonts w:ascii="Times New Roman" w:hAnsi="Times New Roman"/>
          <w:sz w:val="20"/>
          <w:szCs w:val="20"/>
        </w:rPr>
        <w:t>ce</w:t>
      </w:r>
      <w:r w:rsidRPr="00AD65A7">
        <w:rPr>
          <w:rFonts w:ascii="Times New Roman" w:hAnsi="Times New Roman"/>
          <w:sz w:val="20"/>
          <w:szCs w:val="20"/>
        </w:rPr>
        <w:t xml:space="preserve"> </w:t>
      </w:r>
      <w:r w:rsidR="00776CF8">
        <w:rPr>
          <w:rFonts w:ascii="Times New Roman" w:hAnsi="Times New Roman"/>
          <w:sz w:val="20"/>
          <w:szCs w:val="20"/>
        </w:rPr>
        <w:t xml:space="preserve">among soil depth </w:t>
      </w:r>
      <w:r w:rsidRPr="00AD65A7">
        <w:rPr>
          <w:rFonts w:ascii="Times New Roman" w:hAnsi="Times New Roman"/>
          <w:sz w:val="20"/>
          <w:szCs w:val="20"/>
        </w:rPr>
        <w:t xml:space="preserve">at </w:t>
      </w:r>
      <w:r w:rsidRPr="00AD65A7">
        <w:rPr>
          <w:rFonts w:ascii="Times New Roman" w:hAnsi="Times New Roman"/>
          <w:i/>
          <w:sz w:val="20"/>
          <w:szCs w:val="20"/>
        </w:rPr>
        <w:t>P</w:t>
      </w:r>
      <w:r w:rsidR="00112B11">
        <w:rPr>
          <w:rFonts w:ascii="Times New Roman" w:hAnsi="Times New Roman"/>
          <w:i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&lt;</w:t>
      </w:r>
      <w:r w:rsidR="00BD3F68">
        <w:rPr>
          <w:rFonts w:ascii="Times New Roman" w:hAnsi="Times New Roman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0.05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B36AE">
        <w:rPr>
          <w:rFonts w:ascii="Times New Roman" w:hAnsi="Times New Roman"/>
          <w:kern w:val="0"/>
          <w:sz w:val="20"/>
          <w:szCs w:val="20"/>
        </w:rPr>
        <w:t xml:space="preserve">CK, no fertilization; CF, chemical fertilization; OM, </w:t>
      </w:r>
      <w:r w:rsidRPr="00F141F8">
        <w:rPr>
          <w:rFonts w:ascii="Times New Roman" w:hAnsi="Times New Roman"/>
          <w:kern w:val="0"/>
          <w:sz w:val="20"/>
          <w:szCs w:val="20"/>
        </w:rPr>
        <w:t xml:space="preserve">organic </w:t>
      </w:r>
      <w:r w:rsidRPr="00BB36AE">
        <w:rPr>
          <w:rFonts w:ascii="Times New Roman" w:hAnsi="Times New Roman"/>
          <w:kern w:val="0"/>
          <w:sz w:val="20"/>
          <w:szCs w:val="20"/>
        </w:rPr>
        <w:t>manure.</w:t>
      </w:r>
    </w:p>
    <w:p w14:paraId="4DF9E5D6" w14:textId="561C99CC" w:rsidR="006D5719" w:rsidRDefault="006D5719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2244FEB4" w14:textId="4BEBFFD4" w:rsidR="00C73360" w:rsidRDefault="00C73360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37C249F3" w14:textId="339BB244" w:rsidR="00C73360" w:rsidRDefault="00C73360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77129D03" w14:textId="201E72C7" w:rsidR="00C73360" w:rsidRDefault="00C73360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4B260B58" w14:textId="0D8DFAA6" w:rsidR="00C73360" w:rsidRDefault="00C73360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1AD57751" w14:textId="0A4F1D12" w:rsidR="00C73360" w:rsidRDefault="00C73360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181AE953" w14:textId="5B75C7F4" w:rsidR="00C73360" w:rsidRDefault="00C73360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142F3B40" w14:textId="77777777" w:rsidR="00C73360" w:rsidRDefault="00C73360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  <w:sectPr w:rsidR="00C73360" w:rsidSect="00C733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5CB7FB" w14:textId="1B8A4E4F" w:rsidR="00D015BA" w:rsidRPr="00BB1ED3" w:rsidRDefault="00D015BA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  <w:r w:rsidRPr="00F40B69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417E09">
        <w:rPr>
          <w:rFonts w:ascii="Times New Roman" w:hAnsi="Times New Roman"/>
          <w:b/>
          <w:sz w:val="20"/>
          <w:szCs w:val="20"/>
        </w:rPr>
        <w:t>S</w:t>
      </w:r>
      <w:r w:rsidR="00DA7D02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1 </w:t>
      </w:r>
      <w:r w:rsidR="00BB1ED3" w:rsidRPr="00144F9A">
        <w:rPr>
          <w:rFonts w:ascii="Times New Roman" w:hAnsi="Times New Roman"/>
          <w:sz w:val="20"/>
          <w:szCs w:val="20"/>
        </w:rPr>
        <w:t>Nematode abundance (ind./100 g dry weight soil) of individ</w:t>
      </w:r>
      <w:r w:rsidR="00BB1ED3" w:rsidRPr="00BB1ED3">
        <w:rPr>
          <w:rFonts w:ascii="Times New Roman" w:hAnsi="Times New Roman"/>
          <w:sz w:val="20"/>
          <w:szCs w:val="20"/>
        </w:rPr>
        <w:t xml:space="preserve">ual taxa </w:t>
      </w:r>
      <w:r w:rsidR="00BB1ED3" w:rsidRPr="00BB1ED3">
        <w:rPr>
          <w:rFonts w:ascii="Times New Roman" w:hAnsi="Times New Roman" w:cs="Times New Roman"/>
          <w:sz w:val="20"/>
          <w:szCs w:val="20"/>
        </w:rPr>
        <w:t xml:space="preserve">in </w:t>
      </w:r>
      <w:r w:rsidR="00BB1ED3" w:rsidRPr="00BB1ED3">
        <w:rPr>
          <w:rFonts w:ascii="Times New Roman" w:hAnsi="Times New Roman" w:cs="Times New Roman"/>
          <w:kern w:val="0"/>
          <w:sz w:val="20"/>
          <w:szCs w:val="20"/>
        </w:rPr>
        <w:t>all soil samples</w:t>
      </w:r>
      <w:r w:rsidR="00BB1ED3" w:rsidRPr="00BB1ED3">
        <w:rPr>
          <w:rFonts w:ascii="Times New Roman" w:hAnsi="Times New Roman" w:cs="Times New Roman"/>
          <w:sz w:val="20"/>
          <w:szCs w:val="20"/>
        </w:rPr>
        <w:t xml:space="preserve"> with different soil depth</w:t>
      </w:r>
      <w:r w:rsidR="002F1175">
        <w:rPr>
          <w:rFonts w:ascii="Times New Roman" w:hAnsi="Times New Roman" w:cs="Times New Roman"/>
          <w:sz w:val="20"/>
          <w:szCs w:val="20"/>
        </w:rPr>
        <w:t>s</w:t>
      </w:r>
      <w:r w:rsidR="00BB1ED3" w:rsidRPr="00BB1ED3">
        <w:rPr>
          <w:rFonts w:ascii="Times New Roman" w:hAnsi="Times New Roman"/>
          <w:sz w:val="20"/>
          <w:szCs w:val="20"/>
        </w:rPr>
        <w:t xml:space="preserve"> </w:t>
      </w:r>
      <w:r w:rsidR="00BB1ED3" w:rsidRPr="00BB1ED3">
        <w:rPr>
          <w:rFonts w:ascii="Times New Roman" w:hAnsi="Times New Roman" w:hint="eastAsia"/>
          <w:sz w:val="20"/>
          <w:szCs w:val="20"/>
        </w:rPr>
        <w:t>in</w:t>
      </w:r>
      <w:r w:rsidR="00BB1ED3" w:rsidRPr="00BB1ED3">
        <w:rPr>
          <w:rFonts w:ascii="Times New Roman" w:hAnsi="Times New Roman"/>
          <w:sz w:val="20"/>
          <w:szCs w:val="20"/>
        </w:rPr>
        <w:t xml:space="preserve"> </w:t>
      </w:r>
      <w:r w:rsidR="00BB1ED3" w:rsidRPr="00BB1ED3">
        <w:rPr>
          <w:rFonts w:ascii="Times New Roman" w:hAnsi="Times New Roman" w:cs="Times New Roman"/>
          <w:sz w:val="20"/>
          <w:szCs w:val="20"/>
        </w:rPr>
        <w:t>2019.</w:t>
      </w:r>
    </w:p>
    <w:tbl>
      <w:tblPr>
        <w:tblW w:w="14280" w:type="dxa"/>
        <w:tblLook w:val="04A0" w:firstRow="1" w:lastRow="0" w:firstColumn="1" w:lastColumn="0" w:noHBand="0" w:noVBand="1"/>
      </w:tblPr>
      <w:tblGrid>
        <w:gridCol w:w="2236"/>
        <w:gridCol w:w="1707"/>
        <w:gridCol w:w="1246"/>
        <w:gridCol w:w="1129"/>
        <w:gridCol w:w="1120"/>
        <w:gridCol w:w="1215"/>
        <w:gridCol w:w="1033"/>
        <w:gridCol w:w="1216"/>
        <w:gridCol w:w="1033"/>
        <w:gridCol w:w="1129"/>
        <w:gridCol w:w="1216"/>
      </w:tblGrid>
      <w:tr w:rsidR="00CD4D0C" w:rsidRPr="00E232DA" w14:paraId="74D96D42" w14:textId="77777777" w:rsidTr="00CD4D0C">
        <w:trPr>
          <w:trHeight w:val="286"/>
        </w:trPr>
        <w:tc>
          <w:tcPr>
            <w:tcW w:w="22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DE3D" w14:textId="242F2836" w:rsidR="00CD4D0C" w:rsidRPr="00E232DA" w:rsidRDefault="00CD4D0C" w:rsidP="001474E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roph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70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C3FF" w14:textId="46BB8D79" w:rsidR="00CD4D0C" w:rsidRPr="00E232DA" w:rsidRDefault="00CD4D0C" w:rsidP="001474E6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matode taxa</w:t>
            </w:r>
          </w:p>
        </w:tc>
        <w:tc>
          <w:tcPr>
            <w:tcW w:w="3495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CE74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-20 cm</w:t>
            </w:r>
          </w:p>
        </w:tc>
        <w:tc>
          <w:tcPr>
            <w:tcW w:w="346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F030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-40 cm</w:t>
            </w:r>
          </w:p>
        </w:tc>
        <w:tc>
          <w:tcPr>
            <w:tcW w:w="337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62E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-60 cm</w:t>
            </w:r>
          </w:p>
        </w:tc>
      </w:tr>
      <w:tr w:rsidR="00CD4D0C" w:rsidRPr="00E232DA" w14:paraId="6DAF940F" w14:textId="77777777" w:rsidTr="00CD4D0C">
        <w:trPr>
          <w:trHeight w:val="286"/>
        </w:trPr>
        <w:tc>
          <w:tcPr>
            <w:tcW w:w="2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620E" w14:textId="46D8F121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8E45" w14:textId="5CDFDD42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EF71" w14:textId="106F58BD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9DFD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C7E0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DBD4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2CCF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BE0B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725B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D60B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1454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</w:tr>
      <w:tr w:rsidR="00D015BA" w:rsidRPr="00E232DA" w14:paraId="5A565746" w14:textId="77777777" w:rsidTr="00CD4D0C">
        <w:trPr>
          <w:trHeight w:val="286"/>
        </w:trPr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F07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cterivor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08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monhystera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B1DC" w14:textId="73D012D5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FBD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CC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9E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EE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4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6F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a(0.8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D92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14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A3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755E99DA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5EEC5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CF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693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halob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8B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1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F1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59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190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5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53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A9E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7a(2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59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b(0.6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F1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ab(1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A7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7a(5.49)</w:t>
            </w:r>
          </w:p>
        </w:tc>
      </w:tr>
      <w:tr w:rsidR="00D015BA" w:rsidRPr="00E232DA" w14:paraId="49F580DE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4139B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66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sorhabditi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5A6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F5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C8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9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78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8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EA4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51E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CA6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0BC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E1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3.51)</w:t>
            </w:r>
          </w:p>
        </w:tc>
      </w:tr>
      <w:tr w:rsidR="00D015BA" w:rsidRPr="00E232DA" w14:paraId="2C15CAC3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5DA90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0D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ismatolaim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989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28A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CC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7.8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48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E83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FEF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3A4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628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97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86)</w:t>
            </w:r>
          </w:p>
        </w:tc>
      </w:tr>
      <w:tr w:rsidR="00D015BA" w:rsidRPr="00E232DA" w14:paraId="2FEA3D6F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10699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C0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obele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67A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14F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02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4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3F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B68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8C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F8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7A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8A0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47CAD452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438DB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66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obeloide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C51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5F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97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E72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90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42E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D3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C94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E0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3E98C5F9" w14:textId="77777777" w:rsidTr="00CD4D0C">
        <w:trPr>
          <w:trHeight w:val="286"/>
        </w:trPr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185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ngivores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78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lencholaimus</w:t>
            </w:r>
            <w:proofErr w:type="spellEnd"/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259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8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07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3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0B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5.1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FA0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FEA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9FF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6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A94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43B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3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64D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4643FE8A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EFBAB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255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helenchoide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686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6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C27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0C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31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16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74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80D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3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84F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791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640E57C8" w14:textId="77777777" w:rsidTr="00CD4D0C">
        <w:trPr>
          <w:trHeight w:val="286"/>
        </w:trPr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C60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nt-parasites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8D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tylenchus</w:t>
            </w:r>
            <w:proofErr w:type="spellEnd"/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41F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3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93F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78D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7.0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C7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3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E53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4FF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2.7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F7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14D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65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1.35)</w:t>
            </w:r>
          </w:p>
        </w:tc>
      </w:tr>
      <w:tr w:rsidR="00D015BA" w:rsidRPr="00E232DA" w14:paraId="4B390DC3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4A830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DB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tylenchul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F3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8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14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F4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7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99B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3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55F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6C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694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702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0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9B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</w:tr>
      <w:tr w:rsidR="00D015BA" w:rsidRPr="00E232DA" w14:paraId="081A5C8A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D1D02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C2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oidogy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BFE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F22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3E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6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FB7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58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C1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3.6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8B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3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52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DB9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67)</w:t>
            </w:r>
          </w:p>
        </w:tc>
      </w:tr>
      <w:tr w:rsidR="00D015BA" w:rsidRPr="00E232DA" w14:paraId="7E698262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5CCE3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A4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icotylench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7A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5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10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DC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61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7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8C7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1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C6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23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3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78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77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77B002C2" w14:textId="77777777" w:rsidTr="00CD4D0C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BE7D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AFE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lenchorhynch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CC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93C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608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5.0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B6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5A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CCB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A7A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DD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61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5.61)</w:t>
            </w:r>
          </w:p>
        </w:tc>
      </w:tr>
      <w:tr w:rsidR="00D015BA" w:rsidRPr="00E232DA" w14:paraId="2103F30E" w14:textId="77777777" w:rsidTr="00BB1ED3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right w:val="nil"/>
            </w:tcBorders>
            <w:hideMark/>
          </w:tcPr>
          <w:p w14:paraId="3666C1F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36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iconema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12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5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5E0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D0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A5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790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1E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82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A09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707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01F87233" w14:textId="77777777" w:rsidTr="00BB1ED3">
        <w:trPr>
          <w:trHeight w:val="286"/>
        </w:trPr>
        <w:tc>
          <w:tcPr>
            <w:tcW w:w="223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9027C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nivores-Predators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6A1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dirus</w:t>
            </w:r>
            <w:proofErr w:type="spellEnd"/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E76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42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5CE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20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B0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998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CF4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43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0C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)</w:t>
            </w:r>
          </w:p>
        </w:tc>
      </w:tr>
      <w:tr w:rsidR="00D015BA" w:rsidRPr="00E232DA" w14:paraId="47DF7702" w14:textId="77777777" w:rsidTr="00BB1ED3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41BB5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D8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ionchul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36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.5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63F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4F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9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16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31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5BF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D6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B06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1F8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86)</w:t>
            </w:r>
          </w:p>
        </w:tc>
      </w:tr>
      <w:tr w:rsidR="00D015BA" w:rsidRPr="00E232DA" w14:paraId="42076057" w14:textId="77777777" w:rsidTr="00BB1ED3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E55B3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745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bronema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C0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A3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CAB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D3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24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2D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2BC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2C1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64C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15BA" w:rsidRPr="00E232DA" w14:paraId="2B9DA4F5" w14:textId="77777777" w:rsidTr="00BB1ED3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07C3F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D2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lonchul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109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4E3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05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7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1E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6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F8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E1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919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AE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10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15)</w:t>
            </w:r>
          </w:p>
        </w:tc>
      </w:tr>
      <w:tr w:rsidR="00D015BA" w:rsidRPr="00E232DA" w14:paraId="08D9D423" w14:textId="77777777" w:rsidTr="00BB1ED3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CE0C9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E0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scolaim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EDE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321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77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15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35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.00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CF2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69E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AA0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7F5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763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45)</w:t>
            </w:r>
          </w:p>
        </w:tc>
      </w:tr>
      <w:tr w:rsidR="00D015BA" w:rsidRPr="00E232DA" w14:paraId="7CED1B1C" w14:textId="77777777" w:rsidTr="00BB1ED3">
        <w:trPr>
          <w:trHeight w:val="286"/>
        </w:trPr>
        <w:tc>
          <w:tcPr>
            <w:tcW w:w="22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ABEB4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DA5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dorylaimus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A25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7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7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94F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0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2FD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.4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B40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.6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4C7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3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DFA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E2C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3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053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050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)</w:t>
            </w:r>
          </w:p>
        </w:tc>
      </w:tr>
    </w:tbl>
    <w:p w14:paraId="13FF9A17" w14:textId="410068F7" w:rsidR="004168DC" w:rsidRPr="00000F5B" w:rsidRDefault="00BB1ED3" w:rsidP="00000F5B">
      <w:pPr>
        <w:autoSpaceDE w:val="0"/>
        <w:autoSpaceDN w:val="0"/>
        <w:adjustRightInd w:val="0"/>
        <w:jc w:val="left"/>
        <w:rPr>
          <w:sz w:val="20"/>
          <w:szCs w:val="20"/>
        </w:rPr>
      </w:pPr>
      <w:bookmarkStart w:id="6" w:name="OLE_LINK30"/>
      <w:bookmarkStart w:id="7" w:name="OLE_LINK31"/>
      <w:r w:rsidRPr="00AD65A7">
        <w:rPr>
          <w:rFonts w:ascii="Times New Roman" w:hAnsi="Times New Roman"/>
          <w:sz w:val="20"/>
          <w:szCs w:val="20"/>
        </w:rPr>
        <w:t>Values in a row</w:t>
      </w:r>
      <w:r w:rsidR="007B3FB6" w:rsidRPr="00AD65A7">
        <w:rPr>
          <w:rFonts w:ascii="Times New Roman" w:hAnsi="Times New Roman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 xml:space="preserve">followed by the same letter </w:t>
      </w:r>
      <w:r w:rsidR="00F0788C">
        <w:rPr>
          <w:rFonts w:ascii="Times New Roman" w:hAnsi="Times New Roman"/>
          <w:sz w:val="20"/>
          <w:szCs w:val="20"/>
        </w:rPr>
        <w:t>in each soil depth</w:t>
      </w:r>
      <w:r w:rsidR="00F0788C" w:rsidRPr="00AD65A7">
        <w:rPr>
          <w:rFonts w:ascii="Times New Roman" w:hAnsi="Times New Roman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 xml:space="preserve">are not significantly different at </w:t>
      </w:r>
      <w:r w:rsidRPr="00AD65A7">
        <w:rPr>
          <w:rFonts w:ascii="Times New Roman" w:hAnsi="Times New Roman"/>
          <w:i/>
          <w:sz w:val="20"/>
          <w:szCs w:val="20"/>
        </w:rPr>
        <w:t>P</w:t>
      </w:r>
      <w:r w:rsidR="007B3FB6">
        <w:rPr>
          <w:rFonts w:ascii="Times New Roman" w:hAnsi="Times New Roman"/>
          <w:i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&lt;</w:t>
      </w:r>
      <w:r w:rsidR="007B3FB6">
        <w:rPr>
          <w:rFonts w:ascii="Times New Roman" w:hAnsi="Times New Roman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0.05.</w:t>
      </w:r>
      <w:r w:rsidR="00000F5B">
        <w:rPr>
          <w:rFonts w:hint="eastAsia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 xml:space="preserve">The standard errors </w:t>
      </w:r>
      <w:r w:rsidR="00963E06">
        <w:rPr>
          <w:rFonts w:ascii="Times New Roman" w:hAnsi="Times New Roman"/>
          <w:sz w:val="20"/>
          <w:szCs w:val="20"/>
        </w:rPr>
        <w:t>are</w:t>
      </w:r>
      <w:r w:rsidRPr="00AD65A7">
        <w:rPr>
          <w:rFonts w:ascii="Times New Roman" w:hAnsi="Times New Roman"/>
          <w:sz w:val="20"/>
          <w:szCs w:val="20"/>
        </w:rPr>
        <w:t xml:space="preserve"> in parentheses.</w:t>
      </w:r>
      <w:bookmarkEnd w:id="6"/>
      <w:bookmarkEnd w:id="7"/>
      <w:r w:rsidR="00000F5B">
        <w:rPr>
          <w:rFonts w:hint="eastAsia"/>
          <w:sz w:val="20"/>
          <w:szCs w:val="20"/>
        </w:rPr>
        <w:t xml:space="preserve"> </w:t>
      </w:r>
      <w:r w:rsidR="004168DC" w:rsidRPr="00BB36AE">
        <w:rPr>
          <w:rFonts w:ascii="Times New Roman" w:hAnsi="Times New Roman"/>
          <w:kern w:val="0"/>
          <w:sz w:val="20"/>
          <w:szCs w:val="20"/>
        </w:rPr>
        <w:t xml:space="preserve">CK, no fertilization; CF, chemical fertilization; OM, </w:t>
      </w:r>
      <w:r w:rsidR="004168DC" w:rsidRPr="00F141F8">
        <w:rPr>
          <w:rFonts w:ascii="Times New Roman" w:hAnsi="Times New Roman"/>
          <w:kern w:val="0"/>
          <w:sz w:val="20"/>
          <w:szCs w:val="20"/>
        </w:rPr>
        <w:t xml:space="preserve">organic </w:t>
      </w:r>
      <w:r w:rsidR="004168DC" w:rsidRPr="00BB36AE">
        <w:rPr>
          <w:rFonts w:ascii="Times New Roman" w:hAnsi="Times New Roman"/>
          <w:kern w:val="0"/>
          <w:sz w:val="20"/>
          <w:szCs w:val="20"/>
        </w:rPr>
        <w:t>manure.</w:t>
      </w:r>
    </w:p>
    <w:p w14:paraId="0DB9A4A1" w14:textId="06A0D943" w:rsidR="00D015BA" w:rsidRPr="00BB1ED3" w:rsidRDefault="00D015BA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  <w:r w:rsidRPr="00F40B69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417E09">
        <w:rPr>
          <w:rFonts w:ascii="Times New Roman" w:hAnsi="Times New Roman"/>
          <w:b/>
          <w:sz w:val="20"/>
          <w:szCs w:val="20"/>
        </w:rPr>
        <w:t>S</w:t>
      </w:r>
      <w:r w:rsidR="00DA7D02">
        <w:rPr>
          <w:rFonts w:ascii="Times New Roman" w:hAnsi="Times New Roman"/>
          <w:b/>
          <w:sz w:val="20"/>
          <w:szCs w:val="20"/>
        </w:rPr>
        <w:t>.</w:t>
      </w:r>
      <w:r w:rsidR="006D5719">
        <w:rPr>
          <w:rFonts w:ascii="Times New Roman" w:hAnsi="Times New Roman"/>
          <w:b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="00BB1ED3" w:rsidRPr="00B1309B">
        <w:rPr>
          <w:rFonts w:ascii="Times New Roman" w:eastAsia="AdvOT863180fb" w:hAnsi="Times New Roman"/>
          <w:kern w:val="0"/>
          <w:sz w:val="20"/>
          <w:szCs w:val="20"/>
        </w:rPr>
        <w:t xml:space="preserve">Effect of </w:t>
      </w:r>
      <w:r w:rsidR="00BB1ED3" w:rsidRPr="00B1309B">
        <w:rPr>
          <w:rFonts w:ascii="Times New Roman" w:eastAsia="AdvOT863180fb" w:hAnsi="Times New Roman" w:hint="eastAsia"/>
          <w:kern w:val="0"/>
          <w:sz w:val="20"/>
          <w:szCs w:val="20"/>
        </w:rPr>
        <w:t xml:space="preserve">organic </w:t>
      </w:r>
      <w:r w:rsidR="00BB1ED3" w:rsidRPr="00B1309B">
        <w:rPr>
          <w:rFonts w:ascii="Times New Roman" w:eastAsia="AdvOT863180fb" w:hAnsi="Times New Roman"/>
          <w:kern w:val="0"/>
          <w:sz w:val="20"/>
          <w:szCs w:val="20"/>
        </w:rPr>
        <w:t>manure and chemical fertilization treatments on n</w:t>
      </w:r>
      <w:r w:rsidR="00BB1ED3" w:rsidRPr="00B1309B">
        <w:rPr>
          <w:rFonts w:ascii="Times New Roman" w:hAnsi="Times New Roman"/>
          <w:sz w:val="20"/>
          <w:szCs w:val="20"/>
        </w:rPr>
        <w:t>ematode abundance (individuals 100 g</w:t>
      </w:r>
      <w:r w:rsidR="00BB1ED3" w:rsidRPr="00B1309B">
        <w:rPr>
          <w:rFonts w:ascii="Times New Roman" w:hAnsi="Times New Roman"/>
          <w:sz w:val="20"/>
          <w:szCs w:val="20"/>
          <w:vertAlign w:val="superscript"/>
        </w:rPr>
        <w:t>-1</w:t>
      </w:r>
      <w:r w:rsidR="00BB1ED3" w:rsidRPr="00B1309B">
        <w:rPr>
          <w:rFonts w:ascii="Times New Roman" w:hAnsi="Times New Roman"/>
          <w:sz w:val="20"/>
          <w:szCs w:val="20"/>
        </w:rPr>
        <w:t>) of individual taxa</w:t>
      </w:r>
      <w:r w:rsidR="00BB1ED3" w:rsidRPr="00BB1ED3">
        <w:rPr>
          <w:rFonts w:ascii="Times New Roman" w:hAnsi="Times New Roman"/>
          <w:sz w:val="20"/>
          <w:szCs w:val="20"/>
        </w:rPr>
        <w:t xml:space="preserve"> </w:t>
      </w:r>
      <w:r w:rsidR="00BB1ED3" w:rsidRPr="00BB1ED3">
        <w:rPr>
          <w:rFonts w:ascii="Times New Roman" w:hAnsi="Times New Roman" w:cs="Times New Roman"/>
          <w:sz w:val="20"/>
          <w:szCs w:val="20"/>
        </w:rPr>
        <w:t xml:space="preserve">in </w:t>
      </w:r>
      <w:r w:rsidR="00BB1ED3" w:rsidRPr="00BB1ED3">
        <w:rPr>
          <w:rFonts w:ascii="Times New Roman" w:hAnsi="Times New Roman" w:cs="Times New Roman"/>
          <w:kern w:val="0"/>
          <w:sz w:val="20"/>
          <w:szCs w:val="20"/>
        </w:rPr>
        <w:t>soil samples</w:t>
      </w:r>
      <w:r w:rsidR="00BB1ED3" w:rsidRPr="00BB1ED3">
        <w:rPr>
          <w:rFonts w:ascii="Times New Roman" w:hAnsi="Times New Roman" w:cs="Times New Roman"/>
          <w:sz w:val="20"/>
          <w:szCs w:val="20"/>
        </w:rPr>
        <w:t xml:space="preserve"> with different soil depth</w:t>
      </w:r>
      <w:r w:rsidR="002F1175">
        <w:rPr>
          <w:rFonts w:ascii="Times New Roman" w:hAnsi="Times New Roman" w:cs="Times New Roman"/>
          <w:sz w:val="20"/>
          <w:szCs w:val="20"/>
        </w:rPr>
        <w:t>s</w:t>
      </w:r>
      <w:r w:rsidR="00BB1ED3" w:rsidRPr="00BB1ED3">
        <w:rPr>
          <w:rFonts w:ascii="Times New Roman" w:hAnsi="Times New Roman"/>
          <w:sz w:val="20"/>
          <w:szCs w:val="20"/>
        </w:rPr>
        <w:t xml:space="preserve"> </w:t>
      </w:r>
      <w:r w:rsidR="00BB1ED3" w:rsidRPr="00BB1ED3">
        <w:rPr>
          <w:rFonts w:ascii="Times New Roman" w:hAnsi="Times New Roman" w:hint="eastAsia"/>
          <w:sz w:val="20"/>
          <w:szCs w:val="20"/>
        </w:rPr>
        <w:t>in</w:t>
      </w:r>
      <w:r w:rsidR="00BB1ED3" w:rsidRPr="00BB1ED3">
        <w:rPr>
          <w:rFonts w:ascii="Times New Roman" w:hAnsi="Times New Roman"/>
          <w:sz w:val="20"/>
          <w:szCs w:val="20"/>
        </w:rPr>
        <w:t xml:space="preserve"> </w:t>
      </w:r>
      <w:r w:rsidR="00BB1ED3" w:rsidRPr="00BB1ED3">
        <w:rPr>
          <w:rFonts w:ascii="Times New Roman" w:hAnsi="Times New Roman" w:cs="Times New Roman"/>
          <w:sz w:val="20"/>
          <w:szCs w:val="20"/>
        </w:rPr>
        <w:t>2020.</w:t>
      </w:r>
    </w:p>
    <w:tbl>
      <w:tblPr>
        <w:tblW w:w="14875" w:type="dxa"/>
        <w:jc w:val="center"/>
        <w:tblLook w:val="04A0" w:firstRow="1" w:lastRow="0" w:firstColumn="1" w:lastColumn="0" w:noHBand="0" w:noVBand="1"/>
      </w:tblPr>
      <w:tblGrid>
        <w:gridCol w:w="2285"/>
        <w:gridCol w:w="1745"/>
        <w:gridCol w:w="1273"/>
        <w:gridCol w:w="1154"/>
        <w:gridCol w:w="1331"/>
        <w:gridCol w:w="1241"/>
        <w:gridCol w:w="1102"/>
        <w:gridCol w:w="1244"/>
        <w:gridCol w:w="1102"/>
        <w:gridCol w:w="1154"/>
        <w:gridCol w:w="1244"/>
      </w:tblGrid>
      <w:tr w:rsidR="00CD4D0C" w:rsidRPr="00E232DA" w14:paraId="41CD18CA" w14:textId="77777777" w:rsidTr="00CD4D0C">
        <w:trPr>
          <w:trHeight w:val="286"/>
          <w:jc w:val="center"/>
        </w:trPr>
        <w:tc>
          <w:tcPr>
            <w:tcW w:w="22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4AB" w14:textId="18354143" w:rsidR="00CD4D0C" w:rsidRPr="00E232DA" w:rsidRDefault="00CD4D0C" w:rsidP="001474E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roph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74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C618" w14:textId="3AFDB652" w:rsidR="00CD4D0C" w:rsidRPr="00E232DA" w:rsidRDefault="00CD4D0C" w:rsidP="001474E6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matode taxa</w:t>
            </w:r>
          </w:p>
        </w:tc>
        <w:tc>
          <w:tcPr>
            <w:tcW w:w="375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559E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-20 cm</w:t>
            </w:r>
          </w:p>
        </w:tc>
        <w:tc>
          <w:tcPr>
            <w:tcW w:w="3587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281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-40 cm</w:t>
            </w:r>
          </w:p>
        </w:tc>
        <w:tc>
          <w:tcPr>
            <w:tcW w:w="350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C1E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-60 cm</w:t>
            </w:r>
          </w:p>
        </w:tc>
      </w:tr>
      <w:tr w:rsidR="00CD4D0C" w:rsidRPr="00E232DA" w14:paraId="3179725D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D891" w14:textId="3399393A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350D" w14:textId="51A17B22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0FA8" w14:textId="53E4A20B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9B5C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1806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84E9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933F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9EFF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6A13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3D66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2FCB" w14:textId="77777777" w:rsidR="00CD4D0C" w:rsidRPr="00E232DA" w:rsidRDefault="00CD4D0C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</w:tr>
      <w:tr w:rsidR="00D015BA" w:rsidRPr="00E232DA" w14:paraId="40FE54AB" w14:textId="77777777" w:rsidTr="00CD4D0C">
        <w:trPr>
          <w:trHeight w:val="286"/>
          <w:jc w:val="center"/>
        </w:trPr>
        <w:tc>
          <w:tcPr>
            <w:tcW w:w="2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17C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cterivor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02E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monhyster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562D" w14:textId="74900389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17)</w:t>
            </w:r>
            <w:r w:rsidR="00BB1ED3" w:rsidRPr="00BB1ED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B25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6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BEE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7D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2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1E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5F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06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6F6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5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EA6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86)</w:t>
            </w:r>
          </w:p>
        </w:tc>
      </w:tr>
      <w:tr w:rsidR="00D015BA" w:rsidRPr="00E232DA" w14:paraId="30320848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02FE4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1786" w14:textId="77777777" w:rsidR="00D015BA" w:rsidRPr="00474595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7459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halob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38B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1F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CFC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65D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47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8FF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73D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8E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694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  <w:tr w:rsidR="00D015BA" w:rsidRPr="00E232DA" w14:paraId="325DA05C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747CF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14E" w14:textId="77777777" w:rsidR="00D015BA" w:rsidRPr="00474595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7459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sorhabditi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71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6D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19C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BC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6EF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E4F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61C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CF8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15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6)</w:t>
            </w:r>
          </w:p>
        </w:tc>
      </w:tr>
      <w:tr w:rsidR="00D015BA" w:rsidRPr="00E232DA" w14:paraId="6467C4EF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DDB8C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451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ismatolaim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AC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79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59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10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C45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52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08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5E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A8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</w:tr>
      <w:tr w:rsidR="00D015BA" w:rsidRPr="00E232DA" w14:paraId="743EF1C1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FAE12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D2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obeloide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8D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B7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AA8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08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835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4B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9CD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066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3B6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  <w:tr w:rsidR="00D015BA" w:rsidRPr="00E232DA" w14:paraId="5D4717A2" w14:textId="77777777" w:rsidTr="00CD4D0C">
        <w:trPr>
          <w:trHeight w:val="286"/>
          <w:jc w:val="center"/>
        </w:trPr>
        <w:tc>
          <w:tcPr>
            <w:tcW w:w="2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7C0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ngivores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58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lencholaimus</w:t>
            </w:r>
            <w:proofErr w:type="spellEnd"/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E6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35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8A5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0F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99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317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660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502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40C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</w:tr>
      <w:tr w:rsidR="00D015BA" w:rsidRPr="00E232DA" w14:paraId="592CFBB8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6294C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BA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helenchoide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93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1F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5D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018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604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B2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9D0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55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827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  <w:tr w:rsidR="00D015BA" w:rsidRPr="00E232DA" w14:paraId="69CCF5B9" w14:textId="77777777" w:rsidTr="00CD4D0C">
        <w:trPr>
          <w:trHeight w:val="286"/>
          <w:jc w:val="center"/>
        </w:trPr>
        <w:tc>
          <w:tcPr>
            <w:tcW w:w="2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9F3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nt-parasites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742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tylenchus</w:t>
            </w:r>
            <w:proofErr w:type="spellEnd"/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D2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B78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5BE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E29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B39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32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5F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B7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84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  <w:tr w:rsidR="00D015BA" w:rsidRPr="00E232DA" w14:paraId="734B1673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FBA80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DF8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tylenchul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172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5D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09E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C5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E2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639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FC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8B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12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3)</w:t>
            </w:r>
          </w:p>
        </w:tc>
      </w:tr>
      <w:tr w:rsidR="00D015BA" w:rsidRPr="00E232DA" w14:paraId="76309797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A938C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260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oidogy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A39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C2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BE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9F3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09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3C8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E7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15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70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  <w:tr w:rsidR="00D015BA" w:rsidRPr="00E232DA" w14:paraId="3E4D4147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34835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09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icotylench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270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39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3AB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CD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24C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10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EE2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A5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FAF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4)</w:t>
            </w:r>
          </w:p>
        </w:tc>
      </w:tr>
      <w:tr w:rsidR="00D015BA" w:rsidRPr="00E232DA" w14:paraId="20842147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CE041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17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lenchorhynch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EF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3B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00E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EA2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539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08D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032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291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3D9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15BA" w:rsidRPr="00E232DA" w14:paraId="7920D289" w14:textId="77777777" w:rsidTr="00BB1ED3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right w:val="nil"/>
            </w:tcBorders>
            <w:hideMark/>
          </w:tcPr>
          <w:p w14:paraId="07FD5C9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E6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iconem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91E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4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8F7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5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FF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3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A77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A42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5C8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F6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B2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F1D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15BA" w:rsidRPr="00E232DA" w14:paraId="5FBD673F" w14:textId="77777777" w:rsidTr="00CD4D0C">
        <w:trPr>
          <w:trHeight w:val="286"/>
          <w:jc w:val="center"/>
        </w:trPr>
        <w:tc>
          <w:tcPr>
            <w:tcW w:w="2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DC7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2D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nivores-Predators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D1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dirus</w:t>
            </w:r>
            <w:proofErr w:type="spellEnd"/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070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3A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4B9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CE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9A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98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45B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8B2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C7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15BA" w:rsidRPr="00E232DA" w14:paraId="0F2CDD85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D2C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01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ionchul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0B7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54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3E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9CE9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4A4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8A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5F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69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9B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015BA" w:rsidRPr="00E232DA" w14:paraId="77F85B1F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F59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CC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bronem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58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86C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08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97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C7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19C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ACB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706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E4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  <w:tr w:rsidR="00D015BA" w:rsidRPr="00E232DA" w14:paraId="782D81B5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B298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E4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lonchul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81C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8A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8A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1D3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36D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E0D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FA5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0F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846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)</w:t>
            </w:r>
          </w:p>
        </w:tc>
      </w:tr>
      <w:tr w:rsidR="00D015BA" w:rsidRPr="00E232DA" w14:paraId="7A3D799B" w14:textId="77777777" w:rsidTr="00CD4D0C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025B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0B71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scolaim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23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8CD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87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87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A3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B20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E0DF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854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F3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  <w:tr w:rsidR="00D015BA" w:rsidRPr="00E232DA" w14:paraId="586216E7" w14:textId="77777777" w:rsidTr="00BB1ED3">
        <w:trPr>
          <w:trHeight w:val="286"/>
          <w:jc w:val="center"/>
        </w:trPr>
        <w:tc>
          <w:tcPr>
            <w:tcW w:w="22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6F38A7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368E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32D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dorylaim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E843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23C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C0D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DF3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F1DC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88CD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C7F6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F7A5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2F2A" w14:textId="77777777" w:rsidR="00D015BA" w:rsidRPr="00E232DA" w:rsidRDefault="00D015BA" w:rsidP="001474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972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</w:tr>
    </w:tbl>
    <w:p w14:paraId="70B24019" w14:textId="6653A8D9" w:rsidR="00E37919" w:rsidRPr="00000F5B" w:rsidRDefault="00BB1ED3" w:rsidP="00000F5B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AD65A7">
        <w:rPr>
          <w:rFonts w:ascii="Times New Roman" w:hAnsi="Times New Roman"/>
          <w:sz w:val="20"/>
          <w:szCs w:val="20"/>
        </w:rPr>
        <w:t xml:space="preserve">Values in a row followed by the same letter </w:t>
      </w:r>
      <w:r w:rsidR="00F0788C">
        <w:rPr>
          <w:rFonts w:ascii="Times New Roman" w:hAnsi="Times New Roman"/>
          <w:sz w:val="20"/>
          <w:szCs w:val="20"/>
        </w:rPr>
        <w:t>in each soil depth</w:t>
      </w:r>
      <w:r w:rsidR="00F0788C" w:rsidRPr="00AD65A7">
        <w:rPr>
          <w:rFonts w:ascii="Times New Roman" w:hAnsi="Times New Roman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 xml:space="preserve">are not significantly different at </w:t>
      </w:r>
      <w:r w:rsidRPr="00AD65A7">
        <w:rPr>
          <w:rFonts w:ascii="Times New Roman" w:hAnsi="Times New Roman"/>
          <w:i/>
          <w:sz w:val="20"/>
          <w:szCs w:val="20"/>
        </w:rPr>
        <w:t>P</w:t>
      </w:r>
      <w:r w:rsidR="00000F5B">
        <w:rPr>
          <w:rFonts w:ascii="Times New Roman" w:hAnsi="Times New Roman"/>
          <w:i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&lt;</w:t>
      </w:r>
      <w:r w:rsidR="00000F5B">
        <w:rPr>
          <w:rFonts w:ascii="Times New Roman" w:hAnsi="Times New Roman"/>
          <w:sz w:val="20"/>
          <w:szCs w:val="20"/>
        </w:rPr>
        <w:t xml:space="preserve"> </w:t>
      </w:r>
      <w:r w:rsidRPr="00AD65A7">
        <w:rPr>
          <w:rFonts w:ascii="Times New Roman" w:hAnsi="Times New Roman"/>
          <w:sz w:val="20"/>
          <w:szCs w:val="20"/>
        </w:rPr>
        <w:t>0.05.</w:t>
      </w:r>
      <w:r w:rsidR="00000F5B"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</w:t>
      </w:r>
      <w:r w:rsidRPr="00AD65A7">
        <w:rPr>
          <w:rFonts w:ascii="Times New Roman" w:hAnsi="Times New Roman"/>
          <w:sz w:val="20"/>
          <w:szCs w:val="20"/>
        </w:rPr>
        <w:t>tandard error is in parentheses.</w:t>
      </w:r>
      <w:r w:rsidR="00000F5B">
        <w:rPr>
          <w:rFonts w:hint="eastAsia"/>
          <w:sz w:val="20"/>
          <w:szCs w:val="20"/>
        </w:rPr>
        <w:t xml:space="preserve"> </w:t>
      </w:r>
      <w:r w:rsidR="00E37919" w:rsidRPr="00BB36AE">
        <w:rPr>
          <w:rFonts w:ascii="Times New Roman" w:hAnsi="Times New Roman"/>
          <w:kern w:val="0"/>
          <w:sz w:val="20"/>
          <w:szCs w:val="20"/>
        </w:rPr>
        <w:t xml:space="preserve">CK, no fertilization; CF, chemical fertilization; OM, </w:t>
      </w:r>
      <w:r w:rsidR="00E37919" w:rsidRPr="00F141F8">
        <w:rPr>
          <w:rFonts w:ascii="Times New Roman" w:hAnsi="Times New Roman"/>
          <w:kern w:val="0"/>
          <w:sz w:val="20"/>
          <w:szCs w:val="20"/>
        </w:rPr>
        <w:t xml:space="preserve">organic </w:t>
      </w:r>
      <w:r w:rsidR="00E37919" w:rsidRPr="00BB36AE">
        <w:rPr>
          <w:rFonts w:ascii="Times New Roman" w:hAnsi="Times New Roman"/>
          <w:kern w:val="0"/>
          <w:sz w:val="20"/>
          <w:szCs w:val="20"/>
        </w:rPr>
        <w:t>manure.</w:t>
      </w:r>
    </w:p>
    <w:p w14:paraId="160F9122" w14:textId="77777777" w:rsidR="00A703E9" w:rsidRPr="00E37919" w:rsidRDefault="00A703E9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kern w:val="0"/>
          <w:sz w:val="20"/>
          <w:szCs w:val="20"/>
        </w:rPr>
      </w:pPr>
    </w:p>
    <w:p w14:paraId="59AD22D8" w14:textId="2E74E82B" w:rsidR="00DA16F6" w:rsidRPr="00BB1ED3" w:rsidRDefault="00DA16F6" w:rsidP="00D015BA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F40B69">
        <w:rPr>
          <w:rFonts w:ascii="Times New Roman" w:hAnsi="Times New Roman"/>
          <w:b/>
          <w:sz w:val="20"/>
          <w:szCs w:val="20"/>
        </w:rPr>
        <w:t xml:space="preserve">Table </w:t>
      </w:r>
      <w:r w:rsidR="00417E09">
        <w:rPr>
          <w:rFonts w:ascii="Times New Roman" w:hAnsi="Times New Roman"/>
          <w:b/>
          <w:sz w:val="20"/>
          <w:szCs w:val="20"/>
        </w:rPr>
        <w:t>S</w:t>
      </w:r>
      <w:r w:rsidR="00DA7D02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>3</w:t>
      </w:r>
      <w:r w:rsidR="00395508">
        <w:rPr>
          <w:rFonts w:ascii="Times New Roman" w:hAnsi="Times New Roman"/>
          <w:b/>
          <w:sz w:val="20"/>
          <w:szCs w:val="20"/>
        </w:rPr>
        <w:t xml:space="preserve"> </w:t>
      </w:r>
      <w:r w:rsidR="00BB1ED3" w:rsidRPr="00B1309B">
        <w:rPr>
          <w:rFonts w:ascii="Times New Roman" w:eastAsia="AdvOT863180fb" w:hAnsi="Times New Roman"/>
          <w:kern w:val="0"/>
          <w:sz w:val="20"/>
          <w:szCs w:val="20"/>
        </w:rPr>
        <w:t xml:space="preserve">Effect of </w:t>
      </w:r>
      <w:r w:rsidR="00BB1ED3" w:rsidRPr="00B1309B">
        <w:rPr>
          <w:rFonts w:ascii="Times New Roman" w:eastAsia="AdvOT863180fb" w:hAnsi="Times New Roman" w:hint="eastAsia"/>
          <w:kern w:val="0"/>
          <w:sz w:val="20"/>
          <w:szCs w:val="20"/>
        </w:rPr>
        <w:t xml:space="preserve">organic </w:t>
      </w:r>
      <w:r w:rsidR="00BB1ED3" w:rsidRPr="00B1309B">
        <w:rPr>
          <w:rFonts w:ascii="Times New Roman" w:eastAsia="AdvOT863180fb" w:hAnsi="Times New Roman"/>
          <w:kern w:val="0"/>
          <w:sz w:val="20"/>
          <w:szCs w:val="20"/>
        </w:rPr>
        <w:t>manure and chemical fertilization treatments on</w:t>
      </w:r>
      <w:r w:rsidR="00BB1ED3" w:rsidRPr="00144F9A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BB1ED3">
        <w:rPr>
          <w:rFonts w:ascii="Times New Roman" w:hAnsi="Times New Roman" w:hint="eastAsia"/>
          <w:bCs/>
          <w:kern w:val="0"/>
          <w:sz w:val="20"/>
          <w:szCs w:val="20"/>
        </w:rPr>
        <w:t>s</w:t>
      </w:r>
      <w:r w:rsidR="00BB1ED3" w:rsidRPr="00144F9A">
        <w:rPr>
          <w:rFonts w:ascii="Times New Roman" w:hAnsi="Times New Roman"/>
          <w:bCs/>
          <w:kern w:val="0"/>
          <w:sz w:val="20"/>
          <w:szCs w:val="20"/>
        </w:rPr>
        <w:t xml:space="preserve">oil properties </w:t>
      </w:r>
      <w:r w:rsidR="00BB1ED3" w:rsidRPr="00BB1ED3">
        <w:rPr>
          <w:rFonts w:ascii="Times New Roman" w:hAnsi="Times New Roman" w:cs="Times New Roman"/>
          <w:sz w:val="20"/>
          <w:szCs w:val="20"/>
        </w:rPr>
        <w:t>with different soil depth</w:t>
      </w:r>
      <w:r w:rsidR="002F1175">
        <w:rPr>
          <w:rFonts w:ascii="Times New Roman" w:hAnsi="Times New Roman" w:cs="Times New Roman"/>
          <w:sz w:val="20"/>
          <w:szCs w:val="20"/>
        </w:rPr>
        <w:t>s</w:t>
      </w:r>
      <w:r w:rsidR="00BB1ED3" w:rsidRPr="00BB1ED3">
        <w:rPr>
          <w:rFonts w:ascii="Times New Roman" w:hAnsi="Times New Roman"/>
          <w:sz w:val="20"/>
          <w:szCs w:val="20"/>
        </w:rPr>
        <w:t xml:space="preserve"> </w:t>
      </w:r>
      <w:r w:rsidR="00BB1ED3" w:rsidRPr="00BB1ED3">
        <w:rPr>
          <w:rFonts w:ascii="Times New Roman" w:hAnsi="Times New Roman" w:hint="eastAsia"/>
          <w:sz w:val="20"/>
          <w:szCs w:val="20"/>
        </w:rPr>
        <w:t>in</w:t>
      </w:r>
      <w:r w:rsidR="00BB1ED3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395508" w:rsidRPr="00BB1ED3">
        <w:rPr>
          <w:rFonts w:ascii="Times New Roman" w:hAnsi="Times New Roman" w:cs="Times New Roman"/>
          <w:sz w:val="20"/>
          <w:szCs w:val="20"/>
        </w:rPr>
        <w:t>2019</w:t>
      </w:r>
      <w:r w:rsidR="00BB1ED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6783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851"/>
        <w:gridCol w:w="992"/>
        <w:gridCol w:w="1134"/>
        <w:gridCol w:w="1040"/>
        <w:gridCol w:w="1230"/>
        <w:gridCol w:w="1130"/>
        <w:gridCol w:w="962"/>
        <w:gridCol w:w="992"/>
        <w:gridCol w:w="993"/>
        <w:gridCol w:w="1134"/>
        <w:gridCol w:w="1134"/>
        <w:gridCol w:w="1134"/>
        <w:gridCol w:w="1134"/>
        <w:gridCol w:w="992"/>
        <w:gridCol w:w="1082"/>
      </w:tblGrid>
      <w:tr w:rsidR="00F377E4" w:rsidRPr="00A15B1F" w14:paraId="48136D40" w14:textId="08F64147" w:rsidTr="002E6ECD">
        <w:trPr>
          <w:trHeight w:val="281"/>
          <w:jc w:val="center"/>
        </w:trPr>
        <w:tc>
          <w:tcPr>
            <w:tcW w:w="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4CB8" w14:textId="73493080" w:rsidR="00B57E4B" w:rsidRPr="00A15B1F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Pr="00A15B1F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oil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depth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cm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EEE7" w14:textId="2A10E619" w:rsidR="00B57E4B" w:rsidRPr="00A15B1F" w:rsidRDefault="00B57E4B" w:rsidP="00B57E4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 w:rsidRPr="00A15B1F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atm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1FBD" w14:textId="2EC7F191" w:rsidR="00B57E4B" w:rsidRPr="00A15B1F" w:rsidRDefault="00A703E9" w:rsidP="00B57E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oil </w:t>
            </w:r>
            <w:r w:rsidR="00B57E4B"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0687" w14:textId="31C12D98" w:rsidR="00B57E4B" w:rsidRDefault="00B57E4B" w:rsidP="00B57E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SOC</w:t>
            </w:r>
          </w:p>
          <w:p w14:paraId="76F94709" w14:textId="653B5A4C" w:rsidR="00B57E4B" w:rsidRPr="00A15B1F" w:rsidRDefault="00B57E4B" w:rsidP="00B57E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/kg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DB7E" w14:textId="77777777" w:rsidR="00B57E4B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GulliverRM" w:hAnsi="Times New Roman" w:cs="Times New Roman"/>
                <w:color w:val="000000" w:themeColor="text1"/>
                <w:kern w:val="0"/>
                <w:sz w:val="15"/>
                <w:szCs w:val="15"/>
              </w:rPr>
              <w:t>DOC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14:paraId="54271902" w14:textId="027B389F" w:rsidR="00B57E4B" w:rsidRPr="00A15B1F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g/g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453E" w14:textId="73451C6E" w:rsidR="00B57E4B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</w:t>
            </w:r>
            <w:r w:rsidRPr="00A15B1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14:paraId="7AF73B90" w14:textId="15EC3F4E" w:rsidR="00B57E4B" w:rsidRPr="00A15B1F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g/g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067C" w14:textId="77777777" w:rsidR="00B57E4B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MBC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14:paraId="2F1B5EDF" w14:textId="337E0DF4" w:rsidR="00B57E4B" w:rsidRPr="00A15B1F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mg/kg 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F23C4" w14:textId="77777777" w:rsidR="00B57E4B" w:rsidRDefault="00B57E4B" w:rsidP="00B57E4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 xml:space="preserve">TN </w:t>
            </w:r>
          </w:p>
          <w:p w14:paraId="0B5B9659" w14:textId="7E078967" w:rsidR="00B57E4B" w:rsidRPr="00A15B1F" w:rsidRDefault="00B57E4B" w:rsidP="00B57E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g/kg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1EF0F" w14:textId="77777777" w:rsidR="00B57E4B" w:rsidRDefault="00B57E4B" w:rsidP="00B57E4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</w:p>
          <w:p w14:paraId="53A37826" w14:textId="657BC6AE" w:rsidR="00B57E4B" w:rsidRPr="00A15B1F" w:rsidRDefault="00B57E4B" w:rsidP="00B57E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g/kg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80C2F" w14:textId="77777777" w:rsidR="00B57E4B" w:rsidRDefault="00B57E4B" w:rsidP="00B57E4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 xml:space="preserve">K </w:t>
            </w:r>
          </w:p>
          <w:p w14:paraId="41451CE7" w14:textId="0BBCE7DF" w:rsidR="00B57E4B" w:rsidRPr="00A15B1F" w:rsidRDefault="00B57E4B" w:rsidP="00B57E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g/k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F2D16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 </w:t>
            </w:r>
          </w:p>
          <w:p w14:paraId="05C82914" w14:textId="5A984D6D" w:rsidR="00B57E4B" w:rsidRPr="00A15B1F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mg/k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3A209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 </w:t>
            </w:r>
          </w:p>
          <w:p w14:paraId="41EE3C75" w14:textId="4FD15A57" w:rsidR="00B57E4B" w:rsidRPr="00A15B1F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mg/k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D8B03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K </w:t>
            </w:r>
          </w:p>
          <w:p w14:paraId="024EFA23" w14:textId="2DEBF25C" w:rsidR="00B57E4B" w:rsidRPr="00A15B1F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mg/k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32E402" w14:textId="244D5795" w:rsidR="00B57E4B" w:rsidRPr="00E572C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cter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unda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6208CD" w14:textId="13953D39" w:rsidR="00B57E4B" w:rsidRPr="00A15B1F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Fungal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undance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207192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Yield</w:t>
            </w:r>
          </w:p>
          <w:p w14:paraId="74F885C6" w14:textId="1AB1E4F4" w:rsidR="00B57E4B" w:rsidRPr="00A15B1F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72CD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Mg </w:t>
            </w:r>
            <w:r w:rsidRPr="00E572CD">
              <w:rPr>
                <w:rFonts w:ascii="Times New Roman" w:hAnsi="Times New Roman"/>
                <w:kern w:val="0"/>
                <w:sz w:val="15"/>
                <w:szCs w:val="15"/>
              </w:rPr>
              <w:t>ha</w:t>
            </w:r>
            <w:r w:rsidRPr="00E572CD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 w:rsidR="00F377E4" w:rsidRPr="00A15B1F" w14:paraId="27628069" w14:textId="7D30ECF2" w:rsidTr="002E6ECD">
        <w:trPr>
          <w:trHeight w:val="281"/>
          <w:jc w:val="center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FABB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-20 c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A08B" w14:textId="2DAB6BA5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A859" w14:textId="1335EEB6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67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2C7B" w14:textId="17C8860E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21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6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5D4" w14:textId="0E17C714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3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C7B" w14:textId="77DC2AC0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45b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1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10F" w14:textId="46A53AB3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.62c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4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82044" w14:textId="0AC2F39E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66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AA394" w14:textId="235A11AA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87c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21432" w14:textId="4F1800AD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16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40A205" w14:textId="6CC5A21F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3.64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0B6C00" w14:textId="5BC0CDF0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69.8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0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D9F4CF" w14:textId="4575F0D8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8.36c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6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EEF08" w14:textId="3F278B38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46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1</w:t>
            </w:r>
            <w:r w:rsidR="00651FC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24EE22" w14:textId="20C6A3FD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13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05B3A" w14:textId="2968D872" w:rsidR="001E27D9" w:rsidRPr="003D4428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D4428">
              <w:rPr>
                <w:rFonts w:ascii="Times New Roman" w:hAnsi="Times New Roman" w:cs="Times New Roman"/>
                <w:sz w:val="15"/>
                <w:szCs w:val="15"/>
              </w:rPr>
              <w:t>30.28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D4428">
              <w:rPr>
                <w:rFonts w:ascii="Times New Roman" w:hAnsi="Times New Roman" w:cs="Times New Roman"/>
                <w:sz w:val="15"/>
                <w:szCs w:val="15"/>
              </w:rPr>
              <w:t>(0.44)</w:t>
            </w:r>
          </w:p>
        </w:tc>
      </w:tr>
      <w:tr w:rsidR="00F377E4" w:rsidRPr="00A15B1F" w14:paraId="32766BFD" w14:textId="4A48A7D8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C52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66E7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FD7" w14:textId="171372E5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10c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F5E" w14:textId="02CB96F7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38c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1ED6" w14:textId="413D02D6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A85F" w14:textId="01DE3756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68b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BFF" w14:textId="4BC9B846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.86b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2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0574" w14:textId="5A0A0AE7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71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9DC" w14:textId="516471C3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1.45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9D8B" w14:textId="66DED140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65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CE5C6" w14:textId="265C3BB1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5.23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1592" w14:textId="01274CFA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79.77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CE71" w14:textId="58A56CE1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60.85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F956" w14:textId="6C0CB924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9.03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3959" w14:textId="7F8DE072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9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F4C2" w14:textId="36445652" w:rsidR="001E27D9" w:rsidRPr="003D4428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D4428">
              <w:rPr>
                <w:rFonts w:ascii="Times New Roman" w:hAnsi="Times New Roman" w:cs="Times New Roman"/>
                <w:sz w:val="15"/>
                <w:szCs w:val="15"/>
              </w:rPr>
              <w:t>34.73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D4428">
              <w:rPr>
                <w:rFonts w:ascii="Times New Roman" w:hAnsi="Times New Roman" w:cs="Times New Roman"/>
                <w:sz w:val="15"/>
                <w:szCs w:val="15"/>
              </w:rPr>
              <w:t>(0.61)</w:t>
            </w:r>
          </w:p>
        </w:tc>
      </w:tr>
      <w:tr w:rsidR="00F377E4" w:rsidRPr="00A15B1F" w14:paraId="5EBBC6A3" w14:textId="594F7FC1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766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967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BAD8" w14:textId="602B6633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51a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5EB" w14:textId="576B26F8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93a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654" w14:textId="03C7C39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4F4" w14:textId="44FD8714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0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A863" w14:textId="14AF27B4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1.57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2.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11BD" w14:textId="4E5119FB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1.00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7320" w14:textId="156D18DD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2.85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6905" w14:textId="0D0E6D61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67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90B98" w14:textId="3B6AACE6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6.82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020E" w14:textId="3F281E83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80.28c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4359" w14:textId="5D4EC87B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67.23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501AD" w14:textId="532275C4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10.1</w:t>
            </w:r>
            <w:r w:rsidR="00651FC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3FA3" w14:textId="00E876D2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75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185F" w14:textId="76B05782" w:rsidR="001E27D9" w:rsidRPr="003D4428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D4428">
              <w:rPr>
                <w:rFonts w:ascii="Times New Roman" w:hAnsi="Times New Roman" w:cs="Times New Roman"/>
                <w:sz w:val="15"/>
                <w:szCs w:val="15"/>
              </w:rPr>
              <w:t>39.34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D4428">
              <w:rPr>
                <w:rFonts w:ascii="Times New Roman" w:hAnsi="Times New Roman" w:cs="Times New Roman"/>
                <w:sz w:val="15"/>
                <w:szCs w:val="15"/>
              </w:rPr>
              <w:t>(0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D442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F377E4" w:rsidRPr="00A15B1F" w14:paraId="3F438A65" w14:textId="1F1FCB48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1E6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-40 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9F8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CAC6" w14:textId="7BFC9667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74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D2F0" w14:textId="44C2DC80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26a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2631" w14:textId="21A71DC5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3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9F2" w14:textId="4D33E3E2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45b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8F4" w14:textId="1E92E8CD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.69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6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8A56" w14:textId="185E98C3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60c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E899" w14:textId="155F93A8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85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09E0" w14:textId="7D86CFA4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16c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96BE" w14:textId="0677C4DB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9.39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DEDB4" w14:textId="30AEDB84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1.56c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DE28E" w14:textId="326E013C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3.1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49AC" w14:textId="097B1D5F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96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0E05" w14:textId="7122FE13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02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FF7BB0C" w14:textId="77777777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377E4" w:rsidRPr="00A15B1F" w14:paraId="30AF3B5B" w14:textId="2DCF7E0C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DEA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622B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C07" w14:textId="2422F27E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1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90F" w14:textId="0291F445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95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16FC" w14:textId="232DE4F6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A6C7" w14:textId="5ABA28DF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48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3FC" w14:textId="04F9D419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.97b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7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C8C4" w14:textId="00173DDF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84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B9B4" w14:textId="0EB03E72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89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1891" w14:textId="37D8C9A1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35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EFD43" w14:textId="3BC7BC1B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6.2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D83F" w14:textId="7142F49B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5.77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DB97" w14:textId="41321983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17.77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35F2A" w14:textId="63FD5A39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84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688B4" w14:textId="667A0A0D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5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9B72EF1" w14:textId="77777777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377E4" w:rsidRPr="00A15B1F" w14:paraId="5F863C22" w14:textId="1390AD51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F9C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D6F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BC64" w14:textId="6BBD9606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4a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25EA" w14:textId="34549F68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85a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6D4" w14:textId="32B5756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CE2C" w14:textId="32BECFB3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31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140" w14:textId="7F4A6B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.82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2.0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9E3C" w14:textId="16AD3D00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93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32D9" w14:textId="1A58478D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1.43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7A82" w14:textId="12BBF37E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74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077CD" w14:textId="78883AA3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5.76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AF12" w14:textId="742CAF03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54.85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5FCA" w14:textId="3A0991B4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61.73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5C721" w14:textId="01E5B27F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9.76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1A7F" w14:textId="72E0705B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0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5966E59" w14:textId="77777777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377E4" w:rsidRPr="00A15B1F" w14:paraId="51ADA558" w14:textId="071441F9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62B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0-60 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616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B5D" w14:textId="6331649B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0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7B84" w14:textId="2D74364C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77a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1A6" w14:textId="7665C78E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3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052" w14:textId="5D32D3F4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6c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C510" w14:textId="6509B0C2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.22c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5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AA95" w14:textId="0F09EA31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58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10A2" w14:textId="47BD9F2C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63c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1661" w14:textId="4F78DF9F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20c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5BC07" w14:textId="1D3E6F76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3.02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C96B" w14:textId="483D5683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3.28c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E8F78" w14:textId="1C277B70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72.01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3A7AD" w14:textId="484B0AAF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43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76DB" w14:textId="274358E2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6.78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54095B1" w14:textId="77777777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377E4" w:rsidRPr="00A15B1F" w14:paraId="710F732C" w14:textId="19BB4A98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318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9631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B1AA" w14:textId="78ED7508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83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4C2" w14:textId="5E53C019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58c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1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B3B0" w14:textId="39A59C4E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5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2)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3F46" w14:textId="01FA0DE3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18b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4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E75" w14:textId="3FCEFE7C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.84b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8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vAlign w:val="center"/>
          </w:tcPr>
          <w:p w14:paraId="798D0397" w14:textId="0A6A1BFC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58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1CFA0D5" w14:textId="5090489B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1.11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559D14A" w14:textId="6B27AF1A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43b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00DBEE0" w14:textId="7F46B93C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63.73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.9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5C3BE73" w14:textId="5349909A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00.4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2.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CE32761" w14:textId="31B73162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5.18a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.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12971E6" w14:textId="0FFF1811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32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E0365BC" w14:textId="5DB59976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26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7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 w14:paraId="1362CDB1" w14:textId="77777777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377E4" w:rsidRPr="00A15B1F" w14:paraId="105B7BB4" w14:textId="5079C475" w:rsidTr="002E6ECD">
        <w:trPr>
          <w:trHeight w:val="281"/>
          <w:jc w:val="center"/>
        </w:trPr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4290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7796" w14:textId="77777777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9747" w14:textId="48AFB53B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7a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033D8" w14:textId="4DFD6BA7" w:rsidR="001E27D9" w:rsidRPr="00A15B1F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85b</w:t>
            </w:r>
            <w:r w:rsidR="009C779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B005" w14:textId="216A30C8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6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0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A5C1" w14:textId="70F3738F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5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4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8685" w14:textId="0305A621" w:rsidR="001E27D9" w:rsidRPr="00A15B1F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2.89a</w:t>
            </w:r>
            <w:r w:rsidR="007706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84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41D6EC" w14:textId="23C04D16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72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DF1FC2" w14:textId="4A3E322F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1.39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D2316A" w14:textId="6C755834" w:rsidR="001E27D9" w:rsidRPr="00A15B1F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0.83a</w:t>
            </w:r>
            <w:r w:rsidR="007706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C002B9" w14:textId="573D3BEA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5.14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03FB23" w14:textId="6330696E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11.79b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5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A90BAB" w14:textId="5BEE5132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0.4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</w:t>
            </w:r>
            <w:r w:rsidR="007706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1.3</w:t>
            </w:r>
            <w:r w:rsidRPr="00A15B1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A15B1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A72AF71" w14:textId="6FF4737B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89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CC17451" w14:textId="1ACD2906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85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982157" w14:textId="77777777" w:rsidR="001E27D9" w:rsidRPr="00A15B1F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</w:tbl>
    <w:p w14:paraId="4225C068" w14:textId="3DD76A0B" w:rsidR="00E37919" w:rsidRPr="009619EA" w:rsidRDefault="00BB1ED3" w:rsidP="009619EA">
      <w:pPr>
        <w:spacing w:line="440" w:lineRule="exact"/>
        <w:rPr>
          <w:rFonts w:ascii="Times New Roman" w:hAnsi="Times New Roman"/>
          <w:sz w:val="20"/>
          <w:szCs w:val="20"/>
        </w:rPr>
      </w:pPr>
      <w:r w:rsidRPr="00B1309B">
        <w:rPr>
          <w:rFonts w:ascii="Times New Roman" w:hAnsi="Times New Roman"/>
          <w:sz w:val="20"/>
          <w:szCs w:val="20"/>
        </w:rPr>
        <w:t xml:space="preserve">Values in a </w:t>
      </w:r>
      <w:r w:rsidR="00000F5B">
        <w:rPr>
          <w:rFonts w:ascii="Times New Roman" w:hAnsi="Times New Roman"/>
          <w:sz w:val="20"/>
          <w:szCs w:val="20"/>
        </w:rPr>
        <w:t>column</w:t>
      </w:r>
      <w:r w:rsidRPr="00B1309B">
        <w:rPr>
          <w:rFonts w:ascii="Times New Roman" w:hAnsi="Times New Roman"/>
          <w:sz w:val="20"/>
          <w:szCs w:val="20"/>
        </w:rPr>
        <w:t xml:space="preserve"> followed by the same letter</w:t>
      </w:r>
      <w:r w:rsidRPr="00BB1ED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 each soil depth</w:t>
      </w:r>
      <w:r w:rsidRPr="00B1309B">
        <w:rPr>
          <w:rFonts w:ascii="Times New Roman" w:hAnsi="Times New Roman"/>
          <w:sz w:val="20"/>
          <w:szCs w:val="20"/>
        </w:rPr>
        <w:t xml:space="preserve"> are not significantly different at </w:t>
      </w:r>
      <w:r w:rsidRPr="00B1309B">
        <w:rPr>
          <w:rFonts w:ascii="Times New Roman" w:hAnsi="Times New Roman"/>
          <w:i/>
          <w:sz w:val="20"/>
          <w:szCs w:val="20"/>
        </w:rPr>
        <w:t>P</w:t>
      </w:r>
      <w:r w:rsidR="00000F5B">
        <w:rPr>
          <w:rFonts w:ascii="Times New Roman" w:hAnsi="Times New Roman"/>
          <w:i/>
          <w:sz w:val="20"/>
          <w:szCs w:val="20"/>
        </w:rPr>
        <w:t xml:space="preserve"> </w:t>
      </w:r>
      <w:r w:rsidRPr="00B1309B">
        <w:rPr>
          <w:rFonts w:ascii="Times New Roman" w:hAnsi="Times New Roman"/>
          <w:sz w:val="20"/>
          <w:szCs w:val="20"/>
        </w:rPr>
        <w:t>&lt;</w:t>
      </w:r>
      <w:r w:rsidR="00000F5B">
        <w:rPr>
          <w:rFonts w:ascii="Times New Roman" w:hAnsi="Times New Roman"/>
          <w:sz w:val="20"/>
          <w:szCs w:val="20"/>
        </w:rPr>
        <w:t xml:space="preserve"> </w:t>
      </w:r>
      <w:r w:rsidRPr="00B1309B">
        <w:rPr>
          <w:rFonts w:ascii="Times New Roman" w:hAnsi="Times New Roman"/>
          <w:sz w:val="20"/>
          <w:szCs w:val="20"/>
        </w:rPr>
        <w:t>0.05.</w:t>
      </w:r>
      <w:r w:rsidR="009619EA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</w:t>
      </w:r>
      <w:r w:rsidRPr="00AD65A7">
        <w:rPr>
          <w:rFonts w:ascii="Times New Roman" w:hAnsi="Times New Roman"/>
          <w:sz w:val="20"/>
          <w:szCs w:val="20"/>
        </w:rPr>
        <w:t>tandard error is in parentheses.</w:t>
      </w:r>
      <w:r w:rsidR="009619EA">
        <w:rPr>
          <w:rFonts w:ascii="Times New Roman" w:hAnsi="Times New Roman" w:hint="eastAsia"/>
          <w:sz w:val="20"/>
          <w:szCs w:val="20"/>
        </w:rPr>
        <w:t xml:space="preserve"> </w:t>
      </w:r>
      <w:r w:rsidR="00D07C6D" w:rsidRPr="00D07C6D">
        <w:rPr>
          <w:rFonts w:ascii="Times New Roman" w:hAnsi="Times New Roman"/>
          <w:sz w:val="20"/>
          <w:szCs w:val="20"/>
        </w:rPr>
        <w:t>Bacterial or Fungal copy numbers were log10-transformed in abundance.</w:t>
      </w:r>
      <w:r w:rsidR="009619EA">
        <w:rPr>
          <w:rFonts w:ascii="Times New Roman" w:hAnsi="Times New Roman" w:hint="eastAsia"/>
          <w:sz w:val="20"/>
          <w:szCs w:val="20"/>
        </w:rPr>
        <w:t xml:space="preserve"> 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OC, soil organic carbon</w:t>
      </w:r>
      <w:r w:rsidR="00A703E9" w:rsidRPr="00A703E9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703E9" w:rsidRPr="00A703E9">
        <w:rPr>
          <w:rFonts w:ascii="Times New Roman" w:eastAsia="GulliverRM" w:hAnsi="Times New Roman" w:cs="Times New Roman"/>
          <w:color w:val="000000" w:themeColor="text1"/>
          <w:kern w:val="0"/>
          <w:sz w:val="20"/>
          <w:szCs w:val="20"/>
        </w:rPr>
        <w:t xml:space="preserve">DOC, dissolved organic 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arbon</w:t>
      </w:r>
      <w:r w:rsidR="00A703E9" w:rsidRPr="00A703E9">
        <w:rPr>
          <w:rFonts w:ascii="Times New Roman" w:eastAsia="GulliverRM" w:hAnsi="Times New Roman" w:cs="Times New Roman"/>
          <w:color w:val="000000" w:themeColor="text1"/>
          <w:kern w:val="0"/>
          <w:sz w:val="20"/>
          <w:szCs w:val="20"/>
        </w:rPr>
        <w:t>;</w:t>
      </w:r>
      <w:r w:rsidR="00A703E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C, potassium permanganate-oxidizable 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arbon</w:t>
      </w:r>
      <w:r w:rsidR="00A703E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703E9" w:rsidRPr="00A703E9">
        <w:rPr>
          <w:rFonts w:ascii="Times New Roman" w:eastAsia="GulliverRM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A703E9" w:rsidRPr="00A703E9">
        <w:rPr>
          <w:rFonts w:ascii="Times New Roman" w:hAnsi="Times New Roman" w:cs="Times New Roman"/>
          <w:kern w:val="0"/>
          <w:sz w:val="20"/>
          <w:szCs w:val="20"/>
        </w:rPr>
        <w:t xml:space="preserve">MBC, microbial biomass carbon; 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N, total soil nitrogen;</w:t>
      </w:r>
      <w:r w:rsidR="00A703E9" w:rsidRPr="00A703E9">
        <w:rPr>
          <w:rFonts w:ascii="Times New Roman" w:hAnsi="Times New Roman" w:cs="Times New Roman"/>
          <w:sz w:val="20"/>
          <w:szCs w:val="20"/>
        </w:rPr>
        <w:t xml:space="preserve"> AN, </w:t>
      </w:r>
      <w:proofErr w:type="spellStart"/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lk</w:t>
      </w:r>
      <w:r w:rsidR="00A703E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alyzable</w:t>
      </w:r>
      <w:proofErr w:type="spellEnd"/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bookmarkStart w:id="8" w:name="OLE_LINK18"/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itrogen</w:t>
      </w:r>
      <w:bookmarkEnd w:id="8"/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r w:rsidR="00A703E9" w:rsidRPr="00A703E9">
        <w:rPr>
          <w:rFonts w:ascii="Times New Roman" w:eastAsia="SimSun" w:hAnsi="Times New Roman" w:cs="Times New Roman"/>
          <w:kern w:val="0"/>
          <w:sz w:val="20"/>
          <w:szCs w:val="20"/>
        </w:rPr>
        <w:t xml:space="preserve">TP, Total phosphorus concentration; AP, 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vailable </w:t>
      </w:r>
      <w:r w:rsidR="00A703E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phosphorus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</w:t>
      </w:r>
      <w:r w:rsidR="00A703E9" w:rsidRPr="00A703E9">
        <w:rPr>
          <w:rFonts w:ascii="Times New Roman" w:hAnsi="Times New Roman" w:cs="Times New Roman"/>
          <w:sz w:val="20"/>
          <w:szCs w:val="20"/>
        </w:rPr>
        <w:t xml:space="preserve"> TK, 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otal </w:t>
      </w:r>
      <w:r w:rsidR="00A703E9" w:rsidRPr="00A703E9">
        <w:rPr>
          <w:rFonts w:ascii="Times New Roman" w:eastAsia="SimSun" w:hAnsi="Times New Roman" w:cs="Times New Roman"/>
          <w:kern w:val="0"/>
          <w:sz w:val="20"/>
          <w:szCs w:val="20"/>
        </w:rPr>
        <w:t>potassium concentration;</w:t>
      </w:r>
      <w:r w:rsidR="00A703E9" w:rsidRPr="00A703E9">
        <w:rPr>
          <w:rFonts w:ascii="Times New Roman" w:hAnsi="Times New Roman" w:cs="Times New Roman"/>
          <w:sz w:val="20"/>
          <w:szCs w:val="20"/>
        </w:rPr>
        <w:t xml:space="preserve"> AK, </w:t>
      </w:r>
      <w:r w:rsidR="00A703E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readily</w:t>
      </w:r>
      <w:r w:rsidR="00A703E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vailable potassium </w:t>
      </w:r>
      <w:r w:rsidR="00A703E9" w:rsidRPr="00A703E9">
        <w:rPr>
          <w:rFonts w:ascii="Times New Roman" w:hAnsi="Times New Roman" w:cs="Times New Roman"/>
          <w:kern w:val="0"/>
          <w:sz w:val="20"/>
          <w:szCs w:val="20"/>
        </w:rPr>
        <w:t>(the same below).</w:t>
      </w:r>
      <w:r w:rsidR="009619EA">
        <w:rPr>
          <w:rFonts w:ascii="Times New Roman" w:hAnsi="Times New Roman" w:hint="eastAsia"/>
          <w:sz w:val="20"/>
          <w:szCs w:val="20"/>
        </w:rPr>
        <w:t xml:space="preserve"> </w:t>
      </w:r>
      <w:r w:rsidR="00E37919" w:rsidRPr="00BB36AE">
        <w:rPr>
          <w:rFonts w:ascii="Times New Roman" w:hAnsi="Times New Roman"/>
          <w:kern w:val="0"/>
          <w:sz w:val="20"/>
          <w:szCs w:val="20"/>
        </w:rPr>
        <w:t xml:space="preserve">CK, no fertilization; CF, chemical fertilization; OM, </w:t>
      </w:r>
      <w:r w:rsidR="00E37919" w:rsidRPr="00F141F8">
        <w:rPr>
          <w:rFonts w:ascii="Times New Roman" w:hAnsi="Times New Roman"/>
          <w:kern w:val="0"/>
          <w:sz w:val="20"/>
          <w:szCs w:val="20"/>
        </w:rPr>
        <w:t xml:space="preserve">organic </w:t>
      </w:r>
      <w:r w:rsidR="00E37919" w:rsidRPr="00BB36AE">
        <w:rPr>
          <w:rFonts w:ascii="Times New Roman" w:hAnsi="Times New Roman"/>
          <w:kern w:val="0"/>
          <w:sz w:val="20"/>
          <w:szCs w:val="20"/>
        </w:rPr>
        <w:t>manure.</w:t>
      </w:r>
    </w:p>
    <w:p w14:paraId="745BE646" w14:textId="77777777" w:rsidR="00A703E9" w:rsidRDefault="00A703E9" w:rsidP="00FF0182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48DE85F6" w14:textId="01D289CE" w:rsidR="00512B71" w:rsidRDefault="00512B71" w:rsidP="00FF0182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04FD47A8" w14:textId="03B2A4C5" w:rsidR="0000377F" w:rsidRDefault="0000377F" w:rsidP="00FF0182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7767CE87" w14:textId="77777777" w:rsidR="0000377F" w:rsidRDefault="0000377F" w:rsidP="00FF0182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</w:p>
    <w:p w14:paraId="4D724EED" w14:textId="2C528A33" w:rsidR="00FF0182" w:rsidRPr="00FF0182" w:rsidRDefault="00FF0182" w:rsidP="00FF0182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b/>
          <w:sz w:val="20"/>
          <w:szCs w:val="20"/>
        </w:rPr>
      </w:pPr>
      <w:r w:rsidRPr="00F40B69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417E09">
        <w:rPr>
          <w:rFonts w:ascii="Times New Roman" w:hAnsi="Times New Roman"/>
          <w:b/>
          <w:sz w:val="20"/>
          <w:szCs w:val="20"/>
        </w:rPr>
        <w:t>S</w:t>
      </w:r>
      <w:r w:rsidR="00DA7D02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4 </w:t>
      </w:r>
      <w:r w:rsidR="00BB1ED3" w:rsidRPr="00B1309B">
        <w:rPr>
          <w:rFonts w:ascii="Times New Roman" w:eastAsia="AdvOT863180fb" w:hAnsi="Times New Roman"/>
          <w:kern w:val="0"/>
          <w:sz w:val="20"/>
          <w:szCs w:val="20"/>
        </w:rPr>
        <w:t xml:space="preserve">Effect of </w:t>
      </w:r>
      <w:r w:rsidR="00BB1ED3" w:rsidRPr="00B1309B">
        <w:rPr>
          <w:rFonts w:ascii="Times New Roman" w:eastAsia="AdvOT863180fb" w:hAnsi="Times New Roman" w:hint="eastAsia"/>
          <w:kern w:val="0"/>
          <w:sz w:val="20"/>
          <w:szCs w:val="20"/>
        </w:rPr>
        <w:t xml:space="preserve">organic </w:t>
      </w:r>
      <w:r w:rsidR="00BB1ED3" w:rsidRPr="00B1309B">
        <w:rPr>
          <w:rFonts w:ascii="Times New Roman" w:eastAsia="AdvOT863180fb" w:hAnsi="Times New Roman"/>
          <w:kern w:val="0"/>
          <w:sz w:val="20"/>
          <w:szCs w:val="20"/>
        </w:rPr>
        <w:t>manure and chemical fertilization treatments on</w:t>
      </w:r>
      <w:r w:rsidR="00BB1ED3" w:rsidRPr="00144F9A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BB1ED3">
        <w:rPr>
          <w:rFonts w:ascii="Times New Roman" w:hAnsi="Times New Roman" w:hint="eastAsia"/>
          <w:bCs/>
          <w:kern w:val="0"/>
          <w:sz w:val="20"/>
          <w:szCs w:val="20"/>
        </w:rPr>
        <w:t>s</w:t>
      </w:r>
      <w:r w:rsidR="00BB1ED3" w:rsidRPr="00144F9A">
        <w:rPr>
          <w:rFonts w:ascii="Times New Roman" w:hAnsi="Times New Roman"/>
          <w:bCs/>
          <w:kern w:val="0"/>
          <w:sz w:val="20"/>
          <w:szCs w:val="20"/>
        </w:rPr>
        <w:t xml:space="preserve">oil properties </w:t>
      </w:r>
      <w:r w:rsidR="00BB1ED3" w:rsidRPr="00BB1ED3">
        <w:rPr>
          <w:rFonts w:ascii="Times New Roman" w:hAnsi="Times New Roman" w:cs="Times New Roman"/>
          <w:sz w:val="20"/>
          <w:szCs w:val="20"/>
        </w:rPr>
        <w:t>with different soil depth</w:t>
      </w:r>
      <w:r w:rsidR="002F1175">
        <w:rPr>
          <w:rFonts w:ascii="Times New Roman" w:hAnsi="Times New Roman" w:cs="Times New Roman"/>
          <w:sz w:val="20"/>
          <w:szCs w:val="20"/>
        </w:rPr>
        <w:t>s</w:t>
      </w:r>
      <w:r w:rsidR="00BB1ED3" w:rsidRPr="00BB1ED3">
        <w:rPr>
          <w:rFonts w:ascii="Times New Roman" w:hAnsi="Times New Roman"/>
          <w:sz w:val="20"/>
          <w:szCs w:val="20"/>
        </w:rPr>
        <w:t xml:space="preserve"> </w:t>
      </w:r>
      <w:r w:rsidR="00BB1ED3" w:rsidRPr="00BB1ED3">
        <w:rPr>
          <w:rFonts w:ascii="Times New Roman" w:hAnsi="Times New Roman" w:hint="eastAsia"/>
          <w:sz w:val="20"/>
          <w:szCs w:val="20"/>
        </w:rPr>
        <w:t>in</w:t>
      </w:r>
      <w:r w:rsidR="00BB1ED3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BB1ED3" w:rsidRPr="00BB1ED3">
        <w:rPr>
          <w:rFonts w:ascii="Times New Roman" w:hAnsi="Times New Roman" w:cs="Times New Roman"/>
          <w:sz w:val="20"/>
          <w:szCs w:val="20"/>
        </w:rPr>
        <w:t>20</w:t>
      </w:r>
      <w:r w:rsidR="00BB1ED3">
        <w:rPr>
          <w:rFonts w:ascii="Times New Roman" w:hAnsi="Times New Roman" w:cs="Times New Roman"/>
          <w:sz w:val="20"/>
          <w:szCs w:val="20"/>
        </w:rPr>
        <w:t>20.</w:t>
      </w:r>
    </w:p>
    <w:tbl>
      <w:tblPr>
        <w:tblW w:w="16804" w:type="dxa"/>
        <w:jc w:val="center"/>
        <w:tblLayout w:type="fixed"/>
        <w:tblLook w:val="04A0" w:firstRow="1" w:lastRow="0" w:firstColumn="1" w:lastColumn="0" w:noHBand="0" w:noVBand="1"/>
      </w:tblPr>
      <w:tblGrid>
        <w:gridCol w:w="835"/>
        <w:gridCol w:w="829"/>
        <w:gridCol w:w="1056"/>
        <w:gridCol w:w="1246"/>
        <w:gridCol w:w="1015"/>
        <w:gridCol w:w="1092"/>
        <w:gridCol w:w="1160"/>
        <w:gridCol w:w="985"/>
        <w:gridCol w:w="985"/>
        <w:gridCol w:w="985"/>
        <w:gridCol w:w="1126"/>
        <w:gridCol w:w="1126"/>
        <w:gridCol w:w="1126"/>
        <w:gridCol w:w="1126"/>
        <w:gridCol w:w="986"/>
        <w:gridCol w:w="1126"/>
      </w:tblGrid>
      <w:tr w:rsidR="00B57E4B" w:rsidRPr="00D07C6D" w14:paraId="1CB74FDB" w14:textId="7CFCC452" w:rsidTr="002E6ECD">
        <w:trPr>
          <w:trHeight w:val="304"/>
          <w:jc w:val="center"/>
        </w:trPr>
        <w:tc>
          <w:tcPr>
            <w:tcW w:w="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40D1" w14:textId="77777777" w:rsidR="00B57E4B" w:rsidRPr="00D07C6D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Pr="00D07C6D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oil</w:t>
            </w: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depth</w:t>
            </w: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cm)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45C7" w14:textId="77777777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 w:rsidRPr="00D07C6D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atment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B171" w14:textId="77777777" w:rsidR="00B57E4B" w:rsidRPr="00D07C6D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96C3" w14:textId="377C1CE0" w:rsidR="00B57E4B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SOC</w:t>
            </w:r>
          </w:p>
          <w:p w14:paraId="59912732" w14:textId="50477894" w:rsidR="00B57E4B" w:rsidRPr="00D07C6D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/kg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7D7A" w14:textId="77777777" w:rsidR="00B57E4B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GulliverRM" w:hAnsi="Times New Roman" w:cs="Times New Roman"/>
                <w:color w:val="000000" w:themeColor="text1"/>
                <w:kern w:val="0"/>
                <w:sz w:val="15"/>
                <w:szCs w:val="15"/>
              </w:rPr>
              <w:t>DOC</w:t>
            </w: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14:paraId="30999FC7" w14:textId="7C499E3D" w:rsidR="00B57E4B" w:rsidRPr="00D07C6D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g/g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9391" w14:textId="7ACC4CE8" w:rsidR="00B57E4B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</w:t>
            </w:r>
            <w:r w:rsidRPr="00D07C6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14:paraId="10935D61" w14:textId="0B0279C8" w:rsidR="00B57E4B" w:rsidRPr="00D07C6D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g/g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2486" w14:textId="77777777" w:rsidR="00B57E4B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MBC</w:t>
            </w: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14:paraId="0071FBAE" w14:textId="0AAF61C3" w:rsidR="00B57E4B" w:rsidRPr="00D07C6D" w:rsidRDefault="00B57E4B" w:rsidP="00B57E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mg/kg 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05179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 xml:space="preserve">TN </w:t>
            </w:r>
          </w:p>
          <w:p w14:paraId="2FD0E07C" w14:textId="6EF3E25F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g/kg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8A914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</w:p>
          <w:p w14:paraId="7B40B735" w14:textId="47824548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g/kg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0278C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 xml:space="preserve">K </w:t>
            </w:r>
          </w:p>
          <w:p w14:paraId="7CC16080" w14:textId="406B60DF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g/kg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35241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D07C6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 </w:t>
            </w:r>
          </w:p>
          <w:p w14:paraId="21A01AD8" w14:textId="53AA0C36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mg/kg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137BD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D07C6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 </w:t>
            </w:r>
          </w:p>
          <w:p w14:paraId="16328C31" w14:textId="3D974AE6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mg/kg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675D6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D07C6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K </w:t>
            </w:r>
          </w:p>
          <w:p w14:paraId="2C38DE5D" w14:textId="456433DD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mg/kg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04668B" w14:textId="7C49391F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cter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undanc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DE9393" w14:textId="133525D3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Fungal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E572C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undance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6B3A45" w14:textId="77777777" w:rsidR="00B57E4B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Yield</w:t>
            </w:r>
          </w:p>
          <w:p w14:paraId="14D04745" w14:textId="7EA75C87" w:rsidR="00B57E4B" w:rsidRPr="00D07C6D" w:rsidRDefault="00B57E4B" w:rsidP="00B57E4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72CD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Mg </w:t>
            </w:r>
            <w:r w:rsidRPr="00E572CD">
              <w:rPr>
                <w:rFonts w:ascii="Times New Roman" w:hAnsi="Times New Roman"/>
                <w:kern w:val="0"/>
                <w:sz w:val="15"/>
                <w:szCs w:val="15"/>
              </w:rPr>
              <w:t>ha</w:t>
            </w:r>
            <w:r w:rsidRPr="00E572CD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 w:rsidR="001E27D9" w:rsidRPr="00D07C6D" w14:paraId="22C5BE50" w14:textId="154AE5E1" w:rsidTr="002E6ECD">
        <w:trPr>
          <w:trHeight w:val="304"/>
          <w:jc w:val="center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5A2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-20 cm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EFDC" w14:textId="706D0406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93C1" w14:textId="4B839D4A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.98b</w:t>
            </w:r>
            <w:r w:rsidR="009C779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12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BDF" w14:textId="3AB49E4B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0.4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10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BCD" w14:textId="5555D08D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22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AD62" w14:textId="37E10534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.04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3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4E22" w14:textId="567B438B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64.33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5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A5DC6" w14:textId="72AF4407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58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CC2C4D" w14:textId="59583981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89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CC68BA" w14:textId="0B57DEFD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85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DA90D8" w14:textId="3F6FCA70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2.20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23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F39041" w14:textId="39721B53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.99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19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F1C2AA" w14:textId="5C9E2550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0.81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07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61AAF9" w14:textId="75688E5F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56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8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9022D" w14:textId="5763E40D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19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54B99" w14:textId="5E9A6580" w:rsidR="001E27D9" w:rsidRPr="0009310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30.65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(0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1E27D9" w:rsidRPr="00D07C6D" w14:paraId="54E07B63" w14:textId="4231D87D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2A4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8D4F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E3A" w14:textId="249C513B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.00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856" w14:textId="3E2972F8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2.83a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1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56BC" w14:textId="582EA43D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26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CAD" w14:textId="4E915D14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.92a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E75A5" w14:textId="51DB1093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8.8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0AE4" w14:textId="48D1C05F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82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9F67" w14:textId="28A2EE7E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91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EC57" w14:textId="451255E5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13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C88BE" w14:textId="3EB61383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67.20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6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B146" w14:textId="698F1C36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7.03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3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9282" w14:textId="3A0A5E75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67.63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4.6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1E30" w14:textId="472AC813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9.13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C4B2" w14:textId="6EE1C4B5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98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3AF6A" w14:textId="6434B990" w:rsidR="001E27D9" w:rsidRPr="0009310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35.15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(0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1E27D9" w:rsidRPr="00D07C6D" w14:paraId="52E3499A" w14:textId="101D4BAE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FF6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18E5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B94" w14:textId="1BE507CC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7.07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C40E" w14:textId="572C781F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7.30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E62" w14:textId="105F8B09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28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B4A" w14:textId="39ACA328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1.2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8DBC" w14:textId="5C17B284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79.07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2.8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135D9" w14:textId="31CDD1DB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89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836C" w14:textId="0DA42F71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13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2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ABE9" w14:textId="6B75FEB1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38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F637" w14:textId="6A1766D9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3.67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4.9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7D77" w14:textId="323A3463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4.91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5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FDC5" w14:textId="3AD673AA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9.56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8.1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D0157" w14:textId="4F4A5A97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10.03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1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94A1B" w14:textId="6644486A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72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F666" w14:textId="55BFAFE3" w:rsidR="001E27D9" w:rsidRPr="0009310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40.84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93109">
              <w:rPr>
                <w:rFonts w:ascii="Times New Roman" w:hAnsi="Times New Roman" w:cs="Times New Roman"/>
                <w:sz w:val="15"/>
                <w:szCs w:val="15"/>
              </w:rPr>
              <w:t>(0.64)</w:t>
            </w:r>
          </w:p>
        </w:tc>
      </w:tr>
      <w:tr w:rsidR="001E27D9" w:rsidRPr="00D07C6D" w14:paraId="7561C73A" w14:textId="3E05AC5A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8D62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-40 c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CC8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E8F3" w14:textId="3C68DBE6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.94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9961" w14:textId="600929E8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9.0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4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5AF" w14:textId="3C6587B3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21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D14" w14:textId="2EFBF5AC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.27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DC13" w14:textId="5B477542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6.11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AD80" w14:textId="3FF89421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6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F737" w14:textId="6EBCC974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9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F284" w14:textId="28B8B79A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2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37D41" w14:textId="1ED18001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0.60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2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1582" w14:textId="7DF87B99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.00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2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EF7A" w14:textId="50200D55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67.30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9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D7ED" w14:textId="72823CF3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94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59A22" w14:textId="649B03AA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6.97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8E6C7B8" w14:textId="77777777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7D9" w:rsidRPr="00D07C6D" w14:paraId="453CCE1C" w14:textId="0888AE9F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E6D8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C029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E0FA" w14:textId="1DC8E8A3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.86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A8DD" w14:textId="5A9991A8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8.</w:t>
            </w:r>
            <w:r w:rsidR="000037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3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1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285" w14:textId="1E13B70B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19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0217" w14:textId="130C8D8C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.58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E18D" w14:textId="5F6A4196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79.5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3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DD14" w14:textId="3E577A19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7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E0F99" w14:textId="5B896B50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5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9376D" w14:textId="5168469E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99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01814" w14:textId="662872CA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66.73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2.3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9C0B" w14:textId="40AAA148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0.46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4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3799" w14:textId="78AC6824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6.43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4.5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B5E4" w14:textId="09693E47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8</w:t>
            </w:r>
            <w:r w:rsidR="00651FC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1EB81" w14:textId="29E885F3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39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84A17B" w14:textId="77777777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7D9" w:rsidRPr="00D07C6D" w14:paraId="4703BB00" w14:textId="2D33E1EC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6CE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67C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13B" w14:textId="3F918623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7.06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AB6" w14:textId="5075B4D8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5.50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5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BFA2" w14:textId="7561F2BD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34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9B0" w14:textId="639EE0F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1.3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E4A1" w14:textId="0A6304D1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82.35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2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B71A" w14:textId="3CF3EF31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93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2648" w14:textId="41E6C5C9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20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656B9" w14:textId="2869F3AA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38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C462" w14:textId="38C893B6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7.33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5.6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FD7E4" w14:textId="6CFA1501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2.64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5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A1C13" w14:textId="09242D5C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1.05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8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E656" w14:textId="2586D0FB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9.75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55A5" w14:textId="5867720C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93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1ED8411" w14:textId="77777777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7D9" w:rsidRPr="00D07C6D" w14:paraId="3149B82B" w14:textId="2FF053F2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E61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0-60 c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6835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9498" w14:textId="4CD3CD26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.96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4ECE" w14:textId="4EA7A200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9.24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2.9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0888" w14:textId="49AA4362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22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F21" w14:textId="61294AE8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.56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E0AC" w14:textId="13BC79EE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6.01a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4.5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FC5A" w14:textId="752C0A08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E8AE" w14:textId="4D3E952C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45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28D6" w14:textId="03B5998D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6c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7A79" w14:textId="01D78F47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1.73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2.6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960E8" w14:textId="5104BD00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.05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2.0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5BCD" w14:textId="4BECD4B3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38.72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0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479A" w14:textId="400C06F3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56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4ACDF" w14:textId="138F2E19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6.75c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258BD41" w14:textId="77777777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7D9" w:rsidRPr="00D07C6D" w14:paraId="4054CE51" w14:textId="01614314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0449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6D57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F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027" w14:textId="7471FBE0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.97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24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884C" w14:textId="0FFECA8C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7.2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84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9677" w14:textId="23E7D0DC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20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851" w14:textId="082B84B2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.35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4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DA108" w14:textId="409E552F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5.7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31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bottom"/>
          </w:tcPr>
          <w:p w14:paraId="7057A64A" w14:textId="3589CFF1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14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bottom"/>
          </w:tcPr>
          <w:p w14:paraId="6D9364C8" w14:textId="74ED9B10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7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bottom"/>
          </w:tcPr>
          <w:p w14:paraId="4A8E4F42" w14:textId="68D07310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85b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bottom"/>
          </w:tcPr>
          <w:p w14:paraId="50836188" w14:textId="45A04852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72.80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2.84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bottom"/>
          </w:tcPr>
          <w:p w14:paraId="5B416DFB" w14:textId="3DD389BC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2.85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90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bottom"/>
          </w:tcPr>
          <w:p w14:paraId="78250C46" w14:textId="57A8AC4B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3.00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2.18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bottom"/>
          </w:tcPr>
          <w:p w14:paraId="0B570F4A" w14:textId="287362FC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44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bottom"/>
          </w:tcPr>
          <w:p w14:paraId="25F24621" w14:textId="76E83298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14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7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5A792076" w14:textId="77777777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7D9" w:rsidRPr="00D07C6D" w14:paraId="08ECCDEE" w14:textId="73DF4776" w:rsidTr="002E6ECD">
        <w:trPr>
          <w:trHeight w:val="304"/>
          <w:jc w:val="center"/>
        </w:trPr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E10E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9193" w14:textId="77777777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BD25" w14:textId="53D8AEBE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6.94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3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2151" w14:textId="3CAD0998" w:rsidR="001E27D9" w:rsidRPr="00D07C6D" w:rsidRDefault="001E27D9" w:rsidP="001E27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9.06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6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D0FB" w14:textId="0F443BA0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8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4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FBA2" w14:textId="088E4F0C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3.93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2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1C5682" w14:textId="1536CEFC" w:rsidR="001E27D9" w:rsidRPr="00D07C6D" w:rsidRDefault="001E27D9" w:rsidP="001E27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40.77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76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A2F9F34" w14:textId="02FB0DEC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0.68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FB6FE6" w14:textId="5A62AC19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35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C009483" w14:textId="1FDB1989" w:rsidR="001E27D9" w:rsidRPr="00D07C6D" w:rsidRDefault="001E27D9" w:rsidP="001E27D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1.31a</w:t>
            </w:r>
            <w:r w:rsidR="00F377E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0.0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4E23C8" w14:textId="31034E1B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56.47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3.06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BF805B" w14:textId="7757B7E0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1.70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75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ABEE96" w14:textId="7CE6AE35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20.98b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07C6D">
              <w:rPr>
                <w:rFonts w:ascii="Times New Roman" w:hAnsi="Times New Roman" w:cs="Times New Roman"/>
                <w:sz w:val="15"/>
                <w:szCs w:val="15"/>
              </w:rPr>
              <w:t>(1.16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C5744D" w14:textId="6DA914B1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8.92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0B8052" w14:textId="44E9F64B" w:rsidR="001E27D9" w:rsidRPr="001E27D9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7.72a</w:t>
            </w:r>
            <w:r w:rsidR="002E6E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27D9">
              <w:rPr>
                <w:rFonts w:ascii="Times New Roman" w:hAnsi="Times New Roman" w:cs="Times New Roman"/>
                <w:sz w:val="15"/>
                <w:szCs w:val="15"/>
              </w:rPr>
              <w:t>(0.03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6952B" w14:textId="77777777" w:rsidR="001E27D9" w:rsidRPr="00D07C6D" w:rsidRDefault="001E27D9" w:rsidP="001E27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2465505" w14:textId="0F2DF06B" w:rsidR="00E37919" w:rsidRPr="0000377F" w:rsidRDefault="00BB1ED3" w:rsidP="0000377F">
      <w:pPr>
        <w:spacing w:line="440" w:lineRule="exact"/>
        <w:rPr>
          <w:rFonts w:ascii="Times New Roman" w:hAnsi="Times New Roman"/>
          <w:sz w:val="20"/>
          <w:szCs w:val="20"/>
        </w:rPr>
      </w:pPr>
      <w:r w:rsidRPr="00B1309B">
        <w:rPr>
          <w:rFonts w:ascii="Times New Roman" w:hAnsi="Times New Roman"/>
          <w:sz w:val="20"/>
          <w:szCs w:val="20"/>
        </w:rPr>
        <w:t>Values in a row followed by the same letter</w:t>
      </w:r>
      <w:r w:rsidRPr="00BB1ED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 each soil depth</w:t>
      </w:r>
      <w:r w:rsidRPr="00B1309B">
        <w:rPr>
          <w:rFonts w:ascii="Times New Roman" w:hAnsi="Times New Roman"/>
          <w:sz w:val="20"/>
          <w:szCs w:val="20"/>
        </w:rPr>
        <w:t xml:space="preserve"> are not significantly different at </w:t>
      </w:r>
      <w:r w:rsidRPr="00B1309B">
        <w:rPr>
          <w:rFonts w:ascii="Times New Roman" w:hAnsi="Times New Roman"/>
          <w:i/>
          <w:sz w:val="20"/>
          <w:szCs w:val="20"/>
        </w:rPr>
        <w:t>P</w:t>
      </w:r>
      <w:r w:rsidR="009619EA">
        <w:rPr>
          <w:rFonts w:ascii="Times New Roman" w:hAnsi="Times New Roman"/>
          <w:i/>
          <w:sz w:val="20"/>
          <w:szCs w:val="20"/>
        </w:rPr>
        <w:t xml:space="preserve"> </w:t>
      </w:r>
      <w:r w:rsidRPr="00B1309B">
        <w:rPr>
          <w:rFonts w:ascii="Times New Roman" w:hAnsi="Times New Roman"/>
          <w:sz w:val="20"/>
          <w:szCs w:val="20"/>
        </w:rPr>
        <w:t>&lt;</w:t>
      </w:r>
      <w:r w:rsidR="009619EA">
        <w:rPr>
          <w:rFonts w:ascii="Times New Roman" w:hAnsi="Times New Roman"/>
          <w:sz w:val="20"/>
          <w:szCs w:val="20"/>
        </w:rPr>
        <w:t xml:space="preserve"> </w:t>
      </w:r>
      <w:r w:rsidRPr="00B1309B">
        <w:rPr>
          <w:rFonts w:ascii="Times New Roman" w:hAnsi="Times New Roman"/>
          <w:sz w:val="20"/>
          <w:szCs w:val="20"/>
        </w:rPr>
        <w:t>0.05.</w:t>
      </w:r>
      <w:r w:rsidR="009619EA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</w:t>
      </w:r>
      <w:r w:rsidRPr="00AD65A7">
        <w:rPr>
          <w:rFonts w:ascii="Times New Roman" w:hAnsi="Times New Roman"/>
          <w:sz w:val="20"/>
          <w:szCs w:val="20"/>
        </w:rPr>
        <w:t>tandard error is in parentheses.</w:t>
      </w:r>
      <w:r w:rsidR="0000377F">
        <w:rPr>
          <w:rFonts w:ascii="Times New Roman" w:hAnsi="Times New Roman"/>
          <w:sz w:val="20"/>
          <w:szCs w:val="20"/>
        </w:rPr>
        <w:t xml:space="preserve"> </w:t>
      </w:r>
      <w:r w:rsidR="00651FCF" w:rsidRPr="00D07C6D">
        <w:rPr>
          <w:rFonts w:ascii="Times New Roman" w:hAnsi="Times New Roman"/>
          <w:sz w:val="20"/>
          <w:szCs w:val="20"/>
        </w:rPr>
        <w:t>Bacterial or Fungal copy numbers were log10-transformed in abundance.</w:t>
      </w:r>
      <w:r w:rsidR="0000377F">
        <w:rPr>
          <w:rFonts w:ascii="Times New Roman" w:hAnsi="Times New Roman" w:hint="eastAsia"/>
          <w:sz w:val="20"/>
          <w:szCs w:val="20"/>
        </w:rPr>
        <w:t xml:space="preserve"> 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OC, soil organic carbon</w:t>
      </w:r>
      <w:r w:rsidR="00E37919" w:rsidRPr="00A703E9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E37919" w:rsidRPr="00A703E9">
        <w:rPr>
          <w:rFonts w:ascii="Times New Roman" w:eastAsia="GulliverRM" w:hAnsi="Times New Roman" w:cs="Times New Roman"/>
          <w:color w:val="000000" w:themeColor="text1"/>
          <w:kern w:val="0"/>
          <w:sz w:val="20"/>
          <w:szCs w:val="20"/>
        </w:rPr>
        <w:t xml:space="preserve">DOC, dissolved organic 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arbon</w:t>
      </w:r>
      <w:r w:rsidR="00E37919" w:rsidRPr="00A703E9">
        <w:rPr>
          <w:rFonts w:ascii="Times New Roman" w:eastAsia="GulliverRM" w:hAnsi="Times New Roman" w:cs="Times New Roman"/>
          <w:color w:val="000000" w:themeColor="text1"/>
          <w:kern w:val="0"/>
          <w:sz w:val="20"/>
          <w:szCs w:val="20"/>
        </w:rPr>
        <w:t>;</w:t>
      </w:r>
      <w:r w:rsidR="00E3791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C, potassium permanganate-oxidizable 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arbon</w:t>
      </w:r>
      <w:r w:rsidR="00E3791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E37919" w:rsidRPr="00A703E9">
        <w:rPr>
          <w:rFonts w:ascii="Times New Roman" w:eastAsia="GulliverRM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E37919" w:rsidRPr="00A703E9">
        <w:rPr>
          <w:rFonts w:ascii="Times New Roman" w:hAnsi="Times New Roman" w:cs="Times New Roman"/>
          <w:kern w:val="0"/>
          <w:sz w:val="20"/>
          <w:szCs w:val="20"/>
        </w:rPr>
        <w:t xml:space="preserve">MBC, microbial biomass carbon; 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N, total soil nitrogen;</w:t>
      </w:r>
      <w:r w:rsidR="00E37919" w:rsidRPr="00A703E9">
        <w:rPr>
          <w:rFonts w:ascii="Times New Roman" w:hAnsi="Times New Roman" w:cs="Times New Roman"/>
          <w:sz w:val="20"/>
          <w:szCs w:val="20"/>
        </w:rPr>
        <w:t xml:space="preserve"> AN, </w:t>
      </w:r>
      <w:proofErr w:type="spellStart"/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lk</w:t>
      </w:r>
      <w:r w:rsidR="00E3791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alyzable</w:t>
      </w:r>
      <w:proofErr w:type="spellEnd"/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nitrogen; </w:t>
      </w:r>
      <w:r w:rsidR="00E37919" w:rsidRPr="00A703E9">
        <w:rPr>
          <w:rFonts w:ascii="Times New Roman" w:eastAsia="SimSun" w:hAnsi="Times New Roman" w:cs="Times New Roman"/>
          <w:kern w:val="0"/>
          <w:sz w:val="20"/>
          <w:szCs w:val="20"/>
        </w:rPr>
        <w:t xml:space="preserve">TP, Total phosphorus concentration; AP, 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vailable </w:t>
      </w:r>
      <w:r w:rsidR="00E3791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phosphorus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</w:t>
      </w:r>
      <w:r w:rsidR="00E37919" w:rsidRPr="00A703E9">
        <w:rPr>
          <w:rFonts w:ascii="Times New Roman" w:hAnsi="Times New Roman" w:cs="Times New Roman"/>
          <w:sz w:val="20"/>
          <w:szCs w:val="20"/>
        </w:rPr>
        <w:t xml:space="preserve"> TK, 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otal </w:t>
      </w:r>
      <w:r w:rsidR="00E37919" w:rsidRPr="00A703E9">
        <w:rPr>
          <w:rFonts w:ascii="Times New Roman" w:eastAsia="SimSun" w:hAnsi="Times New Roman" w:cs="Times New Roman"/>
          <w:kern w:val="0"/>
          <w:sz w:val="20"/>
          <w:szCs w:val="20"/>
        </w:rPr>
        <w:t>potassium concentration;</w:t>
      </w:r>
      <w:r w:rsidR="00E37919" w:rsidRPr="00A703E9">
        <w:rPr>
          <w:rFonts w:ascii="Times New Roman" w:hAnsi="Times New Roman" w:cs="Times New Roman"/>
          <w:sz w:val="20"/>
          <w:szCs w:val="20"/>
        </w:rPr>
        <w:t xml:space="preserve"> AK, </w:t>
      </w:r>
      <w:r w:rsidR="00E37919" w:rsidRPr="00A703E9">
        <w:rPr>
          <w:rFonts w:ascii="Times New Roman" w:hAnsi="Times New Roman" w:cs="Times New Roman"/>
          <w:color w:val="000000" w:themeColor="text1"/>
          <w:sz w:val="20"/>
          <w:szCs w:val="20"/>
        </w:rPr>
        <w:t>readily</w:t>
      </w:r>
      <w:r w:rsidR="00E37919" w:rsidRPr="00A703E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vailable potassium </w:t>
      </w:r>
      <w:r w:rsidR="00E37919" w:rsidRPr="00A703E9">
        <w:rPr>
          <w:rFonts w:ascii="Times New Roman" w:hAnsi="Times New Roman" w:cs="Times New Roman"/>
          <w:kern w:val="0"/>
          <w:sz w:val="20"/>
          <w:szCs w:val="20"/>
        </w:rPr>
        <w:t>(the same below).</w:t>
      </w:r>
      <w:r w:rsidR="0000377F">
        <w:rPr>
          <w:rFonts w:ascii="Times New Roman" w:hAnsi="Times New Roman" w:hint="eastAsia"/>
          <w:sz w:val="20"/>
          <w:szCs w:val="20"/>
        </w:rPr>
        <w:t xml:space="preserve"> </w:t>
      </w:r>
      <w:r w:rsidR="00E37919" w:rsidRPr="00BB36AE">
        <w:rPr>
          <w:rFonts w:ascii="Times New Roman" w:hAnsi="Times New Roman"/>
          <w:kern w:val="0"/>
          <w:sz w:val="20"/>
          <w:szCs w:val="20"/>
        </w:rPr>
        <w:t xml:space="preserve">CK, no fertilization; CF, chemical fertilization; OM, </w:t>
      </w:r>
      <w:r w:rsidR="00E37919" w:rsidRPr="00F141F8">
        <w:rPr>
          <w:rFonts w:ascii="Times New Roman" w:hAnsi="Times New Roman"/>
          <w:kern w:val="0"/>
          <w:sz w:val="20"/>
          <w:szCs w:val="20"/>
        </w:rPr>
        <w:t xml:space="preserve">organic </w:t>
      </w:r>
      <w:r w:rsidR="00E37919" w:rsidRPr="00BB36AE">
        <w:rPr>
          <w:rFonts w:ascii="Times New Roman" w:hAnsi="Times New Roman"/>
          <w:kern w:val="0"/>
          <w:sz w:val="20"/>
          <w:szCs w:val="20"/>
        </w:rPr>
        <w:t>manure.</w:t>
      </w:r>
    </w:p>
    <w:p w14:paraId="6A085700" w14:textId="646B1218" w:rsidR="00D62633" w:rsidRDefault="00D62633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7AA2222B" w14:textId="3905CAB3" w:rsidR="0000377F" w:rsidRDefault="0000377F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2E3E1144" w14:textId="1E29282F" w:rsidR="0000377F" w:rsidRDefault="0000377F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2BF75BAE" w14:textId="4B84FC6D" w:rsidR="0000377F" w:rsidRDefault="0000377F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47D4AFBF" w14:textId="45671D89" w:rsidR="0000377F" w:rsidRDefault="0000377F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1FE4E0DF" w14:textId="2A938528" w:rsidR="0000377F" w:rsidRDefault="0000377F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78682792" w14:textId="4EC2F649" w:rsidR="0000377F" w:rsidRDefault="0000377F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286F3E3D" w14:textId="77777777" w:rsidR="0000377F" w:rsidRDefault="0000377F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32CC78B1" w14:textId="2DA95691" w:rsidR="006A3F63" w:rsidRDefault="006A3F63" w:rsidP="00BB1ED3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  <w:r w:rsidRPr="00F40B69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417E09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.5</w:t>
      </w:r>
      <w:r w:rsidR="00512B71">
        <w:rPr>
          <w:rFonts w:ascii="Times New Roman" w:hAnsi="Times New Roman"/>
          <w:b/>
          <w:sz w:val="20"/>
          <w:szCs w:val="20"/>
        </w:rPr>
        <w:t xml:space="preserve"> </w:t>
      </w:r>
      <w:r w:rsidR="00512B71">
        <w:rPr>
          <w:rFonts w:ascii="Times New Roman" w:hAnsi="Times New Roman" w:cs="Times New Roman"/>
          <w:kern w:val="0"/>
          <w:sz w:val="20"/>
          <w:szCs w:val="20"/>
        </w:rPr>
        <w:t>Effect</w:t>
      </w:r>
      <w:r w:rsidR="00235FA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512B71">
        <w:rPr>
          <w:rFonts w:ascii="Times New Roman" w:hAnsi="Times New Roman" w:cs="Times New Roman"/>
          <w:kern w:val="0"/>
          <w:sz w:val="20"/>
          <w:szCs w:val="20"/>
        </w:rPr>
        <w:t xml:space="preserve"> of f</w:t>
      </w:r>
      <w:r w:rsidR="00512B71" w:rsidRPr="00CC7339">
        <w:rPr>
          <w:rFonts w:ascii="Times New Roman" w:hAnsi="Times New Roman" w:cs="Times New Roman"/>
          <w:kern w:val="0"/>
          <w:sz w:val="20"/>
          <w:szCs w:val="20"/>
        </w:rPr>
        <w:t>ertilization</w:t>
      </w:r>
      <w:r w:rsidR="00512B71" w:rsidRPr="0007340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235FA1">
        <w:rPr>
          <w:rFonts w:ascii="Times New Roman" w:hAnsi="Times New Roman" w:cs="Times New Roman"/>
          <w:kern w:val="0"/>
          <w:sz w:val="20"/>
          <w:szCs w:val="20"/>
        </w:rPr>
        <w:t xml:space="preserve">and soil depth </w:t>
      </w:r>
      <w:r w:rsidR="00512B71" w:rsidRPr="00B1309B">
        <w:rPr>
          <w:rFonts w:ascii="Times New Roman" w:eastAsia="AdvOT863180fb" w:hAnsi="Times New Roman"/>
          <w:kern w:val="0"/>
          <w:sz w:val="20"/>
          <w:szCs w:val="20"/>
        </w:rPr>
        <w:t>on</w:t>
      </w:r>
      <w:r w:rsidR="00512B71" w:rsidRPr="00144F9A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512B71">
        <w:rPr>
          <w:rFonts w:ascii="Times New Roman" w:hAnsi="Times New Roman" w:hint="eastAsia"/>
          <w:bCs/>
          <w:kern w:val="0"/>
          <w:sz w:val="20"/>
          <w:szCs w:val="20"/>
        </w:rPr>
        <w:t>s</w:t>
      </w:r>
      <w:r w:rsidR="00512B71" w:rsidRPr="00144F9A">
        <w:rPr>
          <w:rFonts w:ascii="Times New Roman" w:hAnsi="Times New Roman"/>
          <w:bCs/>
          <w:kern w:val="0"/>
          <w:sz w:val="20"/>
          <w:szCs w:val="20"/>
        </w:rPr>
        <w:t>oil</w:t>
      </w:r>
      <w:r w:rsidR="00512B71" w:rsidRPr="0007340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235FA1">
        <w:rPr>
          <w:rFonts w:ascii="Times New Roman" w:hAnsi="Times New Roman" w:cs="Times New Roman"/>
          <w:kern w:val="0"/>
          <w:sz w:val="20"/>
          <w:szCs w:val="20"/>
        </w:rPr>
        <w:t>microb</w:t>
      </w:r>
      <w:r w:rsidR="00235FA1" w:rsidRPr="00923F4F">
        <w:rPr>
          <w:rFonts w:ascii="Times New Roman" w:hAnsi="Times New Roman" w:cs="Times New Roman"/>
          <w:kern w:val="0"/>
          <w:sz w:val="20"/>
          <w:szCs w:val="20"/>
        </w:rPr>
        <w:t>ial and nematode communities</w:t>
      </w:r>
      <w:r w:rsidR="00235FA1" w:rsidRPr="0007340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235FA1">
        <w:rPr>
          <w:rFonts w:ascii="Times New Roman" w:hAnsi="Times New Roman" w:cs="Times New Roman"/>
          <w:kern w:val="0"/>
          <w:sz w:val="20"/>
          <w:szCs w:val="20"/>
        </w:rPr>
        <w:t>in</w:t>
      </w:r>
      <w:r w:rsidR="00512B71" w:rsidRPr="0007340A">
        <w:rPr>
          <w:rFonts w:ascii="Times New Roman" w:hAnsi="Times New Roman" w:cs="Times New Roman"/>
          <w:kern w:val="0"/>
          <w:sz w:val="20"/>
          <w:szCs w:val="20"/>
        </w:rPr>
        <w:t xml:space="preserve"> ANOVA</w:t>
      </w:r>
      <w:r w:rsidR="00235FA1"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W w:w="14011" w:type="dxa"/>
        <w:jc w:val="center"/>
        <w:tblLook w:val="04A0" w:firstRow="1" w:lastRow="0" w:firstColumn="1" w:lastColumn="0" w:noHBand="0" w:noVBand="1"/>
      </w:tblPr>
      <w:tblGrid>
        <w:gridCol w:w="1304"/>
        <w:gridCol w:w="1187"/>
        <w:gridCol w:w="1129"/>
        <w:gridCol w:w="791"/>
        <w:gridCol w:w="1129"/>
        <w:gridCol w:w="791"/>
        <w:gridCol w:w="1129"/>
        <w:gridCol w:w="791"/>
        <w:gridCol w:w="1129"/>
        <w:gridCol w:w="791"/>
        <w:gridCol w:w="1129"/>
        <w:gridCol w:w="791"/>
        <w:gridCol w:w="1129"/>
        <w:gridCol w:w="791"/>
      </w:tblGrid>
      <w:tr w:rsidR="00692B14" w:rsidRPr="00D62633" w14:paraId="056E4C84" w14:textId="77777777" w:rsidTr="00D62633">
        <w:trPr>
          <w:trHeight w:val="276"/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43A3" w14:textId="3214341B" w:rsidR="00692B14" w:rsidRPr="00692B14" w:rsidRDefault="00692B14" w:rsidP="00692B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F8C" w14:textId="24B77879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26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36F3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0FE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</w:tr>
      <w:tr w:rsidR="00692B14" w:rsidRPr="00D62633" w14:paraId="01870C35" w14:textId="77777777" w:rsidTr="00D62633">
        <w:trPr>
          <w:trHeight w:val="276"/>
          <w:jc w:val="center"/>
        </w:trPr>
        <w:tc>
          <w:tcPr>
            <w:tcW w:w="1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811" w14:textId="77777777" w:rsidR="00692B14" w:rsidRPr="00692B14" w:rsidRDefault="00692B14" w:rsidP="00692B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325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5CBA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70D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4C0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matod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A39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9B1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51B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matode</w:t>
            </w:r>
          </w:p>
        </w:tc>
      </w:tr>
      <w:tr w:rsidR="00692B14" w:rsidRPr="00D62633" w14:paraId="19F934FA" w14:textId="77777777" w:rsidTr="00D62633">
        <w:trPr>
          <w:trHeight w:val="324"/>
          <w:jc w:val="center"/>
        </w:trPr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04DB" w14:textId="794B8533" w:rsidR="00692B14" w:rsidRPr="00692B14" w:rsidRDefault="00692B14" w:rsidP="00692B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077D" w14:textId="6141EE3C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2D7A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6210" w14:textId="058CFC35" w:rsidR="00692B14" w:rsidRPr="00692B14" w:rsidRDefault="00235FA1" w:rsidP="00D6263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35F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B0E5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F3B1" w14:textId="08640298" w:rsidR="00692B14" w:rsidRPr="00692B14" w:rsidRDefault="00235FA1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F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9B77A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858E" w14:textId="27B2E4FB" w:rsidR="00692B14" w:rsidRPr="00692B14" w:rsidRDefault="00235FA1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F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884E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EB95" w14:textId="519150F9" w:rsidR="00692B14" w:rsidRPr="00692B14" w:rsidRDefault="00235FA1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F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8567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84D5" w14:textId="75A919C1" w:rsidR="00692B14" w:rsidRPr="00692B14" w:rsidRDefault="00235FA1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F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8CA2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17F6" w14:textId="13980689" w:rsidR="00692B14" w:rsidRPr="00692B14" w:rsidRDefault="00235FA1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F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692B14" w:rsidRPr="00692B14" w14:paraId="1953DAC1" w14:textId="77777777" w:rsidTr="00442534">
        <w:trPr>
          <w:trHeight w:val="276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10EC" w14:textId="7D47D578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il dept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6C2" w14:textId="2C1B851C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5CB8" w14:textId="36493114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DA2E" w14:textId="4392FFF6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0A8" w14:textId="3426677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717" w14:textId="680C3305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D62633" w:rsidRPr="00D626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312" w14:textId="7BA232BE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1F3" w14:textId="40D2B4A5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4D38" w14:textId="4B3BADBC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444C" w14:textId="4348D533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144" w14:textId="7DC58C71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661" w14:textId="334B3A66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D62633" w:rsidRPr="00D626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AEC9" w14:textId="0C9D3D3F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1F1F" w14:textId="3ED8B97B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692B14" w:rsidRPr="00692B14" w14:paraId="2D9C7DC8" w14:textId="77777777" w:rsidTr="00442534">
        <w:trPr>
          <w:trHeight w:val="276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FBE692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B52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8D2" w14:textId="77994A1E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453" w14:textId="538D8565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B4B" w14:textId="6BFF4C34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F99" w14:textId="02DE8F01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B3D" w14:textId="1737131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1A55" w14:textId="7ACC6735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33BB" w14:textId="39A8BF0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425B" w14:textId="3EF1672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A74" w14:textId="153CF374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6579" w14:textId="67A271D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AAEC" w14:textId="57899239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305" w14:textId="5CC2B208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692B14" w:rsidRPr="00692B14" w14:paraId="6E287B13" w14:textId="77777777" w:rsidTr="00442534">
        <w:trPr>
          <w:trHeight w:val="276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922684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7885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7150" w14:textId="6961405F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297" w14:textId="44041E88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4D3E" w14:textId="3563C10E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1AD0" w14:textId="3645D530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8EDA" w14:textId="7D119FC3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339D" w14:textId="10E3A879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F98" w14:textId="3A9B301F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7F4" w14:textId="6DE7FD20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F72E" w14:textId="6772093F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147" w14:textId="629696C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904" w14:textId="6404EF5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1B1" w14:textId="2C49CA79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692B14" w:rsidRPr="00692B14" w14:paraId="30A17F49" w14:textId="77777777" w:rsidTr="00442534">
        <w:trPr>
          <w:trHeight w:val="276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20677B3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rtiliza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1CD" w14:textId="36CE4A5B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-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C305" w14:textId="30ECA714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FDF" w14:textId="657903F0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BAB" w14:textId="7EAC0C69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145" w14:textId="2846CA5B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8189" w14:textId="75E2494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4D25" w14:textId="1D0F9B0D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F42" w14:textId="1C9CDEF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025" w14:textId="2B2105AC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BFC" w14:textId="2A2969B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5A4" w14:textId="048F200D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2F47" w14:textId="3978764E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371" w14:textId="3054AD3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692B14" w:rsidRPr="00692B14" w14:paraId="0F4632ED" w14:textId="77777777" w:rsidTr="00D62633">
        <w:trPr>
          <w:trHeight w:val="276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CE950" w14:textId="77777777" w:rsidR="00692B14" w:rsidRPr="00692B14" w:rsidRDefault="00692B14" w:rsidP="00692B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7B14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-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002" w14:textId="1821CBC1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D372" w14:textId="034061A4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D07" w14:textId="74278070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5F7" w14:textId="3D1D259C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1D2" w14:textId="7343B05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F055" w14:textId="79B8A03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498" w14:textId="3DCEDD0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90A" w14:textId="247BA1C8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27C" w14:textId="5CA3858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58B" w14:textId="75E92A59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C121" w14:textId="6B7EE67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14D0" w14:textId="1BCEDFA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692B14" w:rsidRPr="00692B14" w14:paraId="14473B94" w14:textId="77777777" w:rsidTr="00D62633">
        <w:trPr>
          <w:trHeight w:val="288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C6CE4" w14:textId="77777777" w:rsidR="00692B14" w:rsidRPr="00692B14" w:rsidRDefault="00692B14" w:rsidP="00692B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228C" w14:textId="7777777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-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25C9" w14:textId="14D1B28A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4A17" w14:textId="6323610C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256E" w14:textId="7309CF31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CBF8" w14:textId="786932B6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CF39" w14:textId="72DACB67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874A" w14:textId="54DDFB10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E398" w14:textId="7ED3551E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2386" w14:textId="370E2A19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D62633" w:rsidRPr="00D626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9556" w14:textId="7A3D005D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CCEC" w14:textId="74A8821B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5AEA" w14:textId="77824512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B367" w14:textId="40B32B15" w:rsidR="00692B14" w:rsidRPr="00692B14" w:rsidRDefault="00692B14" w:rsidP="00D6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B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</w:tbl>
    <w:p w14:paraId="07F901B2" w14:textId="0A524C48" w:rsidR="0000377F" w:rsidRPr="0000377F" w:rsidRDefault="00D62633" w:rsidP="0000377F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B1309B">
        <w:rPr>
          <w:rFonts w:ascii="Times New Roman" w:hAnsi="Times New Roman"/>
          <w:sz w:val="20"/>
          <w:szCs w:val="20"/>
        </w:rPr>
        <w:t xml:space="preserve">Values in a </w:t>
      </w:r>
      <w:r w:rsidR="007E0C65">
        <w:rPr>
          <w:rFonts w:ascii="Times New Roman" w:hAnsi="Times New Roman"/>
          <w:sz w:val="20"/>
          <w:szCs w:val="20"/>
        </w:rPr>
        <w:t>row</w:t>
      </w:r>
      <w:r w:rsidRPr="00B1309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 soil depth</w:t>
      </w:r>
      <w:r w:rsidRPr="00B1309B">
        <w:rPr>
          <w:rFonts w:ascii="Times New Roman" w:hAnsi="Times New Roman"/>
          <w:sz w:val="20"/>
          <w:szCs w:val="20"/>
        </w:rPr>
        <w:t xml:space="preserve"> </w:t>
      </w:r>
      <w:r w:rsidR="007E0C65">
        <w:rPr>
          <w:rFonts w:ascii="Times New Roman" w:hAnsi="Times New Roman"/>
          <w:sz w:val="20"/>
          <w:szCs w:val="20"/>
        </w:rPr>
        <w:t xml:space="preserve">mean the effect of </w:t>
      </w:r>
      <w:r w:rsidR="007E0C65">
        <w:rPr>
          <w:rFonts w:ascii="Times New Roman" w:hAnsi="Times New Roman" w:cs="Times New Roman"/>
          <w:kern w:val="0"/>
          <w:sz w:val="20"/>
          <w:szCs w:val="20"/>
        </w:rPr>
        <w:t>soil depth</w:t>
      </w:r>
      <w:r w:rsidR="000F358E">
        <w:rPr>
          <w:rFonts w:ascii="Times New Roman" w:hAnsi="Times New Roman"/>
          <w:sz w:val="20"/>
          <w:szCs w:val="20"/>
        </w:rPr>
        <w:t xml:space="preserve"> on </w:t>
      </w:r>
      <w:r w:rsidR="000F358E">
        <w:rPr>
          <w:rFonts w:ascii="Times New Roman" w:hAnsi="Times New Roman" w:hint="eastAsia"/>
          <w:bCs/>
          <w:kern w:val="0"/>
          <w:sz w:val="20"/>
          <w:szCs w:val="20"/>
        </w:rPr>
        <w:t>s</w:t>
      </w:r>
      <w:r w:rsidR="000F358E" w:rsidRPr="00144F9A">
        <w:rPr>
          <w:rFonts w:ascii="Times New Roman" w:hAnsi="Times New Roman"/>
          <w:bCs/>
          <w:kern w:val="0"/>
          <w:sz w:val="20"/>
          <w:szCs w:val="20"/>
        </w:rPr>
        <w:t>oil</w:t>
      </w:r>
      <w:r w:rsidR="000F358E" w:rsidRPr="0007340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F358E">
        <w:rPr>
          <w:rFonts w:ascii="Times New Roman" w:hAnsi="Times New Roman" w:cs="Times New Roman"/>
          <w:kern w:val="0"/>
          <w:sz w:val="20"/>
          <w:szCs w:val="20"/>
        </w:rPr>
        <w:t>microb</w:t>
      </w:r>
      <w:r w:rsidR="000F358E" w:rsidRPr="00923F4F">
        <w:rPr>
          <w:rFonts w:ascii="Times New Roman" w:hAnsi="Times New Roman" w:cs="Times New Roman"/>
          <w:kern w:val="0"/>
          <w:sz w:val="20"/>
          <w:szCs w:val="20"/>
        </w:rPr>
        <w:t>ial and nematode communities</w:t>
      </w:r>
      <w:r w:rsidR="00A310B8">
        <w:rPr>
          <w:rFonts w:ascii="Times New Roman" w:hAnsi="Times New Roman" w:cs="Times New Roman"/>
          <w:kern w:val="0"/>
          <w:sz w:val="20"/>
          <w:szCs w:val="20"/>
        </w:rPr>
        <w:t xml:space="preserve"> in each treatment</w:t>
      </w:r>
      <w:r w:rsidRPr="00B1309B">
        <w:rPr>
          <w:rFonts w:ascii="Times New Roman" w:hAnsi="Times New Roman"/>
          <w:sz w:val="20"/>
          <w:szCs w:val="20"/>
        </w:rPr>
        <w:t>.</w:t>
      </w:r>
      <w:r w:rsidR="0000377F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="000F358E" w:rsidRPr="00B1309B">
        <w:rPr>
          <w:rFonts w:ascii="Times New Roman" w:hAnsi="Times New Roman"/>
          <w:sz w:val="20"/>
          <w:szCs w:val="20"/>
        </w:rPr>
        <w:t xml:space="preserve">Values in a </w:t>
      </w:r>
      <w:r w:rsidR="000F358E">
        <w:rPr>
          <w:rFonts w:ascii="Times New Roman" w:hAnsi="Times New Roman"/>
          <w:sz w:val="20"/>
          <w:szCs w:val="20"/>
        </w:rPr>
        <w:t>row</w:t>
      </w:r>
      <w:r w:rsidR="000F358E" w:rsidRPr="00B1309B">
        <w:rPr>
          <w:rFonts w:ascii="Times New Roman" w:hAnsi="Times New Roman"/>
          <w:sz w:val="20"/>
          <w:szCs w:val="20"/>
        </w:rPr>
        <w:t xml:space="preserve"> </w:t>
      </w:r>
      <w:r w:rsidR="000F358E">
        <w:rPr>
          <w:rFonts w:ascii="Times New Roman" w:hAnsi="Times New Roman"/>
          <w:sz w:val="20"/>
          <w:szCs w:val="20"/>
        </w:rPr>
        <w:t>in fertilization</w:t>
      </w:r>
      <w:r w:rsidR="000F358E" w:rsidRPr="00B1309B">
        <w:rPr>
          <w:rFonts w:ascii="Times New Roman" w:hAnsi="Times New Roman"/>
          <w:sz w:val="20"/>
          <w:szCs w:val="20"/>
        </w:rPr>
        <w:t xml:space="preserve"> </w:t>
      </w:r>
      <w:r w:rsidR="000F358E">
        <w:rPr>
          <w:rFonts w:ascii="Times New Roman" w:hAnsi="Times New Roman"/>
          <w:sz w:val="20"/>
          <w:szCs w:val="20"/>
        </w:rPr>
        <w:t xml:space="preserve">mean the effect of fertilization on </w:t>
      </w:r>
      <w:r w:rsidR="000F358E">
        <w:rPr>
          <w:rFonts w:ascii="Times New Roman" w:hAnsi="Times New Roman" w:hint="eastAsia"/>
          <w:bCs/>
          <w:kern w:val="0"/>
          <w:sz w:val="20"/>
          <w:szCs w:val="20"/>
        </w:rPr>
        <w:t>s</w:t>
      </w:r>
      <w:r w:rsidR="000F358E" w:rsidRPr="00144F9A">
        <w:rPr>
          <w:rFonts w:ascii="Times New Roman" w:hAnsi="Times New Roman"/>
          <w:bCs/>
          <w:kern w:val="0"/>
          <w:sz w:val="20"/>
          <w:szCs w:val="20"/>
        </w:rPr>
        <w:t>oil</w:t>
      </w:r>
      <w:r w:rsidR="000F358E" w:rsidRPr="0007340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F358E">
        <w:rPr>
          <w:rFonts w:ascii="Times New Roman" w:hAnsi="Times New Roman" w:cs="Times New Roman"/>
          <w:kern w:val="0"/>
          <w:sz w:val="20"/>
          <w:szCs w:val="20"/>
        </w:rPr>
        <w:t>microb</w:t>
      </w:r>
      <w:r w:rsidR="000F358E" w:rsidRPr="00923F4F">
        <w:rPr>
          <w:rFonts w:ascii="Times New Roman" w:hAnsi="Times New Roman" w:cs="Times New Roman"/>
          <w:kern w:val="0"/>
          <w:sz w:val="20"/>
          <w:szCs w:val="20"/>
        </w:rPr>
        <w:t>ial and nematode communities</w:t>
      </w:r>
      <w:r w:rsidR="00A310B8" w:rsidRPr="00A310B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310B8">
        <w:rPr>
          <w:rFonts w:ascii="Times New Roman" w:hAnsi="Times New Roman" w:cs="Times New Roman"/>
          <w:kern w:val="0"/>
          <w:sz w:val="20"/>
          <w:szCs w:val="20"/>
        </w:rPr>
        <w:t>in each soil depth</w:t>
      </w:r>
      <w:r w:rsidR="000F358E" w:rsidRPr="00B1309B">
        <w:rPr>
          <w:rFonts w:ascii="Times New Roman" w:hAnsi="Times New Roman"/>
          <w:sz w:val="20"/>
          <w:szCs w:val="20"/>
        </w:rPr>
        <w:t>.</w:t>
      </w:r>
      <w:r w:rsidR="0000377F" w:rsidRPr="0000377F">
        <w:rPr>
          <w:rFonts w:ascii="Times New Roman" w:hAnsi="Times New Roman"/>
          <w:kern w:val="0"/>
          <w:sz w:val="20"/>
          <w:szCs w:val="20"/>
        </w:rPr>
        <w:t xml:space="preserve"> </w:t>
      </w:r>
      <w:r w:rsidR="0000377F" w:rsidRPr="00BB36AE">
        <w:rPr>
          <w:rFonts w:ascii="Times New Roman" w:hAnsi="Times New Roman"/>
          <w:kern w:val="0"/>
          <w:sz w:val="20"/>
          <w:szCs w:val="20"/>
        </w:rPr>
        <w:t xml:space="preserve">CK, no fertilization; CF, chemical fertilization; OM, </w:t>
      </w:r>
      <w:r w:rsidR="0000377F" w:rsidRPr="00F141F8">
        <w:rPr>
          <w:rFonts w:ascii="Times New Roman" w:hAnsi="Times New Roman"/>
          <w:kern w:val="0"/>
          <w:sz w:val="20"/>
          <w:szCs w:val="20"/>
        </w:rPr>
        <w:t xml:space="preserve">organic </w:t>
      </w:r>
      <w:r w:rsidR="0000377F" w:rsidRPr="00BB36AE">
        <w:rPr>
          <w:rFonts w:ascii="Times New Roman" w:hAnsi="Times New Roman"/>
          <w:kern w:val="0"/>
          <w:sz w:val="20"/>
          <w:szCs w:val="20"/>
        </w:rPr>
        <w:t>manure.</w:t>
      </w:r>
      <w:r w:rsidR="0000377F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00377F" w:rsidRPr="00A310B8">
        <w:rPr>
          <w:rFonts w:ascii="Times New Roman" w:hAnsi="Times New Roman"/>
          <w:sz w:val="20"/>
          <w:szCs w:val="20"/>
        </w:rPr>
        <w:t>0-20</w:t>
      </w:r>
      <w:r w:rsidR="0000377F">
        <w:rPr>
          <w:rFonts w:ascii="Times New Roman" w:hAnsi="Times New Roman"/>
          <w:sz w:val="20"/>
          <w:szCs w:val="20"/>
        </w:rPr>
        <w:t>, soil depth of 0-20 cm; 2</w:t>
      </w:r>
      <w:r w:rsidR="0000377F" w:rsidRPr="00A310B8">
        <w:rPr>
          <w:rFonts w:ascii="Times New Roman" w:hAnsi="Times New Roman"/>
          <w:sz w:val="20"/>
          <w:szCs w:val="20"/>
        </w:rPr>
        <w:t>0-</w:t>
      </w:r>
      <w:r w:rsidR="0000377F">
        <w:rPr>
          <w:rFonts w:ascii="Times New Roman" w:hAnsi="Times New Roman"/>
          <w:sz w:val="20"/>
          <w:szCs w:val="20"/>
        </w:rPr>
        <w:t>4</w:t>
      </w:r>
      <w:r w:rsidR="0000377F" w:rsidRPr="00A310B8">
        <w:rPr>
          <w:rFonts w:ascii="Times New Roman" w:hAnsi="Times New Roman"/>
          <w:sz w:val="20"/>
          <w:szCs w:val="20"/>
        </w:rPr>
        <w:t>0</w:t>
      </w:r>
      <w:r w:rsidR="0000377F">
        <w:rPr>
          <w:rFonts w:ascii="Times New Roman" w:hAnsi="Times New Roman"/>
          <w:sz w:val="20"/>
          <w:szCs w:val="20"/>
        </w:rPr>
        <w:t>, soil depth of 20-40 cm;</w:t>
      </w:r>
      <w:r w:rsidR="0000377F" w:rsidRPr="00A310B8">
        <w:rPr>
          <w:rFonts w:ascii="Times New Roman" w:hAnsi="Times New Roman"/>
          <w:sz w:val="20"/>
          <w:szCs w:val="20"/>
        </w:rPr>
        <w:t xml:space="preserve"> </w:t>
      </w:r>
      <w:r w:rsidR="0000377F">
        <w:rPr>
          <w:rFonts w:ascii="Times New Roman" w:hAnsi="Times New Roman"/>
          <w:sz w:val="20"/>
          <w:szCs w:val="20"/>
        </w:rPr>
        <w:t>4</w:t>
      </w:r>
      <w:r w:rsidR="0000377F" w:rsidRPr="00A310B8">
        <w:rPr>
          <w:rFonts w:ascii="Times New Roman" w:hAnsi="Times New Roman"/>
          <w:sz w:val="20"/>
          <w:szCs w:val="20"/>
        </w:rPr>
        <w:t>0-</w:t>
      </w:r>
      <w:r w:rsidR="0000377F">
        <w:rPr>
          <w:rFonts w:ascii="Times New Roman" w:hAnsi="Times New Roman"/>
          <w:sz w:val="20"/>
          <w:szCs w:val="20"/>
        </w:rPr>
        <w:t>6</w:t>
      </w:r>
      <w:r w:rsidR="0000377F" w:rsidRPr="00A310B8">
        <w:rPr>
          <w:rFonts w:ascii="Times New Roman" w:hAnsi="Times New Roman"/>
          <w:sz w:val="20"/>
          <w:szCs w:val="20"/>
        </w:rPr>
        <w:t>0</w:t>
      </w:r>
      <w:r w:rsidR="0000377F">
        <w:rPr>
          <w:rFonts w:ascii="Times New Roman" w:hAnsi="Times New Roman"/>
          <w:sz w:val="20"/>
          <w:szCs w:val="20"/>
        </w:rPr>
        <w:t>, soil depth of 40-60 cm.</w:t>
      </w:r>
    </w:p>
    <w:p w14:paraId="63B9B693" w14:textId="5099ADAA" w:rsidR="00D62633" w:rsidRDefault="00D62633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32A83C42" w14:textId="7B1C8039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0F6FF928" w14:textId="55B61D1E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4687DA78" w14:textId="64D50DE0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5C8233DF" w14:textId="0A0CE8A0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2C450A35" w14:textId="6FA5630D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36D5D4B9" w14:textId="444E7F5E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127921E7" w14:textId="4C164BD9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0E688EC4" w14:textId="5C399AE4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28F804AE" w14:textId="4DD8579C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7FA5D1B0" w14:textId="176A3ADC" w:rsidR="00C33849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6160CF61" w14:textId="77777777" w:rsidR="00C33849" w:rsidRPr="0000377F" w:rsidRDefault="00C33849" w:rsidP="00D6263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p w14:paraId="3B1EF639" w14:textId="213F6C4A" w:rsidR="00C33849" w:rsidRPr="00144F9A" w:rsidRDefault="00C33849" w:rsidP="00C33849">
      <w:pPr>
        <w:autoSpaceDE w:val="0"/>
        <w:autoSpaceDN w:val="0"/>
        <w:adjustRightInd w:val="0"/>
        <w:spacing w:line="440" w:lineRule="exact"/>
        <w:jc w:val="left"/>
        <w:rPr>
          <w:rFonts w:ascii="Times New Roman" w:hAnsi="Times New Roman"/>
          <w:sz w:val="20"/>
          <w:szCs w:val="20"/>
        </w:rPr>
      </w:pPr>
      <w:r w:rsidRPr="003A1858">
        <w:rPr>
          <w:rFonts w:ascii="Times New Roman" w:hAnsi="Times New Roman"/>
          <w:b/>
          <w:kern w:val="0"/>
          <w:sz w:val="20"/>
          <w:szCs w:val="20"/>
        </w:rPr>
        <w:lastRenderedPageBreak/>
        <w:t xml:space="preserve">Table </w:t>
      </w:r>
      <w:r w:rsidR="00577487">
        <w:rPr>
          <w:rFonts w:ascii="Times New Roman" w:hAnsi="Times New Roman"/>
          <w:b/>
          <w:sz w:val="20"/>
          <w:szCs w:val="20"/>
        </w:rPr>
        <w:t>S.6</w:t>
      </w:r>
      <w:r w:rsidRPr="00144F9A">
        <w:rPr>
          <w:rFonts w:ascii="Times New Roman" w:hAnsi="Times New Roman"/>
          <w:kern w:val="0"/>
          <w:sz w:val="20"/>
          <w:szCs w:val="20"/>
        </w:rPr>
        <w:t xml:space="preserve"> Topological properties of co-occurring bacteria-fungi-nematode</w:t>
      </w:r>
      <w:r>
        <w:rPr>
          <w:rFonts w:ascii="Times New Roman" w:hAnsi="Times New Roman"/>
          <w:kern w:val="0"/>
          <w:sz w:val="20"/>
          <w:szCs w:val="20"/>
        </w:rPr>
        <w:t xml:space="preserve">-SOC </w:t>
      </w:r>
      <w:r w:rsidRPr="00C33849">
        <w:rPr>
          <w:rFonts w:ascii="Times New Roman" w:eastAsia="CharisSIL" w:hAnsi="Times New Roman" w:cs="Times New Roman"/>
          <w:kern w:val="0"/>
          <w:sz w:val="20"/>
          <w:szCs w:val="20"/>
        </w:rPr>
        <w:t>components</w:t>
      </w:r>
      <w:r w:rsidRPr="00C33849">
        <w:rPr>
          <w:rFonts w:ascii="Times New Roman" w:hAnsi="Times New Roman"/>
          <w:kern w:val="0"/>
          <w:sz w:val="20"/>
          <w:szCs w:val="20"/>
        </w:rPr>
        <w:t xml:space="preserve"> </w:t>
      </w:r>
      <w:r w:rsidRPr="00144F9A">
        <w:rPr>
          <w:rFonts w:ascii="Times New Roman" w:hAnsi="Times New Roman"/>
          <w:kern w:val="0"/>
          <w:sz w:val="20"/>
          <w:szCs w:val="20"/>
        </w:rPr>
        <w:t xml:space="preserve">networks obtained in treatments and their respective identically sized </w:t>
      </w:r>
      <w:proofErr w:type="spellStart"/>
      <w:r w:rsidRPr="00144F9A">
        <w:rPr>
          <w:rFonts w:ascii="Times New Roman" w:hAnsi="Times New Roman"/>
          <w:kern w:val="0"/>
          <w:sz w:val="20"/>
          <w:szCs w:val="20"/>
        </w:rPr>
        <w:t>Erdös</w:t>
      </w:r>
      <w:proofErr w:type="spellEnd"/>
      <w:r w:rsidRPr="00144F9A">
        <w:rPr>
          <w:rFonts w:ascii="Times New Roman" w:hAnsi="Times New Roman"/>
          <w:kern w:val="0"/>
          <w:sz w:val="20"/>
          <w:szCs w:val="20"/>
        </w:rPr>
        <w:t>–</w:t>
      </w:r>
      <w:proofErr w:type="spellStart"/>
      <w:r w:rsidRPr="00144F9A">
        <w:rPr>
          <w:rFonts w:ascii="Times New Roman" w:hAnsi="Times New Roman"/>
          <w:kern w:val="0"/>
          <w:sz w:val="20"/>
          <w:szCs w:val="20"/>
        </w:rPr>
        <w:t>Réyni</w:t>
      </w:r>
      <w:proofErr w:type="spellEnd"/>
      <w:r w:rsidRPr="00144F9A">
        <w:rPr>
          <w:rFonts w:ascii="Times New Roman" w:hAnsi="Times New Roman"/>
          <w:kern w:val="0"/>
          <w:sz w:val="20"/>
          <w:szCs w:val="20"/>
        </w:rPr>
        <w:t xml:space="preserve"> random networks</w:t>
      </w:r>
    </w:p>
    <w:tbl>
      <w:tblPr>
        <w:tblW w:w="10621" w:type="dxa"/>
        <w:tblLook w:val="04A0" w:firstRow="1" w:lastRow="0" w:firstColumn="1" w:lastColumn="0" w:noHBand="0" w:noVBand="1"/>
      </w:tblPr>
      <w:tblGrid>
        <w:gridCol w:w="4513"/>
        <w:gridCol w:w="2036"/>
        <w:gridCol w:w="2036"/>
        <w:gridCol w:w="2036"/>
      </w:tblGrid>
      <w:tr w:rsidR="00C33849" w:rsidRPr="00144F9A" w14:paraId="49A74782" w14:textId="77777777" w:rsidTr="00C33849">
        <w:trPr>
          <w:trHeight w:val="287"/>
        </w:trPr>
        <w:tc>
          <w:tcPr>
            <w:tcW w:w="45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D8C4DF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Network metrics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056285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A17B69" w14:textId="70904E30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3081E9E" w14:textId="6B148038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OM</w:t>
            </w:r>
          </w:p>
        </w:tc>
      </w:tr>
      <w:tr w:rsidR="00C33849" w:rsidRPr="00144F9A" w14:paraId="12ABEAD0" w14:textId="77777777" w:rsidTr="00C33849">
        <w:trPr>
          <w:trHeight w:val="287"/>
        </w:trPr>
        <w:tc>
          <w:tcPr>
            <w:tcW w:w="4513" w:type="dxa"/>
            <w:tcBorders>
              <w:top w:val="single" w:sz="4" w:space="0" w:color="auto"/>
            </w:tcBorders>
            <w:shd w:val="clear" w:color="auto" w:fill="auto"/>
          </w:tcPr>
          <w:p w14:paraId="316F1234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Number of nodes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</w:tcPr>
          <w:p w14:paraId="0D1A35C7" w14:textId="6D4E5059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</w:tcPr>
          <w:p w14:paraId="418DC173" w14:textId="403BB833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</w:tcPr>
          <w:p w14:paraId="76432E6B" w14:textId="42151355" w:rsidR="00C33849" w:rsidRPr="00144F9A" w:rsidRDefault="0058669D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C33849" w:rsidRPr="00144F9A" w14:paraId="4DA7889B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685BD6EC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Number of edges</w:t>
            </w:r>
          </w:p>
        </w:tc>
        <w:tc>
          <w:tcPr>
            <w:tcW w:w="2036" w:type="dxa"/>
            <w:shd w:val="clear" w:color="auto" w:fill="auto"/>
          </w:tcPr>
          <w:p w14:paraId="2650FFC4" w14:textId="12BB029C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2036" w:type="dxa"/>
            <w:shd w:val="clear" w:color="auto" w:fill="auto"/>
          </w:tcPr>
          <w:p w14:paraId="0C70C87D" w14:textId="5A8A5349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2036" w:type="dxa"/>
            <w:shd w:val="clear" w:color="auto" w:fill="auto"/>
          </w:tcPr>
          <w:p w14:paraId="5DC8256C" w14:textId="209D4205" w:rsidR="00C33849" w:rsidRPr="00144F9A" w:rsidRDefault="0058669D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</w:tr>
      <w:tr w:rsidR="00C33849" w:rsidRPr="00144F9A" w14:paraId="22B19684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2F308D15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Number of positive correlations</w:t>
            </w:r>
          </w:p>
        </w:tc>
        <w:tc>
          <w:tcPr>
            <w:tcW w:w="2036" w:type="dxa"/>
            <w:shd w:val="clear" w:color="auto" w:fill="auto"/>
          </w:tcPr>
          <w:p w14:paraId="74A1323F" w14:textId="0B9FABAD" w:rsidR="00C33849" w:rsidRPr="005C669B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5C669B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036" w:type="dxa"/>
            <w:shd w:val="clear" w:color="auto" w:fill="auto"/>
          </w:tcPr>
          <w:p w14:paraId="67118FFF" w14:textId="5F282EC1" w:rsidR="00C33849" w:rsidRPr="005C669B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036" w:type="dxa"/>
            <w:shd w:val="clear" w:color="auto" w:fill="auto"/>
          </w:tcPr>
          <w:p w14:paraId="27CE263F" w14:textId="49B2909B" w:rsidR="00C33849" w:rsidRPr="005C669B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5C669B">
              <w:rPr>
                <w:rFonts w:ascii="Times New Roman" w:hAnsi="Times New Roman"/>
                <w:sz w:val="20"/>
                <w:szCs w:val="20"/>
              </w:rPr>
              <w:t>1</w:t>
            </w:r>
            <w:r w:rsidR="0058669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C33849" w:rsidRPr="00144F9A" w14:paraId="23A7A3AE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11E8098B" w14:textId="76622F7D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Number of negative correlations</w:t>
            </w:r>
          </w:p>
        </w:tc>
        <w:tc>
          <w:tcPr>
            <w:tcW w:w="2036" w:type="dxa"/>
            <w:shd w:val="clear" w:color="auto" w:fill="auto"/>
          </w:tcPr>
          <w:p w14:paraId="0DC2C6D5" w14:textId="493E932E" w:rsidR="00C33849" w:rsidRPr="005C669B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5C669B">
              <w:rPr>
                <w:rFonts w:ascii="Times New Roman" w:hAnsi="Times New Roman"/>
                <w:sz w:val="20"/>
                <w:szCs w:val="20"/>
              </w:rPr>
              <w:t>7</w:t>
            </w:r>
            <w:r w:rsidR="00C33849" w:rsidRPr="005C669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36" w:type="dxa"/>
            <w:shd w:val="clear" w:color="auto" w:fill="auto"/>
          </w:tcPr>
          <w:p w14:paraId="045288BD" w14:textId="5A8B8F14" w:rsidR="00C33849" w:rsidRPr="005C669B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036" w:type="dxa"/>
            <w:shd w:val="clear" w:color="auto" w:fill="auto"/>
          </w:tcPr>
          <w:p w14:paraId="6D546657" w14:textId="3D6A27CC" w:rsidR="00C33849" w:rsidRPr="005C669B" w:rsidRDefault="0058669D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420773" w:rsidRPr="00144F9A" w14:paraId="5FF8A389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271625B8" w14:textId="3143E23C" w:rsidR="00420773" w:rsidRPr="00144F9A" w:rsidRDefault="008E7E04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8E7E04">
              <w:rPr>
                <w:rFonts w:ascii="Times New Roman" w:hAnsi="Times New Roman"/>
                <w:kern w:val="0"/>
                <w:sz w:val="20"/>
                <w:szCs w:val="20"/>
              </w:rPr>
              <w:t xml:space="preserve">ercentage of the positive </w:t>
            </w:r>
            <w:r w:rsidR="00420773" w:rsidRPr="00BB36AE">
              <w:rPr>
                <w:rFonts w:ascii="Times New Roman" w:hAnsi="Times New Roman"/>
                <w:kern w:val="0"/>
                <w:sz w:val="20"/>
                <w:szCs w:val="20"/>
              </w:rPr>
              <w:t>link (P</w:t>
            </w:r>
            <w:r w:rsidR="00854B31"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 w:rsidR="00420773" w:rsidRPr="00BB36AE">
              <w:rPr>
                <w:rFonts w:ascii="Times New Roman" w:hAnsi="Times New Roman"/>
                <w:kern w:val="0"/>
                <w:sz w:val="20"/>
                <w:szCs w:val="20"/>
              </w:rPr>
              <w:t xml:space="preserve">) of </w:t>
            </w:r>
            <w:r w:rsidR="00420773">
              <w:rPr>
                <w:rFonts w:ascii="Times New Roman" w:hAnsi="Times New Roman" w:hint="eastAsia"/>
                <w:kern w:val="0"/>
                <w:sz w:val="20"/>
                <w:szCs w:val="20"/>
              </w:rPr>
              <w:t>bacteria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20773">
              <w:rPr>
                <w:rFonts w:ascii="Times New Roman" w:hAnsi="Times New Roman" w:hint="eastAsia"/>
                <w:kern w:val="0"/>
                <w:sz w:val="20"/>
                <w:szCs w:val="20"/>
              </w:rPr>
              <w:t>fungi</w:t>
            </w:r>
          </w:p>
        </w:tc>
        <w:tc>
          <w:tcPr>
            <w:tcW w:w="2036" w:type="dxa"/>
            <w:shd w:val="clear" w:color="auto" w:fill="auto"/>
          </w:tcPr>
          <w:p w14:paraId="17B1D61E" w14:textId="2063789D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6.20</w:t>
            </w:r>
          </w:p>
        </w:tc>
        <w:tc>
          <w:tcPr>
            <w:tcW w:w="2036" w:type="dxa"/>
            <w:shd w:val="clear" w:color="auto" w:fill="auto"/>
          </w:tcPr>
          <w:p w14:paraId="1C70014F" w14:textId="0A765A34" w:rsidR="00420773" w:rsidRDefault="00726D5E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2036" w:type="dxa"/>
            <w:shd w:val="clear" w:color="auto" w:fill="auto"/>
          </w:tcPr>
          <w:p w14:paraId="0FEF0753" w14:textId="796F402C" w:rsidR="00420773" w:rsidRDefault="00854B31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56</w:t>
            </w:r>
          </w:p>
        </w:tc>
      </w:tr>
      <w:tr w:rsidR="00420773" w:rsidRPr="00144F9A" w14:paraId="0E232DE8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60A6BB4C" w14:textId="67A5E18C" w:rsidR="00420773" w:rsidRPr="00144F9A" w:rsidRDefault="00420773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BB36A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="00854B31"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o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acter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nematode</w:t>
            </w:r>
          </w:p>
        </w:tc>
        <w:tc>
          <w:tcPr>
            <w:tcW w:w="2036" w:type="dxa"/>
            <w:shd w:val="clear" w:color="auto" w:fill="auto"/>
          </w:tcPr>
          <w:p w14:paraId="776C4E76" w14:textId="2316E8B1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2036" w:type="dxa"/>
            <w:shd w:val="clear" w:color="auto" w:fill="auto"/>
          </w:tcPr>
          <w:p w14:paraId="110B0EBD" w14:textId="4D106EC5" w:rsidR="00420773" w:rsidRDefault="00726D5E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2036" w:type="dxa"/>
            <w:shd w:val="clear" w:color="auto" w:fill="auto"/>
          </w:tcPr>
          <w:p w14:paraId="70412486" w14:textId="3BFDDC88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.74</w:t>
            </w:r>
          </w:p>
        </w:tc>
      </w:tr>
      <w:tr w:rsidR="00420773" w:rsidRPr="00144F9A" w14:paraId="4E1CCB7B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76A4CF41" w14:textId="606C6039" w:rsidR="00420773" w:rsidRPr="00144F9A" w:rsidRDefault="00CB6B04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BB36A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420773">
              <w:rPr>
                <w:rFonts w:ascii="Times New Roman" w:hAnsi="Times New Roman" w:hint="eastAsia"/>
                <w:kern w:val="0"/>
                <w:sz w:val="20"/>
                <w:szCs w:val="20"/>
              </w:rPr>
              <w:t>of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fungi-nematode</w:t>
            </w:r>
          </w:p>
        </w:tc>
        <w:tc>
          <w:tcPr>
            <w:tcW w:w="2036" w:type="dxa"/>
            <w:shd w:val="clear" w:color="auto" w:fill="auto"/>
          </w:tcPr>
          <w:p w14:paraId="2BAFF6BD" w14:textId="5C51FC5D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2036" w:type="dxa"/>
            <w:shd w:val="clear" w:color="auto" w:fill="auto"/>
          </w:tcPr>
          <w:p w14:paraId="18996989" w14:textId="4784CF45" w:rsidR="00420773" w:rsidRDefault="008A0012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036" w:type="dxa"/>
            <w:shd w:val="clear" w:color="auto" w:fill="auto"/>
          </w:tcPr>
          <w:p w14:paraId="50725B13" w14:textId="07A6B47E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26</w:t>
            </w:r>
          </w:p>
        </w:tc>
      </w:tr>
      <w:tr w:rsidR="00420773" w:rsidRPr="00144F9A" w14:paraId="7D54D3BD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41B716E2" w14:textId="78A09A71" w:rsidR="00420773" w:rsidRPr="00420773" w:rsidRDefault="00CB6B04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BB36A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420773">
              <w:rPr>
                <w:rFonts w:ascii="Times New Roman" w:hAnsi="Times New Roman" w:hint="eastAsia"/>
                <w:kern w:val="0"/>
                <w:sz w:val="20"/>
                <w:szCs w:val="20"/>
              </w:rPr>
              <w:t>of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420773">
              <w:rPr>
                <w:rFonts w:ascii="Times New Roman" w:hAnsi="Times New Roman" w:hint="eastAsia"/>
                <w:kern w:val="0"/>
                <w:sz w:val="20"/>
                <w:szCs w:val="20"/>
              </w:rPr>
              <w:t>bacteria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>-SOC</w:t>
            </w:r>
            <w:r w:rsidR="00420773" w:rsidRPr="00C33849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components</w:t>
            </w:r>
          </w:p>
        </w:tc>
        <w:tc>
          <w:tcPr>
            <w:tcW w:w="2036" w:type="dxa"/>
            <w:shd w:val="clear" w:color="auto" w:fill="auto"/>
          </w:tcPr>
          <w:p w14:paraId="27F5B6D7" w14:textId="504B6C2D" w:rsidR="00420773" w:rsidRDefault="004515E2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2036" w:type="dxa"/>
            <w:shd w:val="clear" w:color="auto" w:fill="auto"/>
          </w:tcPr>
          <w:p w14:paraId="18742EAC" w14:textId="60F8E562" w:rsidR="00420773" w:rsidRDefault="008A0012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2036" w:type="dxa"/>
            <w:shd w:val="clear" w:color="auto" w:fill="auto"/>
          </w:tcPr>
          <w:p w14:paraId="3C2F4AC9" w14:textId="2166F5A8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3</w:t>
            </w:r>
          </w:p>
        </w:tc>
      </w:tr>
      <w:tr w:rsidR="00420773" w:rsidRPr="00144F9A" w14:paraId="78859EC4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3A4BE7E1" w14:textId="11D4280A" w:rsidR="00420773" w:rsidRPr="00144F9A" w:rsidRDefault="00CB6B04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BB36A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420773">
              <w:rPr>
                <w:rFonts w:ascii="Times New Roman" w:hAnsi="Times New Roman" w:hint="eastAsia"/>
                <w:kern w:val="0"/>
                <w:sz w:val="20"/>
                <w:szCs w:val="20"/>
              </w:rPr>
              <w:t>of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fungi-SOC</w:t>
            </w:r>
            <w:r w:rsidR="00420773" w:rsidRPr="00C33849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components</w:t>
            </w:r>
          </w:p>
        </w:tc>
        <w:tc>
          <w:tcPr>
            <w:tcW w:w="2036" w:type="dxa"/>
            <w:shd w:val="clear" w:color="auto" w:fill="auto"/>
          </w:tcPr>
          <w:p w14:paraId="0D0B8413" w14:textId="7881E5DE" w:rsidR="00420773" w:rsidRDefault="004515E2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2036" w:type="dxa"/>
            <w:shd w:val="clear" w:color="auto" w:fill="auto"/>
          </w:tcPr>
          <w:p w14:paraId="0DD67E82" w14:textId="6C46535C" w:rsidR="00420773" w:rsidRDefault="008A0012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036" w:type="dxa"/>
            <w:shd w:val="clear" w:color="auto" w:fill="auto"/>
          </w:tcPr>
          <w:p w14:paraId="78BFFE24" w14:textId="05EAE422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3</w:t>
            </w:r>
          </w:p>
        </w:tc>
      </w:tr>
      <w:tr w:rsidR="00420773" w:rsidRPr="00144F9A" w14:paraId="166B117E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3928B06D" w14:textId="04CFC85F" w:rsidR="00420773" w:rsidRPr="00144F9A" w:rsidRDefault="00CB6B04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BB36A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420773">
              <w:rPr>
                <w:rFonts w:ascii="Times New Roman" w:hAnsi="Times New Roman" w:hint="eastAsia"/>
                <w:kern w:val="0"/>
                <w:sz w:val="20"/>
                <w:szCs w:val="20"/>
              </w:rPr>
              <w:t>of</w:t>
            </w:r>
            <w:r w:rsidR="00420773">
              <w:rPr>
                <w:rFonts w:ascii="Times New Roman" w:hAnsi="Times New Roman"/>
                <w:kern w:val="0"/>
                <w:sz w:val="20"/>
                <w:szCs w:val="20"/>
              </w:rPr>
              <w:t xml:space="preserve"> nematode-SOC</w:t>
            </w:r>
            <w:r w:rsidR="00420773" w:rsidRPr="00C33849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components</w:t>
            </w:r>
          </w:p>
        </w:tc>
        <w:tc>
          <w:tcPr>
            <w:tcW w:w="2036" w:type="dxa"/>
            <w:shd w:val="clear" w:color="auto" w:fill="auto"/>
          </w:tcPr>
          <w:p w14:paraId="69051CBD" w14:textId="2A5C6897" w:rsidR="00420773" w:rsidRDefault="004515E2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2036" w:type="dxa"/>
            <w:shd w:val="clear" w:color="auto" w:fill="auto"/>
          </w:tcPr>
          <w:p w14:paraId="042C6205" w14:textId="78F864F7" w:rsidR="00420773" w:rsidRDefault="008A0012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1</w:t>
            </w:r>
          </w:p>
        </w:tc>
        <w:tc>
          <w:tcPr>
            <w:tcW w:w="2036" w:type="dxa"/>
            <w:shd w:val="clear" w:color="auto" w:fill="auto"/>
          </w:tcPr>
          <w:p w14:paraId="35B907C0" w14:textId="1F3EA560" w:rsidR="00420773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</w:tr>
      <w:tr w:rsidR="00964118" w:rsidRPr="00144F9A" w14:paraId="46B0AF86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000918DA" w14:textId="5AE82392" w:rsidR="00964118" w:rsidRPr="00144F9A" w:rsidRDefault="00CB6B04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BB36A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 w:rsidR="00964118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964118">
              <w:rPr>
                <w:rFonts w:ascii="Times New Roman" w:hAnsi="Times New Roman" w:hint="eastAsia"/>
                <w:kern w:val="0"/>
                <w:sz w:val="20"/>
                <w:szCs w:val="20"/>
              </w:rPr>
              <w:t>of</w:t>
            </w:r>
            <w:r w:rsidR="00964118">
              <w:rPr>
                <w:rFonts w:ascii="Times New Roman" w:hAnsi="Times New Roman"/>
                <w:kern w:val="0"/>
                <w:sz w:val="20"/>
                <w:szCs w:val="20"/>
              </w:rPr>
              <w:t xml:space="preserve"> plant-</w:t>
            </w:r>
            <w:r w:rsidR="00964118" w:rsidRPr="00BB36AE">
              <w:rPr>
                <w:rFonts w:ascii="Times New Roman" w:hAnsi="Times New Roman"/>
                <w:kern w:val="0"/>
                <w:sz w:val="20"/>
                <w:szCs w:val="20"/>
              </w:rPr>
              <w:t>parasites</w:t>
            </w:r>
          </w:p>
        </w:tc>
        <w:tc>
          <w:tcPr>
            <w:tcW w:w="2036" w:type="dxa"/>
            <w:shd w:val="clear" w:color="auto" w:fill="auto"/>
          </w:tcPr>
          <w:p w14:paraId="3CCB60D4" w14:textId="362534C2" w:rsidR="00964118" w:rsidRDefault="00A94301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53</w:t>
            </w:r>
          </w:p>
          <w:p w14:paraId="780B2069" w14:textId="48A6A9C2" w:rsidR="00A94301" w:rsidRDefault="00A94301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5DE74558" w14:textId="4C65D064" w:rsidR="00964118" w:rsidRPr="008E7E04" w:rsidRDefault="008A78B8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68</w:t>
            </w:r>
          </w:p>
        </w:tc>
        <w:tc>
          <w:tcPr>
            <w:tcW w:w="2036" w:type="dxa"/>
            <w:shd w:val="clear" w:color="auto" w:fill="auto"/>
          </w:tcPr>
          <w:p w14:paraId="0C5C297F" w14:textId="415B101E" w:rsidR="00964118" w:rsidRDefault="00B507EF" w:rsidP="00252724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</w:tr>
      <w:tr w:rsidR="00C33849" w:rsidRPr="00144F9A" w14:paraId="7A4D42C5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713F118B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Average connectivity (</w:t>
            </w:r>
            <w:proofErr w:type="spellStart"/>
            <w:r w:rsidRPr="00144F9A">
              <w:rPr>
                <w:rFonts w:ascii="Times New Roman" w:hAnsi="Times New Roman"/>
                <w:i/>
                <w:sz w:val="20"/>
                <w:szCs w:val="20"/>
              </w:rPr>
              <w:t>avgK</w:t>
            </w:r>
            <w:proofErr w:type="spellEnd"/>
            <w:r w:rsidRPr="00144F9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1B90EF58" w14:textId="0D235906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3</w:t>
            </w:r>
          </w:p>
        </w:tc>
        <w:tc>
          <w:tcPr>
            <w:tcW w:w="2036" w:type="dxa"/>
            <w:shd w:val="clear" w:color="auto" w:fill="auto"/>
          </w:tcPr>
          <w:p w14:paraId="223AC189" w14:textId="40D82A71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2</w:t>
            </w:r>
          </w:p>
        </w:tc>
        <w:tc>
          <w:tcPr>
            <w:tcW w:w="2036" w:type="dxa"/>
            <w:shd w:val="clear" w:color="auto" w:fill="auto"/>
          </w:tcPr>
          <w:p w14:paraId="431F71F2" w14:textId="0530F0DE" w:rsidR="00C33849" w:rsidRPr="00144F9A" w:rsidRDefault="001763F3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62</w:t>
            </w:r>
          </w:p>
        </w:tc>
      </w:tr>
      <w:tr w:rsidR="00C33849" w:rsidRPr="00144F9A" w14:paraId="18F2F210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0107701D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Average clustering coefficient (</w:t>
            </w:r>
            <w:proofErr w:type="spellStart"/>
            <w:r w:rsidRPr="00144F9A">
              <w:rPr>
                <w:rFonts w:ascii="Times New Roman" w:hAnsi="Times New Roman"/>
                <w:i/>
                <w:sz w:val="20"/>
                <w:szCs w:val="20"/>
              </w:rPr>
              <w:t>avgCC</w:t>
            </w:r>
            <w:proofErr w:type="spellEnd"/>
            <w:r w:rsidRPr="00144F9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1564B56C" w14:textId="368A1AE2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2036" w:type="dxa"/>
            <w:shd w:val="clear" w:color="auto" w:fill="auto"/>
          </w:tcPr>
          <w:p w14:paraId="53909C25" w14:textId="4127CAFF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2036" w:type="dxa"/>
            <w:shd w:val="clear" w:color="auto" w:fill="auto"/>
          </w:tcPr>
          <w:p w14:paraId="6DC3075A" w14:textId="20E50B79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1763F3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</w:tr>
      <w:tr w:rsidR="00C33849" w:rsidRPr="00144F9A" w14:paraId="67BBF87A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3B3D0922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Average path length (APL)</w:t>
            </w:r>
          </w:p>
        </w:tc>
        <w:tc>
          <w:tcPr>
            <w:tcW w:w="2036" w:type="dxa"/>
            <w:shd w:val="clear" w:color="auto" w:fill="auto"/>
          </w:tcPr>
          <w:p w14:paraId="2F943578" w14:textId="64A67EAD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2036" w:type="dxa"/>
            <w:shd w:val="clear" w:color="auto" w:fill="auto"/>
          </w:tcPr>
          <w:p w14:paraId="63D40772" w14:textId="4C30C176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2036" w:type="dxa"/>
            <w:shd w:val="clear" w:color="auto" w:fill="auto"/>
          </w:tcPr>
          <w:p w14:paraId="582E8BDC" w14:textId="3F846A8E" w:rsidR="00C33849" w:rsidRPr="00144F9A" w:rsidRDefault="001763F3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</w:tr>
      <w:tr w:rsidR="00C33849" w:rsidRPr="00144F9A" w14:paraId="221A2751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31384A32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lastRenderedPageBreak/>
              <w:t>Network diameter</w:t>
            </w:r>
          </w:p>
        </w:tc>
        <w:tc>
          <w:tcPr>
            <w:tcW w:w="2036" w:type="dxa"/>
            <w:shd w:val="clear" w:color="auto" w:fill="auto"/>
          </w:tcPr>
          <w:p w14:paraId="57832CE4" w14:textId="2E57427D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036" w:type="dxa"/>
            <w:shd w:val="clear" w:color="auto" w:fill="auto"/>
          </w:tcPr>
          <w:p w14:paraId="5E5E00AA" w14:textId="4BFD7064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36" w:type="dxa"/>
            <w:shd w:val="clear" w:color="auto" w:fill="auto"/>
          </w:tcPr>
          <w:p w14:paraId="574C71CB" w14:textId="3EAAFDE2" w:rsidR="00C33849" w:rsidRPr="00144F9A" w:rsidRDefault="001763F3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C33849" w:rsidRPr="00144F9A" w14:paraId="680C36B6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60630918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Graph density</w:t>
            </w:r>
          </w:p>
        </w:tc>
        <w:tc>
          <w:tcPr>
            <w:tcW w:w="2036" w:type="dxa"/>
            <w:shd w:val="clear" w:color="auto" w:fill="auto"/>
          </w:tcPr>
          <w:p w14:paraId="5260C02C" w14:textId="6150377F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2036" w:type="dxa"/>
            <w:shd w:val="clear" w:color="auto" w:fill="auto"/>
          </w:tcPr>
          <w:p w14:paraId="64B94BBF" w14:textId="414C1673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2036" w:type="dxa"/>
            <w:shd w:val="clear" w:color="auto" w:fill="auto"/>
          </w:tcPr>
          <w:p w14:paraId="339BD094" w14:textId="2E733F1E" w:rsidR="00C33849" w:rsidRPr="00144F9A" w:rsidRDefault="001763F3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3</w:t>
            </w:r>
          </w:p>
        </w:tc>
      </w:tr>
      <w:tr w:rsidR="00C33849" w:rsidRPr="00144F9A" w14:paraId="5086C4E2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379BDF13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Modularity (M)</w:t>
            </w:r>
          </w:p>
        </w:tc>
        <w:tc>
          <w:tcPr>
            <w:tcW w:w="2036" w:type="dxa"/>
            <w:shd w:val="clear" w:color="auto" w:fill="auto"/>
          </w:tcPr>
          <w:p w14:paraId="71C9B883" w14:textId="794AD9C2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2036" w:type="dxa"/>
            <w:shd w:val="clear" w:color="auto" w:fill="auto"/>
          </w:tcPr>
          <w:p w14:paraId="62B866E9" w14:textId="3B660C2E" w:rsidR="00C33849" w:rsidRPr="00144F9A" w:rsidRDefault="00FA3A9C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2036" w:type="dxa"/>
            <w:shd w:val="clear" w:color="auto" w:fill="auto"/>
          </w:tcPr>
          <w:p w14:paraId="5750D315" w14:textId="7CB76D0E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1763F3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</w:tr>
      <w:tr w:rsidR="00C33849" w:rsidRPr="00144F9A" w14:paraId="3B70D05F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5D3BF90D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60CE5797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67031CF6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7D7AF2CA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3849" w:rsidRPr="00144F9A" w14:paraId="1E83EB4B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71F69FE7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144F9A">
              <w:rPr>
                <w:rFonts w:ascii="Times New Roman" w:hAnsi="Times New Roman"/>
                <w:i/>
                <w:sz w:val="20"/>
                <w:szCs w:val="20"/>
              </w:rPr>
              <w:t>Random networks</w:t>
            </w:r>
          </w:p>
        </w:tc>
        <w:tc>
          <w:tcPr>
            <w:tcW w:w="2036" w:type="dxa"/>
            <w:shd w:val="clear" w:color="auto" w:fill="auto"/>
          </w:tcPr>
          <w:p w14:paraId="1D61677E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3CCC08F1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7A7FD9EB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3849" w:rsidRPr="00144F9A" w14:paraId="28E5C47D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45E670B1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4F9A">
              <w:rPr>
                <w:rFonts w:ascii="Times New Roman" w:hAnsi="Times New Roman"/>
                <w:sz w:val="20"/>
                <w:szCs w:val="20"/>
              </w:rPr>
              <w:t>APL±s.d</w:t>
            </w:r>
            <w:proofErr w:type="spellEnd"/>
            <w:r w:rsidRPr="00144F9A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036" w:type="dxa"/>
            <w:shd w:val="clear" w:color="auto" w:fill="auto"/>
          </w:tcPr>
          <w:p w14:paraId="347E04FA" w14:textId="51388528" w:rsidR="00C33849" w:rsidRPr="00144F9A" w:rsidRDefault="005C669B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  <w:r w:rsidR="00C33849" w:rsidRPr="00144F9A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2036" w:type="dxa"/>
            <w:shd w:val="clear" w:color="auto" w:fill="auto"/>
          </w:tcPr>
          <w:p w14:paraId="6191BA05" w14:textId="635243B4" w:rsidR="00C33849" w:rsidRPr="00144F9A" w:rsidRDefault="0058669D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</w:t>
            </w:r>
            <w:r w:rsidR="00C33849" w:rsidRPr="00144F9A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2036" w:type="dxa"/>
            <w:shd w:val="clear" w:color="auto" w:fill="auto"/>
          </w:tcPr>
          <w:p w14:paraId="2E9A2B6F" w14:textId="4E46C428" w:rsidR="00C33849" w:rsidRPr="00144F9A" w:rsidRDefault="00F5247E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9</w:t>
            </w:r>
            <w:r w:rsidR="00C33849" w:rsidRPr="00144F9A">
              <w:rPr>
                <w:rFonts w:ascii="Times New Roman" w:hAnsi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33849" w:rsidRPr="00144F9A" w14:paraId="4D75E78F" w14:textId="77777777" w:rsidTr="00C33849">
        <w:trPr>
          <w:trHeight w:val="287"/>
        </w:trPr>
        <w:tc>
          <w:tcPr>
            <w:tcW w:w="4513" w:type="dxa"/>
            <w:shd w:val="clear" w:color="auto" w:fill="auto"/>
          </w:tcPr>
          <w:p w14:paraId="11AFCA9A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4F9A">
              <w:rPr>
                <w:rFonts w:ascii="Times New Roman" w:hAnsi="Times New Roman"/>
                <w:i/>
                <w:sz w:val="20"/>
                <w:szCs w:val="20"/>
              </w:rPr>
              <w:t>avgCC</w:t>
            </w:r>
            <w:r w:rsidRPr="00144F9A">
              <w:rPr>
                <w:rFonts w:ascii="Times New Roman" w:hAnsi="Times New Roman"/>
                <w:sz w:val="20"/>
                <w:szCs w:val="20"/>
              </w:rPr>
              <w:t>±s.d</w:t>
            </w:r>
            <w:proofErr w:type="spellEnd"/>
            <w:r w:rsidRPr="00144F9A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036" w:type="dxa"/>
            <w:shd w:val="clear" w:color="auto" w:fill="auto"/>
          </w:tcPr>
          <w:p w14:paraId="1FFC4299" w14:textId="5446BB90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5C669B">
              <w:rPr>
                <w:rFonts w:ascii="Times New Roman" w:hAnsi="Times New Roman"/>
                <w:sz w:val="20"/>
                <w:szCs w:val="20"/>
              </w:rPr>
              <w:t>25</w:t>
            </w:r>
            <w:r w:rsidRPr="00144F9A">
              <w:rPr>
                <w:rFonts w:ascii="Times New Roman" w:hAnsi="Times New Roman"/>
                <w:sz w:val="20"/>
                <w:szCs w:val="20"/>
              </w:rPr>
              <w:t>±0.0</w:t>
            </w:r>
            <w:r w:rsidR="005C669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36" w:type="dxa"/>
            <w:shd w:val="clear" w:color="auto" w:fill="auto"/>
          </w:tcPr>
          <w:p w14:paraId="2B93BA74" w14:textId="4A35638A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58669D">
              <w:rPr>
                <w:rFonts w:ascii="Times New Roman" w:hAnsi="Times New Roman"/>
                <w:sz w:val="20"/>
                <w:szCs w:val="20"/>
              </w:rPr>
              <w:t>22</w:t>
            </w:r>
            <w:r w:rsidRPr="00144F9A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2036" w:type="dxa"/>
            <w:shd w:val="clear" w:color="auto" w:fill="auto"/>
          </w:tcPr>
          <w:p w14:paraId="5D64C9EF" w14:textId="4CDD3C88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F5247E">
              <w:rPr>
                <w:rFonts w:ascii="Times New Roman" w:hAnsi="Times New Roman"/>
                <w:sz w:val="20"/>
                <w:szCs w:val="20"/>
              </w:rPr>
              <w:t>32</w:t>
            </w:r>
            <w:r w:rsidRPr="00144F9A">
              <w:rPr>
                <w:rFonts w:ascii="Times New Roman" w:hAnsi="Times New Roman"/>
                <w:sz w:val="20"/>
                <w:szCs w:val="20"/>
              </w:rPr>
              <w:t>±0.01</w:t>
            </w:r>
          </w:p>
        </w:tc>
      </w:tr>
      <w:tr w:rsidR="00C33849" w:rsidRPr="00144F9A" w14:paraId="26D20C2E" w14:textId="77777777" w:rsidTr="00C33849">
        <w:trPr>
          <w:trHeight w:val="287"/>
        </w:trPr>
        <w:tc>
          <w:tcPr>
            <w:tcW w:w="4513" w:type="dxa"/>
            <w:tcBorders>
              <w:bottom w:val="single" w:sz="12" w:space="0" w:color="auto"/>
            </w:tcBorders>
            <w:shd w:val="clear" w:color="auto" w:fill="auto"/>
          </w:tcPr>
          <w:p w14:paraId="3F414752" w14:textId="77777777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44F9A">
              <w:rPr>
                <w:rFonts w:ascii="Times New Roman" w:hAnsi="Times New Roman"/>
                <w:sz w:val="20"/>
                <w:szCs w:val="20"/>
              </w:rPr>
              <w:t>M±s.d</w:t>
            </w:r>
            <w:proofErr w:type="spellEnd"/>
            <w:r w:rsidRPr="00144F9A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036" w:type="dxa"/>
            <w:tcBorders>
              <w:bottom w:val="single" w:sz="12" w:space="0" w:color="auto"/>
            </w:tcBorders>
            <w:shd w:val="clear" w:color="auto" w:fill="auto"/>
          </w:tcPr>
          <w:p w14:paraId="4659DD9F" w14:textId="7C15EC1D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5C669B">
              <w:rPr>
                <w:rFonts w:ascii="Times New Roman" w:hAnsi="Times New Roman"/>
                <w:sz w:val="20"/>
                <w:szCs w:val="20"/>
              </w:rPr>
              <w:t>1</w:t>
            </w:r>
            <w:r w:rsidRPr="00144F9A">
              <w:rPr>
                <w:rFonts w:ascii="Times New Roman" w:hAnsi="Times New Roman"/>
                <w:sz w:val="20"/>
                <w:szCs w:val="20"/>
              </w:rPr>
              <w:t>8±0.02</w:t>
            </w:r>
          </w:p>
        </w:tc>
        <w:tc>
          <w:tcPr>
            <w:tcW w:w="2036" w:type="dxa"/>
            <w:tcBorders>
              <w:bottom w:val="single" w:sz="12" w:space="0" w:color="auto"/>
            </w:tcBorders>
            <w:shd w:val="clear" w:color="auto" w:fill="auto"/>
          </w:tcPr>
          <w:p w14:paraId="0097E585" w14:textId="4C8D3AF8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58669D">
              <w:rPr>
                <w:rFonts w:ascii="Times New Roman" w:hAnsi="Times New Roman"/>
                <w:sz w:val="20"/>
                <w:szCs w:val="20"/>
              </w:rPr>
              <w:t>21</w:t>
            </w:r>
            <w:r w:rsidRPr="00144F9A">
              <w:rPr>
                <w:rFonts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2036" w:type="dxa"/>
            <w:tcBorders>
              <w:bottom w:val="single" w:sz="12" w:space="0" w:color="auto"/>
            </w:tcBorders>
            <w:shd w:val="clear" w:color="auto" w:fill="auto"/>
          </w:tcPr>
          <w:p w14:paraId="5E4CE11A" w14:textId="73AD4996" w:rsidR="00C33849" w:rsidRPr="00144F9A" w:rsidRDefault="00C33849" w:rsidP="001474E6">
            <w:pPr>
              <w:spacing w:line="440" w:lineRule="exact"/>
              <w:rPr>
                <w:rFonts w:ascii="Times New Roman" w:hAnsi="Times New Roman"/>
                <w:sz w:val="20"/>
                <w:szCs w:val="20"/>
              </w:rPr>
            </w:pPr>
            <w:r w:rsidRPr="00144F9A">
              <w:rPr>
                <w:rFonts w:ascii="Times New Roman" w:hAnsi="Times New Roman"/>
                <w:sz w:val="20"/>
                <w:szCs w:val="20"/>
              </w:rPr>
              <w:t>0.</w:t>
            </w:r>
            <w:r w:rsidR="00F5247E">
              <w:rPr>
                <w:rFonts w:ascii="Times New Roman" w:hAnsi="Times New Roman"/>
                <w:sz w:val="20"/>
                <w:szCs w:val="20"/>
              </w:rPr>
              <w:t>14</w:t>
            </w:r>
            <w:r w:rsidRPr="00144F9A">
              <w:rPr>
                <w:rFonts w:ascii="Times New Roman" w:hAnsi="Times New Roman"/>
                <w:sz w:val="20"/>
                <w:szCs w:val="20"/>
              </w:rPr>
              <w:t>±0.0</w:t>
            </w:r>
            <w:r w:rsidR="00F5247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2F18B662" w14:textId="7A93A49E" w:rsidR="006A3F63" w:rsidRDefault="00C33849" w:rsidP="00BB1ED3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BB36AE">
        <w:rPr>
          <w:rFonts w:ascii="Times New Roman" w:hAnsi="Times New Roman"/>
          <w:kern w:val="0"/>
          <w:sz w:val="20"/>
          <w:szCs w:val="20"/>
        </w:rPr>
        <w:t xml:space="preserve">CK, no fertilization; CF, chemical fertilization; OM, </w:t>
      </w:r>
      <w:r w:rsidRPr="00F141F8">
        <w:rPr>
          <w:rFonts w:ascii="Times New Roman" w:hAnsi="Times New Roman"/>
          <w:kern w:val="0"/>
          <w:sz w:val="20"/>
          <w:szCs w:val="20"/>
        </w:rPr>
        <w:t xml:space="preserve">organic </w:t>
      </w:r>
      <w:r w:rsidRPr="00BB36AE">
        <w:rPr>
          <w:rFonts w:ascii="Times New Roman" w:hAnsi="Times New Roman"/>
          <w:kern w:val="0"/>
          <w:sz w:val="20"/>
          <w:szCs w:val="20"/>
        </w:rPr>
        <w:t>manure.</w:t>
      </w:r>
      <w:r w:rsidR="005055C8" w:rsidRPr="005055C8">
        <w:rPr>
          <w:rFonts w:ascii="Times New Roman" w:hAnsi="Times New Roman"/>
          <w:kern w:val="0"/>
          <w:sz w:val="20"/>
          <w:szCs w:val="20"/>
        </w:rPr>
        <w:t xml:space="preserve"> </w:t>
      </w:r>
      <w:r w:rsidR="00FC2BDA">
        <w:rPr>
          <w:rFonts w:ascii="Times New Roman" w:hAnsi="Times New Roman"/>
          <w:kern w:val="0"/>
          <w:sz w:val="20"/>
          <w:szCs w:val="20"/>
        </w:rPr>
        <w:t>Percentage</w:t>
      </w:r>
      <w:r w:rsidR="005055C8" w:rsidRPr="008E7E04">
        <w:rPr>
          <w:rFonts w:ascii="Times New Roman" w:hAnsi="Times New Roman"/>
          <w:kern w:val="0"/>
          <w:sz w:val="20"/>
          <w:szCs w:val="20"/>
        </w:rPr>
        <w:t xml:space="preserve"> of the positive </w:t>
      </w:r>
      <w:r w:rsidR="005055C8" w:rsidRPr="00BB36AE">
        <w:rPr>
          <w:rFonts w:ascii="Times New Roman" w:hAnsi="Times New Roman"/>
          <w:kern w:val="0"/>
          <w:sz w:val="20"/>
          <w:szCs w:val="20"/>
        </w:rPr>
        <w:t>link</w:t>
      </w:r>
      <w:r w:rsidR="00FC2BDA">
        <w:rPr>
          <w:rFonts w:ascii="Times New Roman" w:hAnsi="Times New Roman"/>
          <w:kern w:val="0"/>
          <w:sz w:val="20"/>
          <w:szCs w:val="20"/>
        </w:rPr>
        <w:t>s</w:t>
      </w:r>
      <w:r w:rsidR="005055C8" w:rsidRPr="00BB36AE">
        <w:rPr>
          <w:rFonts w:ascii="Times New Roman" w:hAnsi="Times New Roman"/>
          <w:kern w:val="0"/>
          <w:sz w:val="20"/>
          <w:szCs w:val="20"/>
        </w:rPr>
        <w:t xml:space="preserve"> </w:t>
      </w:r>
      <w:r w:rsidR="00FC2BDA" w:rsidRPr="005055C8">
        <w:rPr>
          <w:rFonts w:ascii="Times New Roman" w:hAnsi="Times New Roman"/>
          <w:kern w:val="0"/>
          <w:sz w:val="20"/>
          <w:szCs w:val="20"/>
        </w:rPr>
        <w:t xml:space="preserve">to total </w:t>
      </w:r>
      <w:r w:rsidR="00FC2BDA" w:rsidRPr="00BB36AE">
        <w:rPr>
          <w:rFonts w:ascii="Times New Roman" w:hAnsi="Times New Roman"/>
          <w:kern w:val="0"/>
          <w:sz w:val="20"/>
          <w:szCs w:val="20"/>
        </w:rPr>
        <w:t>link</w:t>
      </w:r>
      <w:r w:rsidR="00FC2BDA">
        <w:rPr>
          <w:rFonts w:ascii="Times New Roman" w:hAnsi="Times New Roman"/>
          <w:kern w:val="0"/>
          <w:sz w:val="20"/>
          <w:szCs w:val="20"/>
        </w:rPr>
        <w:t>s</w:t>
      </w:r>
      <w:r w:rsidR="00FC2BDA" w:rsidRPr="00BB36AE">
        <w:rPr>
          <w:rFonts w:ascii="Times New Roman" w:hAnsi="Times New Roman"/>
          <w:kern w:val="0"/>
          <w:sz w:val="20"/>
          <w:szCs w:val="20"/>
        </w:rPr>
        <w:t xml:space="preserve"> </w:t>
      </w:r>
      <w:r w:rsidR="00FC2BDA">
        <w:rPr>
          <w:rFonts w:ascii="Times New Roman" w:hAnsi="Times New Roman"/>
          <w:kern w:val="0"/>
          <w:sz w:val="20"/>
          <w:szCs w:val="20"/>
        </w:rPr>
        <w:t>for</w:t>
      </w:r>
      <w:r w:rsidR="005055C8" w:rsidRPr="00BB36AE">
        <w:rPr>
          <w:rFonts w:ascii="Times New Roman" w:hAnsi="Times New Roman"/>
          <w:kern w:val="0"/>
          <w:sz w:val="20"/>
          <w:szCs w:val="20"/>
        </w:rPr>
        <w:t xml:space="preserve"> </w:t>
      </w:r>
      <w:r w:rsidR="00FC2BDA">
        <w:rPr>
          <w:rFonts w:ascii="Times New Roman" w:hAnsi="Times New Roman"/>
          <w:kern w:val="0"/>
          <w:sz w:val="20"/>
          <w:szCs w:val="20"/>
        </w:rPr>
        <w:t xml:space="preserve">each </w:t>
      </w:r>
      <w:r w:rsidR="005055C8">
        <w:rPr>
          <w:rFonts w:ascii="Times New Roman" w:hAnsi="Times New Roman"/>
          <w:kern w:val="0"/>
          <w:sz w:val="20"/>
          <w:szCs w:val="20"/>
        </w:rPr>
        <w:t>group</w:t>
      </w:r>
      <w:r w:rsidR="00FC2BDA">
        <w:rPr>
          <w:rFonts w:ascii="Times New Roman" w:hAnsi="Times New Roman"/>
          <w:kern w:val="0"/>
          <w:sz w:val="20"/>
          <w:szCs w:val="20"/>
        </w:rPr>
        <w:t xml:space="preserve"> </w:t>
      </w:r>
      <w:r w:rsidR="00FC2BDA" w:rsidRPr="00AD65A7">
        <w:rPr>
          <w:rFonts w:ascii="Times New Roman" w:hAnsi="Times New Roman"/>
          <w:sz w:val="20"/>
          <w:szCs w:val="20"/>
        </w:rPr>
        <w:t>is in parentheses</w:t>
      </w:r>
      <w:r w:rsidR="005055C8">
        <w:rPr>
          <w:rFonts w:ascii="Times New Roman" w:hAnsi="Times New Roman"/>
          <w:kern w:val="0"/>
          <w:sz w:val="20"/>
          <w:szCs w:val="20"/>
        </w:rPr>
        <w:t>.</w:t>
      </w:r>
    </w:p>
    <w:p w14:paraId="7BD983C6" w14:textId="62A13B6A" w:rsidR="00577487" w:rsidRPr="00FC2BDA" w:rsidRDefault="00577487" w:rsidP="00BB1ED3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5E712E58" w14:textId="370BC1D5" w:rsidR="00577487" w:rsidRDefault="00577487" w:rsidP="00BB1ED3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5917D661" w14:textId="77777777" w:rsidR="00577487" w:rsidRPr="00C33849" w:rsidRDefault="00577487" w:rsidP="00BB1ED3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</w:p>
    <w:sectPr w:rsidR="00577487" w:rsidRPr="00C33849" w:rsidSect="00D015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5161F" w14:textId="77777777" w:rsidR="00C64C94" w:rsidRDefault="00C64C94" w:rsidP="00D015BA">
      <w:r>
        <w:separator/>
      </w:r>
    </w:p>
  </w:endnote>
  <w:endnote w:type="continuationSeparator" w:id="0">
    <w:p w14:paraId="59BBBCBD" w14:textId="77777777" w:rsidR="00C64C94" w:rsidRDefault="00C64C94" w:rsidP="00D0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GulliverR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Microsoft YaHei"/>
    <w:charset w:val="86"/>
    <w:family w:val="auto"/>
    <w:pitch w:val="default"/>
    <w:sig w:usb0="00000001" w:usb1="090F0000" w:usb2="00000010" w:usb3="00000000" w:csb0="000E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8EAA1" w14:textId="77777777" w:rsidR="00C64C94" w:rsidRDefault="00C64C94" w:rsidP="00D015BA">
      <w:r>
        <w:separator/>
      </w:r>
    </w:p>
  </w:footnote>
  <w:footnote w:type="continuationSeparator" w:id="0">
    <w:p w14:paraId="1D1E7EFF" w14:textId="77777777" w:rsidR="00C64C94" w:rsidRDefault="00C64C94" w:rsidP="00D015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57D2"/>
    <w:multiLevelType w:val="multilevel"/>
    <w:tmpl w:val="D9D210C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188C5650"/>
    <w:multiLevelType w:val="multilevel"/>
    <w:tmpl w:val="29E6BC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20B879A1"/>
    <w:multiLevelType w:val="hybridMultilevel"/>
    <w:tmpl w:val="9196C6E2"/>
    <w:lvl w:ilvl="0" w:tplc="2CB44D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417E3A"/>
    <w:multiLevelType w:val="multilevel"/>
    <w:tmpl w:val="893C42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5F4A51BA"/>
    <w:multiLevelType w:val="hybridMultilevel"/>
    <w:tmpl w:val="B22A8CDA"/>
    <w:lvl w:ilvl="0" w:tplc="2C4CCA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B01AD9"/>
    <w:multiLevelType w:val="hybridMultilevel"/>
    <w:tmpl w:val="31E68D80"/>
    <w:lvl w:ilvl="0" w:tplc="D55251B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0F3CCB"/>
    <w:multiLevelType w:val="multilevel"/>
    <w:tmpl w:val="C9520D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7" w15:restartNumberingAfterBreak="0">
    <w:nsid w:val="72C95190"/>
    <w:multiLevelType w:val="hybridMultilevel"/>
    <w:tmpl w:val="B1A8FE2E"/>
    <w:lvl w:ilvl="0" w:tplc="D16CA54A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41113E6"/>
    <w:multiLevelType w:val="hybridMultilevel"/>
    <w:tmpl w:val="4B186B5A"/>
    <w:lvl w:ilvl="0" w:tplc="F48EB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EA8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0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FABE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E4C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D4ED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88D2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504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56B4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9BF6BB4"/>
    <w:multiLevelType w:val="multilevel"/>
    <w:tmpl w:val="2C5EA0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208423652">
    <w:abstractNumId w:val="5"/>
  </w:num>
  <w:num w:numId="2" w16cid:durableId="1539782452">
    <w:abstractNumId w:val="7"/>
  </w:num>
  <w:num w:numId="3" w16cid:durableId="763107039">
    <w:abstractNumId w:val="2"/>
  </w:num>
  <w:num w:numId="4" w16cid:durableId="727846460">
    <w:abstractNumId w:val="4"/>
  </w:num>
  <w:num w:numId="5" w16cid:durableId="1597447514">
    <w:abstractNumId w:val="9"/>
  </w:num>
  <w:num w:numId="6" w16cid:durableId="229581770">
    <w:abstractNumId w:val="0"/>
  </w:num>
  <w:num w:numId="7" w16cid:durableId="1152065818">
    <w:abstractNumId w:val="6"/>
  </w:num>
  <w:num w:numId="8" w16cid:durableId="741366045">
    <w:abstractNumId w:val="1"/>
  </w:num>
  <w:num w:numId="9" w16cid:durableId="1884058495">
    <w:abstractNumId w:val="3"/>
  </w:num>
  <w:num w:numId="10" w16cid:durableId="8836435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MDMwMjYyNjAxs7BU0lEKTi0uzszPAykwNKsFANPs574tAAAA"/>
  </w:docVars>
  <w:rsids>
    <w:rsidRoot w:val="0084325B"/>
    <w:rsid w:val="00000F5B"/>
    <w:rsid w:val="0000377F"/>
    <w:rsid w:val="000422A1"/>
    <w:rsid w:val="00085332"/>
    <w:rsid w:val="00086D69"/>
    <w:rsid w:val="00093109"/>
    <w:rsid w:val="000F358E"/>
    <w:rsid w:val="001074EC"/>
    <w:rsid w:val="00112B11"/>
    <w:rsid w:val="0013036F"/>
    <w:rsid w:val="001474E6"/>
    <w:rsid w:val="00152F61"/>
    <w:rsid w:val="001763F3"/>
    <w:rsid w:val="001E27D9"/>
    <w:rsid w:val="00235FA1"/>
    <w:rsid w:val="00252724"/>
    <w:rsid w:val="002700D9"/>
    <w:rsid w:val="002C6B7B"/>
    <w:rsid w:val="002D3E89"/>
    <w:rsid w:val="002E6ECD"/>
    <w:rsid w:val="002F1175"/>
    <w:rsid w:val="00300A51"/>
    <w:rsid w:val="00305284"/>
    <w:rsid w:val="00322DD8"/>
    <w:rsid w:val="003437FD"/>
    <w:rsid w:val="00354E60"/>
    <w:rsid w:val="00393936"/>
    <w:rsid w:val="00395508"/>
    <w:rsid w:val="003B5736"/>
    <w:rsid w:val="003D4428"/>
    <w:rsid w:val="00400641"/>
    <w:rsid w:val="004168DC"/>
    <w:rsid w:val="00417E09"/>
    <w:rsid w:val="00420773"/>
    <w:rsid w:val="00440282"/>
    <w:rsid w:val="00442534"/>
    <w:rsid w:val="004515E2"/>
    <w:rsid w:val="00474595"/>
    <w:rsid w:val="00495EC5"/>
    <w:rsid w:val="004B0AD9"/>
    <w:rsid w:val="005055C8"/>
    <w:rsid w:val="00512B71"/>
    <w:rsid w:val="00565329"/>
    <w:rsid w:val="00577487"/>
    <w:rsid w:val="0057797A"/>
    <w:rsid w:val="00582660"/>
    <w:rsid w:val="0058669D"/>
    <w:rsid w:val="005A1006"/>
    <w:rsid w:val="005B2B10"/>
    <w:rsid w:val="005C3C34"/>
    <w:rsid w:val="005C669B"/>
    <w:rsid w:val="006107DC"/>
    <w:rsid w:val="00651FCF"/>
    <w:rsid w:val="00662335"/>
    <w:rsid w:val="00692B14"/>
    <w:rsid w:val="006A3F63"/>
    <w:rsid w:val="006B0792"/>
    <w:rsid w:val="006D5719"/>
    <w:rsid w:val="006E6EA3"/>
    <w:rsid w:val="006F28D1"/>
    <w:rsid w:val="00726D5E"/>
    <w:rsid w:val="0074418B"/>
    <w:rsid w:val="00747214"/>
    <w:rsid w:val="0077062B"/>
    <w:rsid w:val="00776CF8"/>
    <w:rsid w:val="007964B9"/>
    <w:rsid w:val="007A5AC6"/>
    <w:rsid w:val="007B3FB6"/>
    <w:rsid w:val="007E032A"/>
    <w:rsid w:val="007E0C65"/>
    <w:rsid w:val="007E333C"/>
    <w:rsid w:val="008429D6"/>
    <w:rsid w:val="0084325B"/>
    <w:rsid w:val="00854B31"/>
    <w:rsid w:val="008A0012"/>
    <w:rsid w:val="008A78B8"/>
    <w:rsid w:val="008D245F"/>
    <w:rsid w:val="008E7E04"/>
    <w:rsid w:val="008F1227"/>
    <w:rsid w:val="0090462E"/>
    <w:rsid w:val="00911BD1"/>
    <w:rsid w:val="00914814"/>
    <w:rsid w:val="0092581B"/>
    <w:rsid w:val="009619EA"/>
    <w:rsid w:val="00963E06"/>
    <w:rsid w:val="00964118"/>
    <w:rsid w:val="0097072D"/>
    <w:rsid w:val="009A5802"/>
    <w:rsid w:val="009C473D"/>
    <w:rsid w:val="009C7790"/>
    <w:rsid w:val="009E088D"/>
    <w:rsid w:val="009E6768"/>
    <w:rsid w:val="009F0AA0"/>
    <w:rsid w:val="00A15B1F"/>
    <w:rsid w:val="00A310B8"/>
    <w:rsid w:val="00A45E32"/>
    <w:rsid w:val="00A703E9"/>
    <w:rsid w:val="00A94301"/>
    <w:rsid w:val="00AE4DCF"/>
    <w:rsid w:val="00B065F0"/>
    <w:rsid w:val="00B507EF"/>
    <w:rsid w:val="00B57E4B"/>
    <w:rsid w:val="00BB1ED3"/>
    <w:rsid w:val="00BD3F68"/>
    <w:rsid w:val="00C15BC8"/>
    <w:rsid w:val="00C22E8F"/>
    <w:rsid w:val="00C33849"/>
    <w:rsid w:val="00C64C94"/>
    <w:rsid w:val="00C73360"/>
    <w:rsid w:val="00C77476"/>
    <w:rsid w:val="00CB6B04"/>
    <w:rsid w:val="00CD3758"/>
    <w:rsid w:val="00CD4D0C"/>
    <w:rsid w:val="00CF657F"/>
    <w:rsid w:val="00D0158E"/>
    <w:rsid w:val="00D015BA"/>
    <w:rsid w:val="00D06904"/>
    <w:rsid w:val="00D07C6D"/>
    <w:rsid w:val="00D56933"/>
    <w:rsid w:val="00D62633"/>
    <w:rsid w:val="00DA16F6"/>
    <w:rsid w:val="00DA7D02"/>
    <w:rsid w:val="00DD4111"/>
    <w:rsid w:val="00E37919"/>
    <w:rsid w:val="00E572CD"/>
    <w:rsid w:val="00EC16A5"/>
    <w:rsid w:val="00ED060F"/>
    <w:rsid w:val="00F0788C"/>
    <w:rsid w:val="00F126B5"/>
    <w:rsid w:val="00F31468"/>
    <w:rsid w:val="00F377E4"/>
    <w:rsid w:val="00F5247E"/>
    <w:rsid w:val="00F628D7"/>
    <w:rsid w:val="00F72E1B"/>
    <w:rsid w:val="00F858F7"/>
    <w:rsid w:val="00F878FF"/>
    <w:rsid w:val="00FA3A9C"/>
    <w:rsid w:val="00FC2BDA"/>
    <w:rsid w:val="00FF0182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A206C"/>
  <w15:docId w15:val="{38274544-7A12-457C-8292-7BEC7176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5BA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15BA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5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5B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15BA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015BA"/>
    <w:pPr>
      <w:ind w:firstLineChars="200" w:firstLine="420"/>
    </w:pPr>
  </w:style>
  <w:style w:type="paragraph" w:customStyle="1" w:styleId="Default">
    <w:name w:val="Default"/>
    <w:rsid w:val="00D015BA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basic-word">
    <w:name w:val="basic-word"/>
    <w:basedOn w:val="DefaultParagraphFont"/>
    <w:rsid w:val="00D015BA"/>
  </w:style>
  <w:style w:type="character" w:customStyle="1" w:styleId="apple-converted-space">
    <w:name w:val="apple-converted-space"/>
    <w:basedOn w:val="DefaultParagraphFont"/>
    <w:rsid w:val="00D015BA"/>
  </w:style>
  <w:style w:type="table" w:styleId="TableGrid">
    <w:name w:val="Table Grid"/>
    <w:basedOn w:val="TableNormal"/>
    <w:uiPriority w:val="59"/>
    <w:rsid w:val="00D01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015BA"/>
    <w:rPr>
      <w:color w:val="0000FF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015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A16F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6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6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6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E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E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8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9</Pages>
  <Words>2184</Words>
  <Characters>12450</Characters>
  <Application>Microsoft Office Word</Application>
  <DocSecurity>0</DocSecurity>
  <Lines>103</Lines>
  <Paragraphs>29</Paragraphs>
  <ScaleCrop>false</ScaleCrop>
  <Company/>
  <LinksUpToDate>false</LinksUpToDate>
  <CharactersWithSpaces>1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兰茜</dc:creator>
  <cp:keywords/>
  <dc:description/>
  <cp:lastModifiedBy>Clare Spencer</cp:lastModifiedBy>
  <cp:revision>64</cp:revision>
  <dcterms:created xsi:type="dcterms:W3CDTF">2021-11-10T12:39:00Z</dcterms:created>
  <dcterms:modified xsi:type="dcterms:W3CDTF">2022-08-19T17:24:00Z</dcterms:modified>
</cp:coreProperties>
</file>